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43B16" w14:textId="73EEFF69" w:rsidR="004863C6" w:rsidRPr="004863C6" w:rsidRDefault="004863C6" w:rsidP="004863C6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00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37D24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14:paraId="0890CA04" w14:textId="77777777" w:rsidR="001156BD" w:rsidRPr="001156BD" w:rsidRDefault="001156BD" w:rsidP="00A407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3164AC" w14:textId="590AA60B" w:rsidR="00F93C05" w:rsidRPr="001156BD" w:rsidRDefault="005D41C0" w:rsidP="00A4073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156BD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B59" w:rsidRPr="001156BD">
        <w:rPr>
          <w:rFonts w:ascii="Times New Roman" w:hAnsi="Times New Roman" w:cs="Times New Roman"/>
          <w:b/>
          <w:sz w:val="24"/>
          <w:szCs w:val="24"/>
        </w:rPr>
        <w:t>S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>1.</w:t>
      </w:r>
      <w:r w:rsidR="00A91DF4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A67" w:rsidRPr="001156BD">
        <w:rPr>
          <w:rFonts w:ascii="Times New Roman" w:hAnsi="Times New Roman" w:cs="Times New Roman"/>
          <w:b/>
          <w:sz w:val="24"/>
          <w:szCs w:val="24"/>
        </w:rPr>
        <w:t xml:space="preserve">ARID1A </w:t>
      </w:r>
      <w:r w:rsidR="00807A67" w:rsidRPr="001156BD">
        <w:rPr>
          <w:rFonts w:ascii="Times New Roman" w:hAnsi="Times New Roman" w:cs="Times New Roman" w:hint="eastAsia"/>
          <w:b/>
          <w:sz w:val="24"/>
          <w:szCs w:val="24"/>
        </w:rPr>
        <w:t xml:space="preserve">is </w:t>
      </w:r>
      <w:r w:rsidR="00035ACB" w:rsidRPr="001156BD">
        <w:rPr>
          <w:rFonts w:ascii="Times New Roman" w:hAnsi="Times New Roman" w:cs="Times New Roman"/>
          <w:b/>
          <w:sz w:val="24"/>
          <w:szCs w:val="24"/>
        </w:rPr>
        <w:t xml:space="preserve">located </w:t>
      </w:r>
      <w:r w:rsidR="00035ACB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in the nucleus and </w:t>
      </w:r>
      <w:r w:rsidR="00FA628A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remains </w:t>
      </w:r>
      <w:r w:rsidR="00466329" w:rsidRPr="001156BD">
        <w:rPr>
          <w:rFonts w:ascii="Times New Roman" w:hAnsi="Times New Roman" w:cs="Times New Roman"/>
          <w:b/>
          <w:sz w:val="24"/>
          <w:szCs w:val="24"/>
          <w:lang w:val="pt-BR"/>
        </w:rPr>
        <w:t>un</w:t>
      </w:r>
      <w:r w:rsidR="00237A59" w:rsidRPr="001156BD">
        <w:rPr>
          <w:rFonts w:ascii="Times New Roman" w:hAnsi="Times New Roman" w:cs="Times New Roman"/>
          <w:b/>
          <w:sz w:val="24"/>
          <w:szCs w:val="24"/>
          <w:lang w:val="pt-BR"/>
        </w:rPr>
        <w:t>chang</w:t>
      </w:r>
      <w:r w:rsidR="00466329" w:rsidRPr="001156BD">
        <w:rPr>
          <w:rFonts w:ascii="Times New Roman" w:hAnsi="Times New Roman" w:cs="Times New Roman"/>
          <w:b/>
          <w:sz w:val="24"/>
          <w:szCs w:val="24"/>
          <w:lang w:val="pt-BR"/>
        </w:rPr>
        <w:t>ed</w:t>
      </w:r>
      <w:r w:rsidR="00237A59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in response </w:t>
      </w:r>
      <w:r w:rsidR="00FA628A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to different </w:t>
      </w:r>
      <w:r w:rsidR="00237A59" w:rsidRPr="001156BD">
        <w:rPr>
          <w:rFonts w:ascii="Times New Roman" w:hAnsi="Times New Roman" w:cs="Times New Roman"/>
          <w:b/>
          <w:sz w:val="24"/>
          <w:szCs w:val="24"/>
          <w:lang w:val="pt-BR"/>
        </w:rPr>
        <w:t>virus</w:t>
      </w:r>
      <w:r w:rsidR="00FA628A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infection.</w:t>
      </w:r>
      <w:r w:rsidR="00035ACB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B620DA" w:rsidRPr="001156BD">
        <w:rPr>
          <w:rFonts w:ascii="Times New Roman" w:hAnsi="Times New Roman"/>
          <w:i/>
          <w:sz w:val="24"/>
        </w:rPr>
        <w:t>A</w:t>
      </w:r>
      <w:r w:rsidR="00E472DC" w:rsidRPr="001156BD">
        <w:rPr>
          <w:rFonts w:ascii="Times New Roman" w:hAnsi="Times New Roman" w:hint="eastAsia"/>
          <w:sz w:val="24"/>
        </w:rPr>
        <w:t>)</w:t>
      </w:r>
      <w:r w:rsidR="00E472DC" w:rsidRPr="001156BD">
        <w:rPr>
          <w:rFonts w:ascii="Times New Roman" w:hAnsi="Times New Roman" w:cs="Times New Roman"/>
          <w:sz w:val="24"/>
          <w:szCs w:val="24"/>
        </w:rPr>
        <w:t xml:space="preserve"> qPCR analysis of </w:t>
      </w:r>
      <w:r w:rsidR="00E472DC" w:rsidRPr="001156BD">
        <w:rPr>
          <w:rFonts w:ascii="Times New Roman" w:hAnsi="Times New Roman" w:cs="Times New Roman" w:hint="eastAsia"/>
          <w:i/>
          <w:sz w:val="24"/>
          <w:szCs w:val="24"/>
          <w:lang w:val="pt-BR"/>
        </w:rPr>
        <w:t>A</w:t>
      </w:r>
      <w:r w:rsidR="00E472DC" w:rsidRPr="001156BD">
        <w:rPr>
          <w:rFonts w:ascii="Times New Roman" w:hAnsi="Times New Roman" w:cs="Times New Roman"/>
          <w:i/>
          <w:sz w:val="24"/>
          <w:szCs w:val="24"/>
          <w:lang w:val="pt-BR"/>
        </w:rPr>
        <w:t>rid1a</w:t>
      </w:r>
      <w:r w:rsidR="00E472DC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expression in </w:t>
      </w:r>
      <w:r w:rsidR="00FA628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multiple mice </w:t>
      </w:r>
      <w:r w:rsidR="00E472DC" w:rsidRPr="001156BD">
        <w:rPr>
          <w:rFonts w:ascii="Times New Roman" w:hAnsi="Times New Roman" w:cs="Times New Roman"/>
          <w:sz w:val="24"/>
          <w:szCs w:val="24"/>
          <w:lang w:val="pt-BR"/>
        </w:rPr>
        <w:t>organs</w:t>
      </w:r>
      <w:r w:rsidR="00413443" w:rsidRPr="001156BD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E472DC" w:rsidRPr="001156BD">
        <w:rPr>
          <w:rFonts w:ascii="Times New Roman" w:hAnsi="Times New Roman" w:hint="eastAsia"/>
          <w:sz w:val="24"/>
        </w:rPr>
        <w:t xml:space="preserve"> </w:t>
      </w:r>
      <w:r w:rsidR="00386C3A" w:rsidRPr="001156BD">
        <w:rPr>
          <w:rFonts w:ascii="Times New Roman" w:hAnsi="Times New Roman"/>
          <w:sz w:val="24"/>
        </w:rPr>
        <w:t>(</w:t>
      </w:r>
      <w:r w:rsidR="00386C3A" w:rsidRPr="001156BD">
        <w:rPr>
          <w:rFonts w:ascii="Times New Roman" w:hAnsi="Times New Roman"/>
          <w:i/>
          <w:sz w:val="24"/>
        </w:rPr>
        <w:t>B</w:t>
      </w:r>
      <w:r w:rsidR="00386C3A" w:rsidRPr="001156BD">
        <w:rPr>
          <w:rFonts w:ascii="Times New Roman" w:hAnsi="Times New Roman"/>
          <w:sz w:val="24"/>
        </w:rPr>
        <w:t>) Immunofluorescence analysis of endogenous ARID1A localization in macrophages (scale bar: 10μm). (</w:t>
      </w:r>
      <w:r w:rsidR="00386C3A" w:rsidRPr="001156BD">
        <w:rPr>
          <w:rFonts w:ascii="Times New Roman" w:hAnsi="Times New Roman"/>
          <w:i/>
          <w:sz w:val="24"/>
        </w:rPr>
        <w:t>C</w:t>
      </w:r>
      <w:r w:rsidR="00386C3A" w:rsidRPr="001156BD">
        <w:rPr>
          <w:rFonts w:ascii="Times New Roman" w:hAnsi="Times New Roman"/>
          <w:sz w:val="24"/>
        </w:rPr>
        <w:t>) Immunoblot analysis of ARID1A expression in separated nuclear and cytoplasmic compartments.</w:t>
      </w:r>
      <w:r w:rsidR="008852DF" w:rsidRPr="001156BD">
        <w:t xml:space="preserve"> </w:t>
      </w:r>
      <w:r w:rsidR="00FD7158" w:rsidRPr="001156B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FD7158" w:rsidRPr="001156BD">
        <w:rPr>
          <w:rFonts w:ascii="Times New Roman" w:hAnsi="Times New Roman"/>
          <w:i/>
          <w:sz w:val="24"/>
          <w:lang w:val="pt-BR"/>
        </w:rPr>
        <w:t>D</w:t>
      </w:r>
      <w:r w:rsidR="00455EC2" w:rsidRPr="001156BD">
        <w:rPr>
          <w:rFonts w:ascii="Times New Roman" w:hAnsi="Times New Roman"/>
          <w:i/>
          <w:sz w:val="24"/>
          <w:lang w:val="pt-BR"/>
        </w:rPr>
        <w:t>-</w:t>
      </w:r>
      <w:r w:rsidR="004E5663" w:rsidRPr="001156BD">
        <w:rPr>
          <w:rFonts w:ascii="Times New Roman" w:hAnsi="Times New Roman"/>
          <w:i/>
          <w:sz w:val="24"/>
          <w:lang w:val="pt-BR"/>
        </w:rPr>
        <w:t>F</w:t>
      </w:r>
      <w:r w:rsidR="00CD7CBF" w:rsidRPr="001156BD">
        <w:rPr>
          <w:rFonts w:ascii="Times New Roman" w:hAnsi="Times New Roman"/>
          <w:i/>
          <w:sz w:val="24"/>
          <w:lang w:val="pt-BR"/>
        </w:rPr>
        <w:t>)</w:t>
      </w:r>
      <w:r w:rsidR="00FD7158" w:rsidRPr="001156BD">
        <w:rPr>
          <w:rFonts w:ascii="Times New Roman" w:hAnsi="Times New Roman"/>
          <w:sz w:val="24"/>
        </w:rPr>
        <w:t xml:space="preserve"> Immunoblot analysis of ARID1A expression in PMs (</w:t>
      </w:r>
      <w:r w:rsidR="00FD7158" w:rsidRPr="001156BD">
        <w:rPr>
          <w:rFonts w:ascii="Times New Roman" w:hAnsi="Times New Roman"/>
          <w:i/>
          <w:sz w:val="24"/>
        </w:rPr>
        <w:t>D</w:t>
      </w:r>
      <w:r w:rsidR="00FD7158" w:rsidRPr="001156BD">
        <w:rPr>
          <w:rFonts w:ascii="Times New Roman" w:hAnsi="Times New Roman"/>
          <w:sz w:val="24"/>
        </w:rPr>
        <w:t>), BMDMs (</w:t>
      </w:r>
      <w:r w:rsidR="00FD7158" w:rsidRPr="001156BD">
        <w:rPr>
          <w:rFonts w:ascii="Times New Roman" w:hAnsi="Times New Roman"/>
          <w:i/>
          <w:sz w:val="24"/>
        </w:rPr>
        <w:t>E</w:t>
      </w:r>
      <w:r w:rsidR="00D1630A" w:rsidRPr="001156BD">
        <w:rPr>
          <w:rFonts w:ascii="Times New Roman" w:hAnsi="Times New Roman"/>
          <w:sz w:val="24"/>
        </w:rPr>
        <w:t>) and RAW</w:t>
      </w:r>
      <w:r w:rsidR="00FD7158" w:rsidRPr="001156BD">
        <w:rPr>
          <w:rFonts w:ascii="Times New Roman" w:hAnsi="Times New Roman"/>
          <w:sz w:val="24"/>
        </w:rPr>
        <w:t>264.7 cells (</w:t>
      </w:r>
      <w:r w:rsidR="00FD7158" w:rsidRPr="001156BD">
        <w:rPr>
          <w:rFonts w:ascii="Times New Roman" w:hAnsi="Times New Roman"/>
          <w:i/>
          <w:sz w:val="24"/>
        </w:rPr>
        <w:t>F</w:t>
      </w:r>
      <w:r w:rsidR="00FD7158" w:rsidRPr="001156BD">
        <w:rPr>
          <w:rFonts w:ascii="Times New Roman" w:hAnsi="Times New Roman"/>
          <w:sz w:val="24"/>
        </w:rPr>
        <w:t xml:space="preserve">) infected with VSV (MOI, 1), </w:t>
      </w:r>
      <w:proofErr w:type="spellStart"/>
      <w:r w:rsidR="00FD7158" w:rsidRPr="001156BD">
        <w:rPr>
          <w:rFonts w:ascii="Times New Roman" w:hAnsi="Times New Roman"/>
          <w:sz w:val="24"/>
        </w:rPr>
        <w:t>SeV</w:t>
      </w:r>
      <w:proofErr w:type="spellEnd"/>
      <w:r w:rsidR="00FD7158" w:rsidRPr="001156BD">
        <w:rPr>
          <w:rFonts w:ascii="Times New Roman" w:hAnsi="Times New Roman"/>
          <w:sz w:val="24"/>
        </w:rPr>
        <w:t xml:space="preserve"> (MOI, 1)</w:t>
      </w:r>
      <w:r w:rsidR="00FA628A" w:rsidRPr="001156BD">
        <w:rPr>
          <w:rFonts w:ascii="Times New Roman" w:hAnsi="Times New Roman"/>
          <w:sz w:val="24"/>
        </w:rPr>
        <w:t xml:space="preserve"> and</w:t>
      </w:r>
      <w:r w:rsidR="00FD7158" w:rsidRPr="001156BD">
        <w:rPr>
          <w:rFonts w:ascii="Times New Roman" w:hAnsi="Times New Roman"/>
          <w:sz w:val="24"/>
        </w:rPr>
        <w:t xml:space="preserve"> HSV</w:t>
      </w:r>
      <w:r w:rsidR="00CD7CBF" w:rsidRPr="001156BD">
        <w:rPr>
          <w:rFonts w:ascii="Times New Roman" w:hAnsi="Times New Roman"/>
          <w:sz w:val="24"/>
        </w:rPr>
        <w:t>-1</w:t>
      </w:r>
      <w:r w:rsidR="00FA628A" w:rsidRPr="001156BD">
        <w:rPr>
          <w:rFonts w:ascii="Times New Roman" w:hAnsi="Times New Roman"/>
          <w:sz w:val="24"/>
        </w:rPr>
        <w:t xml:space="preserve"> </w:t>
      </w:r>
      <w:r w:rsidR="00FD7158" w:rsidRPr="001156BD">
        <w:rPr>
          <w:rFonts w:ascii="Times New Roman" w:hAnsi="Times New Roman"/>
          <w:sz w:val="24"/>
        </w:rPr>
        <w:t>(MOI, 10) at</w:t>
      </w:r>
      <w:r w:rsidR="00986673" w:rsidRPr="001156BD">
        <w:rPr>
          <w:rFonts w:ascii="Times New Roman" w:hAnsi="Times New Roman"/>
          <w:sz w:val="24"/>
        </w:rPr>
        <w:t xml:space="preserve"> the</w:t>
      </w:r>
      <w:r w:rsidR="00FD7158" w:rsidRPr="001156BD">
        <w:rPr>
          <w:rFonts w:ascii="Times New Roman" w:hAnsi="Times New Roman"/>
          <w:sz w:val="24"/>
        </w:rPr>
        <w:t xml:space="preserve"> indicated times. </w:t>
      </w:r>
      <w:r w:rsidR="00FD7158" w:rsidRPr="001156B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4E5663" w:rsidRPr="001156BD">
        <w:rPr>
          <w:rFonts w:ascii="Times New Roman" w:hAnsi="Times New Roman" w:cs="Times New Roman"/>
          <w:i/>
          <w:sz w:val="24"/>
          <w:szCs w:val="24"/>
          <w:lang w:val="pt-BR"/>
        </w:rPr>
        <w:t>G</w:t>
      </w:r>
      <w:r w:rsidR="00FD7158" w:rsidRPr="001156BD">
        <w:rPr>
          <w:rFonts w:ascii="Times New Roman" w:hAnsi="Times New Roman" w:cs="Times New Roman"/>
          <w:sz w:val="24"/>
          <w:szCs w:val="24"/>
          <w:lang w:val="pt-BR"/>
        </w:rPr>
        <w:t>)</w:t>
      </w:r>
      <w:r w:rsidR="00FD7158" w:rsidRPr="001156BD">
        <w:rPr>
          <w:rFonts w:ascii="Times New Roman" w:hAnsi="Times New Roman"/>
          <w:sz w:val="24"/>
          <w:szCs w:val="24"/>
        </w:rPr>
        <w:t xml:space="preserve"> Immunoblot 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FD7158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ARID1A expression in splenocytes 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of mice </w:t>
      </w:r>
      <w:r w:rsidR="00FA628A" w:rsidRPr="001156BD">
        <w:rPr>
          <w:rFonts w:ascii="Times New Roman" w:hAnsi="Times New Roman" w:cs="Times New Roman"/>
          <w:sz w:val="24"/>
          <w:szCs w:val="24"/>
        </w:rPr>
        <w:t xml:space="preserve">injected </w:t>
      </w:r>
      <w:r w:rsidR="00FD7158" w:rsidRPr="001156BD">
        <w:rPr>
          <w:rFonts w:ascii="Times New Roman" w:hAnsi="Times New Roman" w:cs="Times New Roman"/>
          <w:sz w:val="24"/>
          <w:szCs w:val="24"/>
        </w:rPr>
        <w:t>with VSV</w:t>
      </w:r>
      <w:r w:rsidR="00FD7158" w:rsidRPr="001156BD">
        <w:t xml:space="preserve"> (</w:t>
      </w:r>
      <w:r w:rsidR="00FD7158" w:rsidRPr="001156BD">
        <w:rPr>
          <w:rFonts w:ascii="Times New Roman" w:hAnsi="Times New Roman" w:cs="Times New Roman"/>
          <w:sz w:val="24"/>
          <w:szCs w:val="24"/>
        </w:rPr>
        <w:t>5 × 10</w:t>
      </w:r>
      <w:r w:rsidR="00FD7158" w:rsidRPr="001156B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 pfu/g, n=3 per group)</w:t>
      </w:r>
      <w:r w:rsidR="00FA628A" w:rsidRPr="001156BD">
        <w:rPr>
          <w:rFonts w:ascii="Times New Roman" w:hAnsi="Times New Roman" w:cs="Times New Roman"/>
          <w:sz w:val="24"/>
          <w:szCs w:val="24"/>
        </w:rPr>
        <w:t xml:space="preserve"> by tail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A628A" w:rsidRPr="001156BD">
        <w:rPr>
          <w:rFonts w:ascii="Times New Roman" w:hAnsi="Times New Roman" w:cs="Times New Roman"/>
          <w:sz w:val="24"/>
          <w:szCs w:val="24"/>
        </w:rPr>
        <w:t>vein</w:t>
      </w:r>
      <w:r w:rsidR="00B46F29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at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the </w:t>
      </w:r>
      <w:r w:rsidR="00FD7158" w:rsidRPr="001156BD">
        <w:rPr>
          <w:rFonts w:ascii="Times New Roman" w:hAnsi="Times New Roman" w:cs="Times New Roman"/>
          <w:sz w:val="24"/>
          <w:szCs w:val="24"/>
        </w:rPr>
        <w:t xml:space="preserve">indicated times. </w:t>
      </w:r>
      <w:r w:rsidR="00581B66" w:rsidRPr="001156BD">
        <w:rPr>
          <w:rFonts w:ascii="Times New Roman" w:hAnsi="Times New Roman" w:cs="Times New Roman"/>
          <w:sz w:val="24"/>
          <w:szCs w:val="24"/>
        </w:rPr>
        <w:t>All data are representative of three independent experiments with three biological r</w:t>
      </w:r>
      <w:r w:rsidR="00581B66" w:rsidRPr="001156BD">
        <w:rPr>
          <w:rFonts w:ascii="Times New Roman" w:hAnsi="Times New Roman" w:cs="Times New Roman" w:hint="eastAsia"/>
          <w:sz w:val="24"/>
          <w:szCs w:val="24"/>
        </w:rPr>
        <w:t>e</w:t>
      </w:r>
      <w:r w:rsidR="00581B66" w:rsidRPr="001156BD">
        <w:rPr>
          <w:rFonts w:ascii="Times New Roman" w:hAnsi="Times New Roman" w:cs="Times New Roman"/>
          <w:sz w:val="24"/>
          <w:szCs w:val="24"/>
        </w:rPr>
        <w:t>plicates. (</w:t>
      </w:r>
      <w:r w:rsidR="00581B66" w:rsidRPr="001156BD">
        <w:rPr>
          <w:rFonts w:ascii="Times New Roman" w:hAnsi="Times New Roman"/>
          <w:i/>
          <w:sz w:val="24"/>
        </w:rPr>
        <w:t>A</w:t>
      </w:r>
      <w:r w:rsidR="00581B66" w:rsidRPr="001156B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81B66" w:rsidRPr="001156BD">
        <w:rPr>
          <w:rFonts w:ascii="Times New Roman" w:hAnsi="Times New Roman" w:cs="Times New Roman"/>
          <w:sz w:val="24"/>
          <w:szCs w:val="24"/>
        </w:rPr>
        <w:t>mean±s.d</w:t>
      </w:r>
      <w:proofErr w:type="spellEnd"/>
      <w:r w:rsidR="00581B66" w:rsidRPr="001156BD">
        <w:rPr>
          <w:rFonts w:ascii="Times New Roman" w:hAnsi="Times New Roman" w:cs="Times New Roman"/>
          <w:sz w:val="24"/>
          <w:szCs w:val="24"/>
        </w:rPr>
        <w:t>.).</w:t>
      </w:r>
    </w:p>
    <w:p w14:paraId="4F1BFAE1" w14:textId="3A06A2D2" w:rsidR="00392589" w:rsidRDefault="00392589" w:rsidP="00F93C05">
      <w:pPr>
        <w:spacing w:line="480" w:lineRule="auto"/>
        <w:ind w:rightChars="40" w:right="84"/>
        <w:rPr>
          <w:rFonts w:ascii="Times New Roman" w:hAnsi="Times New Roman" w:cs="Times New Roman" w:hint="eastAsia"/>
          <w:sz w:val="24"/>
          <w:szCs w:val="24"/>
        </w:rPr>
      </w:pPr>
    </w:p>
    <w:p w14:paraId="0E518F21" w14:textId="5FE3E974" w:rsidR="00F93C05" w:rsidRDefault="005D41C0" w:rsidP="00581B66">
      <w:pPr>
        <w:spacing w:line="480" w:lineRule="auto"/>
        <w:ind w:rightChars="40" w:right="84"/>
        <w:rPr>
          <w:rFonts w:ascii="Times New Roman" w:hAnsi="Times New Roman" w:cs="Times New Roman"/>
          <w:b/>
          <w:noProof/>
          <w:sz w:val="24"/>
          <w:szCs w:val="24"/>
        </w:rPr>
      </w:pPr>
      <w:r w:rsidRPr="001156BD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6536" w:rsidRPr="001156BD">
        <w:rPr>
          <w:rFonts w:ascii="Times New Roman" w:hAnsi="Times New Roman" w:cs="Times New Roman"/>
          <w:b/>
          <w:sz w:val="24"/>
          <w:szCs w:val="24"/>
        </w:rPr>
        <w:t>S</w:t>
      </w:r>
      <w:r w:rsidR="000E2775" w:rsidRPr="001156BD">
        <w:rPr>
          <w:rFonts w:ascii="Times New Roman" w:hAnsi="Times New Roman" w:cs="Times New Roman"/>
          <w:b/>
          <w:sz w:val="24"/>
          <w:szCs w:val="24"/>
        </w:rPr>
        <w:t>2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E6964" w:rsidRPr="001156BD">
        <w:rPr>
          <w:rFonts w:ascii="Times New Roman" w:hAnsi="Times New Roman" w:cs="Times New Roman"/>
          <w:b/>
          <w:sz w:val="24"/>
          <w:szCs w:val="24"/>
        </w:rPr>
        <w:t>Inhibition</w:t>
      </w:r>
      <w:r w:rsidR="008807A9" w:rsidRPr="001156B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E6964" w:rsidRPr="001156BD">
        <w:rPr>
          <w:rFonts w:ascii="Times New Roman" w:hAnsi="Times New Roman" w:cs="Times New Roman"/>
          <w:b/>
          <w:sz w:val="24"/>
          <w:szCs w:val="24"/>
        </w:rPr>
        <w:t xml:space="preserve">ARID1A has no impact on </w:t>
      </w:r>
      <w:r w:rsidR="008807A9" w:rsidRPr="001156BD">
        <w:rPr>
          <w:rFonts w:ascii="Times New Roman" w:hAnsi="Times New Roman" w:cs="Times New Roman"/>
          <w:b/>
          <w:sz w:val="24"/>
          <w:szCs w:val="24"/>
        </w:rPr>
        <w:t>produc</w:t>
      </w:r>
      <w:r w:rsidR="00202598" w:rsidRPr="001156BD">
        <w:rPr>
          <w:rFonts w:ascii="Times New Roman" w:hAnsi="Times New Roman" w:cs="Times New Roman"/>
          <w:b/>
          <w:sz w:val="24"/>
          <w:szCs w:val="24"/>
        </w:rPr>
        <w:t xml:space="preserve">tion of </w:t>
      </w:r>
      <w:r w:rsidR="00EE6964" w:rsidRPr="001156BD">
        <w:rPr>
          <w:rFonts w:ascii="Times New Roman" w:hAnsi="Times New Roman" w:cs="Times New Roman"/>
          <w:b/>
          <w:bCs/>
          <w:sz w:val="24"/>
          <w:szCs w:val="24"/>
        </w:rPr>
        <w:t>TNF-α and IL-6 upon VSV infection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1156BD">
        <w:rPr>
          <w:rFonts w:ascii="Times New Roman" w:hAnsi="Times New Roman"/>
          <w:b/>
          <w:sz w:val="24"/>
          <w:szCs w:val="24"/>
        </w:rPr>
        <w:t xml:space="preserve"> 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811C17" w:rsidRPr="001156BD">
        <w:rPr>
          <w:rFonts w:ascii="Times New Roman" w:hAnsi="Times New Roman"/>
          <w:i/>
          <w:sz w:val="24"/>
          <w:lang w:val="pt-BR"/>
        </w:rPr>
        <w:t>A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="00CD7CBF" w:rsidRPr="001156BD">
        <w:rPr>
          <w:rFonts w:ascii="Times New Roman" w:hAnsi="Times New Roman" w:cs="Times New Roman"/>
          <w:sz w:val="24"/>
          <w:szCs w:val="24"/>
        </w:rPr>
        <w:t>qPCR analysis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of silencing efficiency </w:t>
      </w:r>
      <w:r w:rsidR="00CD7CBF" w:rsidRPr="001156B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in 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>PM</w:t>
      </w:r>
      <w:r w:rsidR="00986673" w:rsidRPr="001156BD">
        <w:rPr>
          <w:rFonts w:ascii="Times New Roman" w:hAnsi="Times New Roman" w:cs="Times New Roman"/>
          <w:sz w:val="24"/>
          <w:szCs w:val="24"/>
          <w:lang w:val="pt-BR"/>
        </w:rPr>
        <w:t>s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86673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transfected 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with </w:t>
      </w:r>
      <w:r w:rsidR="00CD7CBF" w:rsidRPr="001156BD">
        <w:rPr>
          <w:rFonts w:ascii="Times New Roman" w:hAnsi="Times New Roman" w:cs="Times New Roman" w:hint="eastAsia"/>
          <w:i/>
          <w:sz w:val="24"/>
          <w:szCs w:val="24"/>
          <w:lang w:val="pt-BR"/>
        </w:rPr>
        <w:t>A</w:t>
      </w:r>
      <w:r w:rsidR="00CD7CBF" w:rsidRPr="001156BD">
        <w:rPr>
          <w:rFonts w:ascii="Times New Roman" w:hAnsi="Times New Roman" w:cs="Times New Roman"/>
          <w:i/>
          <w:sz w:val="24"/>
          <w:szCs w:val="24"/>
          <w:lang w:val="pt-BR"/>
        </w:rPr>
        <w:t>rid1a</w:t>
      </w:r>
      <w:r w:rsidR="00CD7CBF" w:rsidRPr="001156BD">
        <w:rPr>
          <w:rFonts w:ascii="Times New Roman" w:hAnsi="Times New Roman" w:cs="Times New Roman"/>
          <w:sz w:val="24"/>
          <w:szCs w:val="24"/>
          <w:lang w:val="pt-BR"/>
        </w:rPr>
        <w:t>-</w:t>
      </w:r>
      <w:r w:rsidR="00CD7CBF" w:rsidRPr="001156BD">
        <w:rPr>
          <w:rFonts w:ascii="Times New Roman" w:hAnsi="Times New Roman" w:cs="Times New Roman"/>
          <w:sz w:val="24"/>
          <w:szCs w:val="24"/>
        </w:rPr>
        <w:t>specific siRNAs</w:t>
      </w:r>
      <w:r w:rsidR="00CD7CBF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7CBF" w:rsidRPr="001156BD">
        <w:rPr>
          <w:rFonts w:ascii="Times New Roman" w:hAnsi="Times New Roman" w:cs="Times New Roman"/>
          <w:sz w:val="24"/>
          <w:szCs w:val="24"/>
        </w:rPr>
        <w:t>and control siRNA.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11C17" w:rsidRPr="001156BD">
        <w:rPr>
          <w:rFonts w:ascii="Times New Roman" w:hAnsi="Times New Roman"/>
          <w:i/>
          <w:sz w:val="24"/>
          <w:lang w:val="pt-BR"/>
        </w:rPr>
        <w:t>B</w:t>
      </w:r>
      <w:r w:rsidR="00CD7CBF" w:rsidRPr="001156BD">
        <w:rPr>
          <w:rFonts w:ascii="Times New Roman" w:hAnsi="Times New Roman"/>
          <w:i/>
          <w:sz w:val="24"/>
          <w:lang w:val="pt-BR"/>
        </w:rPr>
        <w:t xml:space="preserve">, </w:t>
      </w:r>
      <w:r w:rsidR="00811C17" w:rsidRPr="001156BD">
        <w:rPr>
          <w:rFonts w:ascii="Times New Roman" w:hAnsi="Times New Roman"/>
          <w:i/>
          <w:sz w:val="24"/>
          <w:lang w:val="pt-BR"/>
        </w:rPr>
        <w:t>C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)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 qPCR 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(</w:t>
      </w:r>
      <w:r w:rsidR="00811C17" w:rsidRPr="001156BD">
        <w:rPr>
          <w:rFonts w:ascii="Times New Roman" w:hAnsi="Times New Roman"/>
          <w:i/>
          <w:sz w:val="24"/>
          <w:lang w:val="pt-BR"/>
        </w:rPr>
        <w:t>B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)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 and ELISA (</w:t>
      </w:r>
      <w:r w:rsidR="00811C17" w:rsidRPr="001156BD">
        <w:rPr>
          <w:rFonts w:ascii="Times New Roman" w:hAnsi="Times New Roman"/>
          <w:i/>
          <w:sz w:val="24"/>
          <w:lang w:val="pt-BR"/>
        </w:rPr>
        <w:t>C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) 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a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nalysis of TNF-α and IL-6 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expression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 in </w:t>
      </w:r>
      <w:r w:rsidR="00CD7CBF" w:rsidRPr="001156BD">
        <w:rPr>
          <w:rFonts w:ascii="Times New Roman" w:hAnsi="Times New Roman" w:cs="Times New Roman"/>
          <w:i/>
          <w:sz w:val="24"/>
          <w:szCs w:val="24"/>
        </w:rPr>
        <w:t>Arid1a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-</w:t>
      </w:r>
      <w:r w:rsidR="00CD7CBF" w:rsidRPr="001156BD">
        <w:rPr>
          <w:rFonts w:ascii="Times New Roman" w:hAnsi="Times New Roman" w:cs="Times New Roman"/>
          <w:sz w:val="24"/>
          <w:szCs w:val="24"/>
        </w:rPr>
        <w:t>silenced PM</w:t>
      </w:r>
      <w:r w:rsidR="00986673" w:rsidRPr="001156BD">
        <w:rPr>
          <w:rFonts w:ascii="Times New Roman" w:hAnsi="Times New Roman" w:cs="Times New Roman"/>
          <w:sz w:val="24"/>
          <w:szCs w:val="24"/>
        </w:rPr>
        <w:t>s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 in response to VSV (MOI, 1) </w:t>
      </w:r>
      <w:r w:rsidR="00CD7CBF" w:rsidRPr="001156BD">
        <w:rPr>
          <w:rFonts w:ascii="Times New Roman" w:hAnsi="Times New Roman" w:cs="Times New Roman" w:hint="eastAsia"/>
          <w:sz w:val="24"/>
          <w:szCs w:val="24"/>
        </w:rPr>
        <w:t>infection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 at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the </w:t>
      </w:r>
      <w:r w:rsidR="00CD7CBF" w:rsidRPr="001156BD">
        <w:rPr>
          <w:rFonts w:ascii="Times New Roman" w:hAnsi="Times New Roman" w:cs="Times New Roman"/>
          <w:sz w:val="24"/>
          <w:szCs w:val="24"/>
        </w:rPr>
        <w:t xml:space="preserve">indicated times. </w:t>
      </w:r>
      <w:r w:rsidR="00F93C05" w:rsidRPr="001156BD">
        <w:rPr>
          <w:rFonts w:ascii="Times New Roman" w:hAnsi="Times New Roman" w:cs="Times New Roman"/>
          <w:sz w:val="24"/>
          <w:szCs w:val="24"/>
        </w:rPr>
        <w:t>(</w:t>
      </w:r>
      <w:r w:rsidR="007E15EA" w:rsidRPr="001156BD">
        <w:rPr>
          <w:rFonts w:ascii="Times New Roman" w:hAnsi="Times New Roman"/>
          <w:i/>
          <w:sz w:val="24"/>
        </w:rPr>
        <w:t>D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1156BD">
        <w:rPr>
          <w:rFonts w:ascii="Times New Roman" w:hAnsi="Times New Roman"/>
          <w:sz w:val="24"/>
          <w:szCs w:val="24"/>
        </w:rPr>
        <w:t xml:space="preserve">Schematic illustrating the generation of </w:t>
      </w:r>
      <w:r w:rsidR="00F93C05" w:rsidRPr="001156BD">
        <w:rPr>
          <w:rFonts w:ascii="Times New Roman" w:hAnsi="Times New Roman" w:cs="Times New Roman" w:hint="eastAsia"/>
          <w:i/>
          <w:sz w:val="24"/>
          <w:szCs w:val="24"/>
          <w:lang w:val="pt-BR"/>
        </w:rPr>
        <w:t>A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>rid1a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1156BD">
        <w:rPr>
          <w:rFonts w:ascii="Times New Roman" w:hAnsi="Times New Roman"/>
          <w:sz w:val="24"/>
          <w:szCs w:val="24"/>
        </w:rPr>
        <w:t>knockout RAW264.7 cells</w:t>
      </w:r>
      <w:r w:rsidR="007E15EA" w:rsidRPr="001156BD">
        <w:rPr>
          <w:rFonts w:ascii="Times New Roman" w:hAnsi="Times New Roman"/>
          <w:sz w:val="24"/>
          <w:szCs w:val="24"/>
        </w:rPr>
        <w:t xml:space="preserve"> and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PCR analysis of </w:t>
      </w:r>
      <w:r w:rsidR="0024195D" w:rsidRPr="001156BD">
        <w:rPr>
          <w:rFonts w:ascii="Times New Roman" w:hAnsi="Times New Roman" w:cs="Times New Roman" w:hint="eastAsia"/>
          <w:i/>
          <w:sz w:val="24"/>
          <w:szCs w:val="24"/>
          <w:lang w:val="pt-BR"/>
        </w:rPr>
        <w:t>A</w:t>
      </w:r>
      <w:r w:rsidR="0024195D" w:rsidRPr="001156BD">
        <w:rPr>
          <w:rFonts w:ascii="Times New Roman" w:hAnsi="Times New Roman" w:cs="Times New Roman"/>
          <w:i/>
          <w:sz w:val="24"/>
          <w:szCs w:val="24"/>
          <w:lang w:val="pt-BR"/>
        </w:rPr>
        <w:t>rid1a</w:t>
      </w:r>
      <w:r w:rsidR="00986673" w:rsidRPr="001156BD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986673" w:rsidRPr="001156BD">
        <w:rPr>
          <w:rFonts w:ascii="Times New Roman" w:hAnsi="Times New Roman" w:cs="Times New Roman"/>
          <w:iCs/>
          <w:sz w:val="24"/>
          <w:szCs w:val="24"/>
          <w:lang w:val="pt-BR"/>
        </w:rPr>
        <w:t>deletion</w:t>
      </w:r>
      <w:r w:rsidR="0024195D" w:rsidRPr="001156BD">
        <w:rPr>
          <w:rFonts w:ascii="Times New Roman" w:hAnsi="Times New Roman"/>
          <w:sz w:val="24"/>
          <w:szCs w:val="24"/>
        </w:rPr>
        <w:t>.</w:t>
      </w:r>
      <w:r w:rsidR="00F93C05" w:rsidRPr="001156BD">
        <w:rPr>
          <w:rFonts w:ascii="Times New Roman" w:hAnsi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>(</w:t>
      </w:r>
      <w:r w:rsidR="00F9461D" w:rsidRPr="001156BD">
        <w:rPr>
          <w:rFonts w:ascii="Times New Roman" w:hAnsi="Times New Roman"/>
          <w:i/>
          <w:sz w:val="24"/>
        </w:rPr>
        <w:t>E</w:t>
      </w:r>
      <w:r w:rsidR="00F93C05" w:rsidRPr="001156BD">
        <w:rPr>
          <w:rFonts w:ascii="Times New Roman" w:hAnsi="Times New Roman"/>
          <w:i/>
          <w:sz w:val="24"/>
        </w:rPr>
        <w:t xml:space="preserve">, </w:t>
      </w:r>
      <w:r w:rsidR="00F9461D" w:rsidRPr="001156BD">
        <w:rPr>
          <w:rFonts w:ascii="Times New Roman" w:hAnsi="Times New Roman"/>
          <w:i/>
          <w:sz w:val="24"/>
        </w:rPr>
        <w:t>F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) </w:t>
      </w:r>
      <w:r w:rsidR="00920C0D" w:rsidRPr="001156BD">
        <w:rPr>
          <w:rFonts w:ascii="Times New Roman" w:hAnsi="Times New Roman" w:cs="Times New Roman"/>
          <w:sz w:val="24"/>
          <w:szCs w:val="24"/>
        </w:rPr>
        <w:t>qPCR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(</w:t>
      </w:r>
      <w:r w:rsidR="00F9461D" w:rsidRPr="001156BD">
        <w:rPr>
          <w:rFonts w:ascii="Times New Roman" w:hAnsi="Times New Roman"/>
          <w:i/>
          <w:sz w:val="24"/>
        </w:rPr>
        <w:t>E</w:t>
      </w:r>
      <w:r w:rsidR="00F93C05" w:rsidRPr="001156BD">
        <w:rPr>
          <w:rFonts w:ascii="Times New Roman" w:hAnsi="Times New Roman" w:cs="Times New Roman"/>
          <w:sz w:val="24"/>
          <w:szCs w:val="24"/>
        </w:rPr>
        <w:t>) and ELISA (</w:t>
      </w:r>
      <w:r w:rsidR="00F9461D" w:rsidRPr="001156BD">
        <w:rPr>
          <w:rFonts w:ascii="Times New Roman" w:hAnsi="Times New Roman"/>
          <w:i/>
          <w:sz w:val="24"/>
        </w:rPr>
        <w:t>F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a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nalysis of TNF-α and IL-6 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expression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in 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knock-out RAW264.7 and control cells 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infec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ted with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VSV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(MOI, 1) at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the </w:t>
      </w:r>
      <w:r w:rsidR="00F93C05" w:rsidRPr="001156BD">
        <w:rPr>
          <w:rFonts w:ascii="Times New Roman" w:hAnsi="Times New Roman" w:cs="Times New Roman"/>
          <w:sz w:val="24"/>
          <w:szCs w:val="24"/>
        </w:rPr>
        <w:t>indicated times.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F9461D" w:rsidRPr="001156BD">
        <w:rPr>
          <w:rFonts w:ascii="Times New Roman" w:hAnsi="Times New Roman"/>
          <w:i/>
          <w:sz w:val="24"/>
        </w:rPr>
        <w:t>G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="00920C0D" w:rsidRPr="001156BD">
        <w:rPr>
          <w:rFonts w:ascii="Times New Roman" w:hAnsi="Times New Roman" w:cs="Times New Roman"/>
          <w:sz w:val="24"/>
          <w:szCs w:val="24"/>
        </w:rPr>
        <w:lastRenderedPageBreak/>
        <w:t>qPCR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analysis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of </w:t>
      </w:r>
      <w:r w:rsidR="00986673" w:rsidRPr="001156BD">
        <w:rPr>
          <w:rFonts w:ascii="Times New Roman" w:hAnsi="Times New Roman" w:cs="Times New Roman"/>
          <w:i/>
          <w:iCs/>
          <w:sz w:val="24"/>
          <w:szCs w:val="24"/>
        </w:rPr>
        <w:t xml:space="preserve">Ifit1, Cxcl10, Ccl5 </w:t>
      </w:r>
      <w:r w:rsidR="00986673" w:rsidRPr="001156BD">
        <w:rPr>
          <w:rFonts w:ascii="Times New Roman" w:hAnsi="Times New Roman" w:cs="Times New Roman"/>
          <w:sz w:val="24"/>
          <w:szCs w:val="24"/>
        </w:rPr>
        <w:t>and</w:t>
      </w:r>
      <w:r w:rsidR="00986673" w:rsidRPr="001156BD">
        <w:rPr>
          <w:rFonts w:ascii="Times New Roman" w:hAnsi="Times New Roman" w:cs="Times New Roman"/>
          <w:i/>
          <w:iCs/>
          <w:sz w:val="24"/>
          <w:szCs w:val="24"/>
        </w:rPr>
        <w:t xml:space="preserve"> Mx1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in the cells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as </w:t>
      </w:r>
      <w:r w:rsidR="00F93C05" w:rsidRPr="001156BD">
        <w:rPr>
          <w:rFonts w:ascii="Times New Roman" w:hAnsi="Times New Roman" w:cs="Times New Roman"/>
          <w:sz w:val="24"/>
          <w:szCs w:val="24"/>
        </w:rPr>
        <w:t>(</w:t>
      </w:r>
      <w:r w:rsidR="00F9461D" w:rsidRPr="001156BD">
        <w:rPr>
          <w:rFonts w:ascii="Times New Roman" w:hAnsi="Times New Roman"/>
          <w:i/>
          <w:sz w:val="24"/>
        </w:rPr>
        <w:t>E</w:t>
      </w:r>
      <w:r w:rsidR="00986673" w:rsidRPr="001156BD">
        <w:rPr>
          <w:rFonts w:ascii="Times New Roman" w:hAnsi="Times New Roman"/>
          <w:i/>
          <w:sz w:val="24"/>
        </w:rPr>
        <w:t>-F</w:t>
      </w:r>
      <w:r w:rsidR="00F93C05" w:rsidRPr="001156BD">
        <w:rPr>
          <w:rFonts w:ascii="Times New Roman" w:hAnsi="Times New Roman" w:cs="Times New Roman"/>
          <w:sz w:val="24"/>
          <w:szCs w:val="24"/>
        </w:rPr>
        <w:t>)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. </w:t>
      </w:r>
      <w:r w:rsidR="00F9461D" w:rsidRPr="001156BD">
        <w:rPr>
          <w:rFonts w:ascii="Times New Roman" w:hAnsi="Times New Roman"/>
          <w:sz w:val="24"/>
          <w:szCs w:val="24"/>
        </w:rPr>
        <w:t>(</w:t>
      </w:r>
      <w:r w:rsidR="00F9461D" w:rsidRPr="001156BD">
        <w:rPr>
          <w:rFonts w:ascii="Times New Roman" w:hAnsi="Times New Roman"/>
          <w:i/>
          <w:sz w:val="24"/>
        </w:rPr>
        <w:t>H</w:t>
      </w:r>
      <w:r w:rsidR="00F9461D" w:rsidRPr="001156BD">
        <w:rPr>
          <w:rFonts w:ascii="Times New Roman" w:hAnsi="Times New Roman"/>
          <w:sz w:val="24"/>
          <w:szCs w:val="24"/>
        </w:rPr>
        <w:t xml:space="preserve">) Immunoblot </w:t>
      </w:r>
      <w:r w:rsidR="00F9461D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analysis of ARID1A expression in </w:t>
      </w:r>
      <w:r w:rsidR="00F9461D" w:rsidRPr="001156BD">
        <w:rPr>
          <w:rFonts w:ascii="Times New Roman" w:hAnsi="Times New Roman"/>
          <w:sz w:val="24"/>
          <w:szCs w:val="24"/>
        </w:rPr>
        <w:t>RAW264.7</w:t>
      </w:r>
      <w:r w:rsidR="00986673" w:rsidRPr="001156BD">
        <w:rPr>
          <w:rFonts w:ascii="Times New Roman" w:hAnsi="Times New Roman"/>
          <w:sz w:val="24"/>
          <w:szCs w:val="24"/>
        </w:rPr>
        <w:t xml:space="preserve"> cells transfected with </w:t>
      </w:r>
      <w:r w:rsidR="00986673" w:rsidRPr="001156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F1a-V5-Arid1a</w:t>
      </w:r>
      <w:r w:rsidR="00F9461D" w:rsidRPr="001156BD">
        <w:rPr>
          <w:rFonts w:ascii="Times New Roman" w:hAnsi="Times New Roman"/>
          <w:sz w:val="24"/>
          <w:szCs w:val="24"/>
        </w:rPr>
        <w:t>.</w:t>
      </w:r>
      <w:r w:rsidR="00F9461D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F9461D" w:rsidRPr="001156BD">
        <w:rPr>
          <w:rFonts w:ascii="Times New Roman" w:hAnsi="Times New Roman"/>
          <w:i/>
          <w:sz w:val="24"/>
        </w:rPr>
        <w:t>I</w:t>
      </w:r>
      <w:r w:rsidR="00F93C05" w:rsidRPr="001156BD">
        <w:rPr>
          <w:rFonts w:ascii="Times New Roman" w:hAnsi="Times New Roman"/>
          <w:i/>
          <w:sz w:val="24"/>
        </w:rPr>
        <w:t xml:space="preserve">, </w:t>
      </w:r>
      <w:r w:rsidR="00F9461D" w:rsidRPr="001156BD">
        <w:rPr>
          <w:rFonts w:ascii="Times New Roman" w:hAnsi="Times New Roman"/>
          <w:i/>
          <w:sz w:val="24"/>
        </w:rPr>
        <w:t>J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)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920C0D" w:rsidRPr="001156BD">
        <w:rPr>
          <w:rFonts w:ascii="Times New Roman" w:hAnsi="Times New Roman" w:cs="Times New Roman"/>
          <w:sz w:val="24"/>
          <w:szCs w:val="24"/>
        </w:rPr>
        <w:t>qPCR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spellStart"/>
      <w:r w:rsidR="00986673" w:rsidRPr="001156BD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="00986673" w:rsidRPr="001156BD">
        <w:rPr>
          <w:rFonts w:ascii="Times New Roman" w:hAnsi="Times New Roman" w:cs="Times New Roman"/>
          <w:i/>
          <w:iCs/>
          <w:sz w:val="24"/>
          <w:szCs w:val="24"/>
        </w:rPr>
        <w:t>-I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 (I) and ELISA analysis of </w:t>
      </w:r>
      <w:r w:rsidR="00986673" w:rsidRPr="001156BD">
        <w:rPr>
          <w:rFonts w:ascii="Times New Roman" w:hAnsi="Times New Roman" w:cs="Times New Roman" w:hint="eastAsia"/>
          <w:sz w:val="24"/>
          <w:szCs w:val="24"/>
        </w:rPr>
        <w:t>IFN-I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 (</w:t>
      </w:r>
      <w:r w:rsidR="00986673" w:rsidRPr="001156BD">
        <w:rPr>
          <w:rFonts w:ascii="Times New Roman" w:hAnsi="Times New Roman"/>
          <w:i/>
          <w:sz w:val="24"/>
        </w:rPr>
        <w:t>J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) expression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in 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86673" w:rsidRPr="001156BD">
        <w:rPr>
          <w:rFonts w:ascii="Times New Roman" w:hAnsi="Times New Roman" w:cs="Times New Roman"/>
          <w:sz w:val="24"/>
          <w:szCs w:val="24"/>
          <w:lang w:val="pt-BR"/>
        </w:rPr>
        <w:t>overexpressed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RAW264.7 and control cells 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infec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ted with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VSV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(MOI, 1) at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the </w:t>
      </w:r>
      <w:r w:rsidR="00F93C05" w:rsidRPr="001156BD">
        <w:rPr>
          <w:rFonts w:ascii="Times New Roman" w:hAnsi="Times New Roman" w:cs="Times New Roman"/>
          <w:sz w:val="24"/>
          <w:szCs w:val="24"/>
        </w:rPr>
        <w:t>indicated times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>Error bars represent s.d. Student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’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>s t-test. *P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>＜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>0.05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>,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 xml:space="preserve"> **P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＜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0.01</w:t>
      </w:r>
      <w:r w:rsidR="00F93C05" w:rsidRPr="001156BD">
        <w:rPr>
          <w:rFonts w:ascii="Times New Roman" w:hAnsi="Times New Roman" w:cs="Times New Roman" w:hint="eastAsia"/>
          <w:sz w:val="24"/>
          <w:szCs w:val="24"/>
          <w:lang w:val="pt-BR"/>
        </w:rPr>
        <w:t xml:space="preserve">. </w:t>
      </w:r>
      <w:r w:rsidR="00581B66" w:rsidRPr="001156BD">
        <w:rPr>
          <w:rFonts w:ascii="Times New Roman" w:hAnsi="Times New Roman" w:cs="Times New Roman"/>
          <w:sz w:val="24"/>
          <w:szCs w:val="24"/>
          <w:lang w:val="pt-BR"/>
        </w:rPr>
        <w:t>All data are representative of three independent experiments with three biological replicates. (A-</w:t>
      </w:r>
      <w:r w:rsidR="00986673" w:rsidRPr="001156BD">
        <w:rPr>
          <w:rFonts w:ascii="Times New Roman" w:hAnsi="Times New Roman" w:cs="Times New Roman"/>
          <w:sz w:val="24"/>
          <w:szCs w:val="24"/>
          <w:lang w:val="pt-BR"/>
        </w:rPr>
        <w:t>C, E-G, I-J</w:t>
      </w:r>
      <w:r w:rsidR="00581B66" w:rsidRPr="001156BD">
        <w:rPr>
          <w:rFonts w:ascii="Times New Roman" w:hAnsi="Times New Roman" w:cs="Times New Roman"/>
          <w:sz w:val="24"/>
          <w:szCs w:val="24"/>
          <w:lang w:val="pt-BR"/>
        </w:rPr>
        <w:t>: mean±s.d.).</w:t>
      </w:r>
    </w:p>
    <w:p w14:paraId="458000D3" w14:textId="77777777" w:rsidR="001156BD" w:rsidRDefault="001156BD" w:rsidP="00581B66">
      <w:pPr>
        <w:spacing w:line="480" w:lineRule="auto"/>
        <w:ind w:rightChars="40" w:right="84"/>
        <w:rPr>
          <w:rFonts w:ascii="Times New Roman" w:hAnsi="Times New Roman" w:cs="Times New Roman"/>
          <w:b/>
          <w:sz w:val="24"/>
          <w:szCs w:val="24"/>
        </w:rPr>
      </w:pPr>
    </w:p>
    <w:p w14:paraId="290DF2D2" w14:textId="59777878" w:rsidR="00C3142A" w:rsidRPr="001156BD" w:rsidRDefault="005D41C0" w:rsidP="00C3142A">
      <w:pPr>
        <w:widowControl/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  <w:lang w:val="pt-BR"/>
        </w:rPr>
      </w:pPr>
      <w:r w:rsidRPr="001156BD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2AB1" w:rsidRPr="001156BD">
        <w:rPr>
          <w:rFonts w:ascii="Times New Roman" w:hAnsi="Times New Roman" w:cs="Times New Roman"/>
          <w:b/>
          <w:sz w:val="24"/>
          <w:szCs w:val="24"/>
        </w:rPr>
        <w:t>S</w:t>
      </w:r>
      <w:r w:rsidR="00125864" w:rsidRPr="001156BD">
        <w:rPr>
          <w:rFonts w:ascii="Times New Roman" w:hAnsi="Times New Roman" w:cs="Times New Roman"/>
          <w:b/>
          <w:sz w:val="24"/>
          <w:szCs w:val="24"/>
        </w:rPr>
        <w:t>3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86673" w:rsidRPr="001156BD">
        <w:rPr>
          <w:rFonts w:ascii="Times New Roman" w:hAnsi="Times New Roman" w:cs="Times New Roman"/>
          <w:b/>
          <w:sz w:val="24"/>
          <w:szCs w:val="24"/>
        </w:rPr>
        <w:t xml:space="preserve">Deficiency of ARID1A does not affect the production of </w:t>
      </w:r>
      <w:r w:rsidR="00986673" w:rsidRPr="001156BD">
        <w:rPr>
          <w:rFonts w:ascii="Times New Roman" w:hAnsi="Times New Roman" w:cs="Times New Roman"/>
          <w:b/>
          <w:bCs/>
          <w:sz w:val="24"/>
          <w:szCs w:val="24"/>
        </w:rPr>
        <w:t>TNF-α and IL-6 upon VSV infection</w:t>
      </w:r>
      <w:r w:rsidR="00986673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E347C6" w:rsidRPr="001156BD">
        <w:rPr>
          <w:rFonts w:ascii="Times New Roman" w:hAnsi="Times New Roman"/>
          <w:b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AC3126" w:rsidRPr="001156BD">
        <w:rPr>
          <w:rFonts w:ascii="Times New Roman" w:hAnsi="Times New Roman"/>
          <w:i/>
          <w:sz w:val="24"/>
        </w:rPr>
        <w:t>A</w:t>
      </w:r>
      <w:r w:rsidR="00F93C05" w:rsidRPr="001156BD">
        <w:rPr>
          <w:rFonts w:ascii="Times New Roman" w:hAnsi="Times New Roman" w:hint="eastAsia"/>
          <w:i/>
          <w:sz w:val="24"/>
        </w:rPr>
        <w:t>-</w:t>
      </w:r>
      <w:r w:rsidR="00AC3126" w:rsidRPr="001156BD">
        <w:rPr>
          <w:rFonts w:ascii="Times New Roman" w:hAnsi="Times New Roman"/>
          <w:i/>
          <w:sz w:val="24"/>
        </w:rPr>
        <w:t>B</w:t>
      </w:r>
      <w:r w:rsidR="00F93C05" w:rsidRPr="001156B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="00920C0D" w:rsidRPr="001156BD">
        <w:rPr>
          <w:rFonts w:ascii="Times New Roman" w:hAnsi="Times New Roman"/>
          <w:sz w:val="24"/>
          <w:szCs w:val="24"/>
        </w:rPr>
        <w:t>qPCR</w:t>
      </w:r>
      <w:r w:rsidR="00986673" w:rsidRPr="001156BD">
        <w:rPr>
          <w:rFonts w:ascii="Times New Roman" w:hAnsi="Times New Roman"/>
          <w:sz w:val="24"/>
          <w:szCs w:val="24"/>
        </w:rPr>
        <w:t xml:space="preserve"> </w:t>
      </w:r>
      <w:r w:rsidR="00986673" w:rsidRPr="001156BD">
        <w:rPr>
          <w:rFonts w:ascii="Times New Roman" w:hAnsi="Times New Roman" w:cs="Times New Roman" w:hint="eastAsia"/>
          <w:sz w:val="24"/>
          <w:szCs w:val="24"/>
        </w:rPr>
        <w:t>a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986673" w:rsidRPr="001156BD">
        <w:rPr>
          <w:rFonts w:ascii="Times New Roman" w:hAnsi="Times New Roman" w:cs="Times New Roman" w:hint="eastAsia"/>
          <w:i/>
          <w:sz w:val="24"/>
          <w:szCs w:val="24"/>
          <w:lang w:val="pt-BR"/>
        </w:rPr>
        <w:t>A</w:t>
      </w:r>
      <w:r w:rsidR="00986673" w:rsidRPr="001156BD">
        <w:rPr>
          <w:rFonts w:ascii="Times New Roman" w:hAnsi="Times New Roman" w:cs="Times New Roman"/>
          <w:i/>
          <w:sz w:val="24"/>
          <w:szCs w:val="24"/>
          <w:lang w:val="pt-BR"/>
        </w:rPr>
        <w:t>rid1a</w:t>
      </w:r>
      <w:r w:rsidR="00986673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gene deletion</w:t>
      </w:r>
      <w:r w:rsidR="00F93C05" w:rsidRPr="001156BD">
        <w:rPr>
          <w:rFonts w:ascii="Times New Roman" w:hAnsi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hint="eastAsia"/>
          <w:sz w:val="24"/>
          <w:szCs w:val="24"/>
        </w:rPr>
        <w:t>(</w:t>
      </w:r>
      <w:r w:rsidR="00AC3126" w:rsidRPr="001156BD">
        <w:rPr>
          <w:rFonts w:ascii="Times New Roman" w:hAnsi="Times New Roman"/>
          <w:i/>
          <w:sz w:val="24"/>
        </w:rPr>
        <w:t>A</w:t>
      </w:r>
      <w:r w:rsidR="00F93C05" w:rsidRPr="001156BD">
        <w:rPr>
          <w:rFonts w:ascii="Times New Roman" w:hAnsi="Times New Roman" w:hint="eastAsia"/>
          <w:sz w:val="24"/>
          <w:szCs w:val="24"/>
        </w:rPr>
        <w:t>)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and </w:t>
      </w:r>
      <w:r w:rsidR="00F93C05" w:rsidRPr="001156BD">
        <w:rPr>
          <w:rFonts w:ascii="Times New Roman" w:hAnsi="Times New Roman" w:hint="eastAsia"/>
          <w:sz w:val="24"/>
          <w:szCs w:val="24"/>
        </w:rPr>
        <w:t>i</w:t>
      </w:r>
      <w:r w:rsidR="00F93C05" w:rsidRPr="001156BD">
        <w:rPr>
          <w:rFonts w:ascii="Times New Roman" w:hAnsi="Times New Roman"/>
          <w:sz w:val="24"/>
          <w:szCs w:val="24"/>
        </w:rPr>
        <w:t>mmunoblot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of </w:t>
      </w:r>
      <w:r w:rsidR="00986673" w:rsidRPr="001156BD">
        <w:rPr>
          <w:rFonts w:ascii="Times New Roman" w:hAnsi="Times New Roman" w:cs="Times New Roman"/>
          <w:bCs/>
          <w:sz w:val="24"/>
          <w:szCs w:val="24"/>
        </w:rPr>
        <w:t xml:space="preserve">ARID1A expression </w:t>
      </w:r>
      <w:r w:rsidR="00986673" w:rsidRPr="001156BD">
        <w:rPr>
          <w:rFonts w:ascii="Times New Roman" w:hAnsi="Times New Roman" w:cs="Times New Roman"/>
          <w:sz w:val="24"/>
          <w:szCs w:val="24"/>
        </w:rPr>
        <w:t>(</w:t>
      </w:r>
      <w:r w:rsidR="00986673" w:rsidRPr="001156BD">
        <w:rPr>
          <w:rFonts w:ascii="Times New Roman" w:hAnsi="Times New Roman"/>
          <w:i/>
          <w:sz w:val="24"/>
        </w:rPr>
        <w:t>B</w:t>
      </w:r>
      <w:r w:rsidR="00986673" w:rsidRPr="001156BD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in </w:t>
      </w:r>
      <w:r w:rsidR="00F93C05" w:rsidRPr="001156BD">
        <w:rPr>
          <w:rFonts w:ascii="Times New Roman" w:hAnsi="Times New Roman"/>
          <w:sz w:val="24"/>
          <w:szCs w:val="24"/>
        </w:rPr>
        <w:t>BMDMs</w:t>
      </w:r>
      <w:r w:rsidR="00F93C05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A1780B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from 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C05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="00F93C05" w:rsidRPr="001156B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F93C05" w:rsidRPr="001156BD">
        <w:rPr>
          <w:rFonts w:ascii="Times New Roman" w:hAnsi="Times New Roman" w:hint="eastAsia"/>
          <w:sz w:val="24"/>
          <w:szCs w:val="24"/>
        </w:rPr>
        <w:t xml:space="preserve">and 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C05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="00F93C05" w:rsidRPr="001156BD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F93C05" w:rsidRPr="001156BD">
        <w:rPr>
          <w:rFonts w:ascii="Times New Roman" w:hAnsi="Times New Roman" w:hint="eastAsia"/>
          <w:sz w:val="24"/>
          <w:szCs w:val="24"/>
        </w:rPr>
        <w:t>mice.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71AA" w:rsidRPr="001156BD">
        <w:rPr>
          <w:rFonts w:ascii="Times New Roman" w:hAnsi="Times New Roman" w:cs="Times New Roman"/>
          <w:sz w:val="24"/>
          <w:szCs w:val="24"/>
        </w:rPr>
        <w:t>(</w:t>
      </w:r>
      <w:r w:rsidR="00C3142A" w:rsidRPr="001156BD">
        <w:rPr>
          <w:rFonts w:ascii="Times New Roman" w:hAnsi="Times New Roman"/>
          <w:i/>
          <w:sz w:val="24"/>
        </w:rPr>
        <w:t>C</w:t>
      </w:r>
      <w:r w:rsidR="004F71AA" w:rsidRPr="001156BD">
        <w:rPr>
          <w:rFonts w:ascii="Times New Roman" w:hAnsi="Times New Roman" w:cs="Times New Roman"/>
          <w:sz w:val="24"/>
          <w:szCs w:val="24"/>
        </w:rPr>
        <w:t>)</w:t>
      </w:r>
      <w:r w:rsidR="00FF28CA" w:rsidRPr="001156BD">
        <w:t xml:space="preserve"> </w:t>
      </w:r>
      <w:r w:rsidR="00FF28CA" w:rsidRPr="001156BD">
        <w:rPr>
          <w:rFonts w:ascii="Times New Roman" w:hAnsi="Times New Roman" w:cs="Times New Roman"/>
          <w:sz w:val="24"/>
          <w:szCs w:val="24"/>
        </w:rPr>
        <w:t>Co-IP analysis of the interaction between endogenous BRG1 and ARID1A</w:t>
      </w:r>
      <w:r w:rsidR="00FF28CA" w:rsidRPr="001156BD">
        <w:rPr>
          <w:rFonts w:ascii="Times New Roman" w:hAnsi="Times New Roman" w:cs="Times New Roman" w:hint="eastAsia"/>
          <w:sz w:val="24"/>
          <w:szCs w:val="24"/>
        </w:rPr>
        <w:t>,</w:t>
      </w:r>
      <w:r w:rsidR="00FF28CA" w:rsidRPr="001156BD">
        <w:rPr>
          <w:rFonts w:ascii="Times New Roman" w:hAnsi="Times New Roman" w:cs="Times New Roman"/>
          <w:sz w:val="24"/>
          <w:szCs w:val="24"/>
        </w:rPr>
        <w:t xml:space="preserve"> BAF</w:t>
      </w:r>
      <w:r w:rsidR="00514615" w:rsidRPr="001156BD">
        <w:rPr>
          <w:rFonts w:ascii="Times New Roman" w:hAnsi="Times New Roman" w:cs="Times New Roman"/>
          <w:sz w:val="24"/>
          <w:szCs w:val="24"/>
        </w:rPr>
        <w:t>170</w:t>
      </w:r>
      <w:r w:rsidR="00FF28CA" w:rsidRPr="001156BD">
        <w:rPr>
          <w:rFonts w:ascii="Times New Roman" w:hAnsi="Times New Roman" w:cs="Times New Roman"/>
          <w:sz w:val="24"/>
          <w:szCs w:val="24"/>
        </w:rPr>
        <w:t xml:space="preserve">, BAF155 in </w:t>
      </w:r>
      <w:r w:rsidR="00A1780B" w:rsidRPr="001156BD">
        <w:rPr>
          <w:rFonts w:ascii="Times New Roman" w:hAnsi="Times New Roman" w:cs="Times New Roman"/>
          <w:sz w:val="24"/>
          <w:szCs w:val="24"/>
        </w:rPr>
        <w:t xml:space="preserve">BMDMs </w:t>
      </w:r>
      <w:r w:rsidR="00514615" w:rsidRPr="001156BD">
        <w:rPr>
          <w:rFonts w:ascii="Times New Roman" w:hAnsi="Times New Roman" w:cs="Times New Roman"/>
          <w:sz w:val="24"/>
          <w:szCs w:val="24"/>
          <w:lang w:val="pt-BR"/>
        </w:rPr>
        <w:t>of</w:t>
      </w:r>
      <w:r w:rsidR="00514615" w:rsidRPr="001156BD">
        <w:rPr>
          <w:rFonts w:ascii="Times New Roman" w:hAnsi="Times New Roman"/>
          <w:sz w:val="24"/>
          <w:szCs w:val="24"/>
        </w:rPr>
        <w:t xml:space="preserve"> </w:t>
      </w:r>
      <w:r w:rsidR="0051461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514615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1461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514615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4615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51461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="00514615" w:rsidRPr="001156B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514615" w:rsidRPr="001156BD">
        <w:rPr>
          <w:rFonts w:ascii="Times New Roman" w:hAnsi="Times New Roman" w:hint="eastAsia"/>
          <w:sz w:val="24"/>
          <w:szCs w:val="24"/>
        </w:rPr>
        <w:t xml:space="preserve">and </w:t>
      </w:r>
      <w:r w:rsidR="00514615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514615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1461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514615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4615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51461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="00514615" w:rsidRPr="001156BD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514615" w:rsidRPr="001156BD">
        <w:rPr>
          <w:rFonts w:ascii="Times New Roman" w:hAnsi="Times New Roman" w:hint="eastAsia"/>
          <w:sz w:val="24"/>
          <w:szCs w:val="24"/>
        </w:rPr>
        <w:t>mice</w:t>
      </w:r>
      <w:r w:rsidR="00FF28CA" w:rsidRPr="001156BD">
        <w:rPr>
          <w:rFonts w:ascii="Times New Roman" w:hAnsi="Times New Roman" w:cs="Times New Roman"/>
          <w:sz w:val="24"/>
          <w:szCs w:val="24"/>
        </w:rPr>
        <w:t xml:space="preserve"> infected with VSV (MOI, 1) at the indicated times.</w:t>
      </w:r>
      <w:r w:rsidR="008C245B" w:rsidRPr="001156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42A" w:rsidRPr="001156BD">
        <w:rPr>
          <w:rFonts w:ascii="Times New Roman" w:hAnsi="Times New Roman" w:cs="Times New Roman"/>
          <w:sz w:val="24"/>
          <w:szCs w:val="24"/>
        </w:rPr>
        <w:t>(</w:t>
      </w:r>
      <w:r w:rsidR="00C3142A" w:rsidRPr="001156BD">
        <w:rPr>
          <w:rFonts w:ascii="Times New Roman" w:hAnsi="Times New Roman"/>
          <w:i/>
          <w:sz w:val="24"/>
        </w:rPr>
        <w:t>D</w:t>
      </w:r>
      <w:r w:rsidR="00C3142A" w:rsidRPr="001156BD">
        <w:rPr>
          <w:rFonts w:ascii="Times New Roman" w:hAnsi="Times New Roman" w:cs="Times New Roman"/>
          <w:sz w:val="24"/>
          <w:szCs w:val="24"/>
        </w:rPr>
        <w:t xml:space="preserve">) qPCR 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>analysis</w:t>
      </w:r>
      <w:r w:rsidR="00C3142A" w:rsidRPr="001156BD">
        <w:rPr>
          <w:rFonts w:ascii="Times New Roman" w:hAnsi="Times New Roman" w:cs="Times New Roman"/>
          <w:sz w:val="24"/>
          <w:szCs w:val="24"/>
        </w:rPr>
        <w:t xml:space="preserve"> of </w:t>
      </w:r>
      <w:r w:rsidR="00A1780B" w:rsidRPr="001156BD">
        <w:rPr>
          <w:rFonts w:ascii="Times New Roman" w:hAnsi="Times New Roman" w:cs="Times New Roman"/>
          <w:i/>
          <w:iCs/>
          <w:sz w:val="24"/>
          <w:szCs w:val="24"/>
        </w:rPr>
        <w:t xml:space="preserve">Ifit1, Cxcl10, Ccl5 </w:t>
      </w:r>
      <w:r w:rsidR="00A1780B" w:rsidRPr="001156BD">
        <w:rPr>
          <w:rFonts w:ascii="Times New Roman" w:hAnsi="Times New Roman" w:cs="Times New Roman"/>
          <w:sz w:val="24"/>
          <w:szCs w:val="24"/>
        </w:rPr>
        <w:t>and</w:t>
      </w:r>
      <w:r w:rsidR="00A1780B" w:rsidRPr="001156BD">
        <w:rPr>
          <w:rFonts w:ascii="Times New Roman" w:hAnsi="Times New Roman" w:cs="Times New Roman"/>
          <w:i/>
          <w:iCs/>
          <w:sz w:val="24"/>
          <w:szCs w:val="24"/>
        </w:rPr>
        <w:t xml:space="preserve"> Mx1</w:t>
      </w:r>
      <w:r w:rsidR="00A1780B" w:rsidRPr="001156BD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C3142A" w:rsidRPr="001156BD">
        <w:rPr>
          <w:rFonts w:ascii="Times New Roman" w:hAnsi="Times New Roman" w:cs="Times New Roman"/>
          <w:sz w:val="24"/>
          <w:szCs w:val="24"/>
        </w:rPr>
        <w:t xml:space="preserve"> in </w:t>
      </w:r>
      <w:r w:rsidR="00C3142A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-deficient BMDMs and control cells in response to VSV </w:t>
      </w:r>
      <w:r w:rsidR="00C3142A" w:rsidRPr="001156BD">
        <w:rPr>
          <w:rFonts w:ascii="Times New Roman" w:hAnsi="Times New Roman" w:cs="Times New Roman"/>
          <w:sz w:val="24"/>
          <w:szCs w:val="24"/>
        </w:rPr>
        <w:t xml:space="preserve">(MOI, 1) at </w:t>
      </w:r>
      <w:r w:rsidR="00A1780B" w:rsidRPr="001156BD">
        <w:rPr>
          <w:rFonts w:ascii="Times New Roman" w:hAnsi="Times New Roman" w:cs="Times New Roman"/>
          <w:sz w:val="24"/>
          <w:szCs w:val="24"/>
        </w:rPr>
        <w:t xml:space="preserve">the </w:t>
      </w:r>
      <w:r w:rsidR="00C3142A" w:rsidRPr="001156BD">
        <w:rPr>
          <w:rFonts w:ascii="Times New Roman" w:hAnsi="Times New Roman" w:cs="Times New Roman"/>
          <w:sz w:val="24"/>
          <w:szCs w:val="24"/>
        </w:rPr>
        <w:t>indicated times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.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C3142A" w:rsidRPr="001156BD">
        <w:rPr>
          <w:rFonts w:ascii="Times New Roman" w:hAnsi="Times New Roman"/>
          <w:i/>
          <w:sz w:val="24"/>
        </w:rPr>
        <w:t>E</w:t>
      </w:r>
      <w:r w:rsidR="00C3142A" w:rsidRPr="001156BD">
        <w:rPr>
          <w:rFonts w:ascii="Times New Roman" w:hAnsi="Times New Roman" w:hint="eastAsia"/>
          <w:i/>
          <w:sz w:val="24"/>
        </w:rPr>
        <w:t>-</w:t>
      </w:r>
      <w:r w:rsidR="006C600F" w:rsidRPr="001156BD">
        <w:rPr>
          <w:rFonts w:ascii="Times New Roman" w:hAnsi="Times New Roman"/>
          <w:i/>
          <w:sz w:val="24"/>
        </w:rPr>
        <w:t>J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>) qPCR (</w:t>
      </w:r>
      <w:r w:rsidR="00C3142A" w:rsidRPr="001156BD">
        <w:rPr>
          <w:rFonts w:ascii="Times New Roman" w:hAnsi="Times New Roman"/>
          <w:i/>
          <w:sz w:val="24"/>
        </w:rPr>
        <w:t>E, G, I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 and </w:t>
      </w:r>
      <w:r w:rsidR="00C3142A" w:rsidRPr="001156BD">
        <w:rPr>
          <w:rFonts w:ascii="Times New Roman" w:hAnsi="Times New Roman" w:cs="Times New Roman"/>
          <w:sz w:val="24"/>
          <w:szCs w:val="24"/>
        </w:rPr>
        <w:t>ELISA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C3142A" w:rsidRPr="001156BD">
        <w:rPr>
          <w:rFonts w:ascii="Times New Roman" w:hAnsi="Times New Roman"/>
          <w:i/>
          <w:sz w:val="24"/>
        </w:rPr>
        <w:t>F, H, G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 analysis of TNF-α and IL-6 expression in </w:t>
      </w:r>
      <w:r w:rsidR="00C3142A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-deficient BMDMs and control cells in response to VSV </w:t>
      </w:r>
      <w:r w:rsidR="00C3142A" w:rsidRPr="001156BD">
        <w:rPr>
          <w:rFonts w:ascii="Times New Roman" w:hAnsi="Times New Roman" w:cs="Times New Roman"/>
          <w:sz w:val="24"/>
          <w:szCs w:val="24"/>
        </w:rPr>
        <w:t>(MOI, 1)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C3142A" w:rsidRPr="001156BD">
        <w:rPr>
          <w:rFonts w:ascii="Times New Roman" w:hAnsi="Times New Roman"/>
          <w:i/>
          <w:sz w:val="24"/>
        </w:rPr>
        <w:t xml:space="preserve">E, </w:t>
      </w:r>
      <w:r w:rsidR="006C600F" w:rsidRPr="001156BD">
        <w:rPr>
          <w:rFonts w:ascii="Times New Roman" w:hAnsi="Times New Roman"/>
          <w:i/>
          <w:sz w:val="24"/>
        </w:rPr>
        <w:t>F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, SeV </w:t>
      </w:r>
      <w:r w:rsidR="00C3142A" w:rsidRPr="001156BD">
        <w:rPr>
          <w:rFonts w:ascii="Times New Roman" w:hAnsi="Times New Roman" w:cs="Times New Roman"/>
          <w:sz w:val="24"/>
          <w:szCs w:val="24"/>
        </w:rPr>
        <w:t>(MOI, 1)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6C600F" w:rsidRPr="001156BD">
        <w:rPr>
          <w:rFonts w:ascii="Times New Roman" w:hAnsi="Times New Roman"/>
          <w:i/>
          <w:sz w:val="24"/>
        </w:rPr>
        <w:t>G</w:t>
      </w:r>
      <w:r w:rsidR="00C3142A" w:rsidRPr="001156BD">
        <w:rPr>
          <w:rFonts w:ascii="Times New Roman" w:hAnsi="Times New Roman"/>
          <w:i/>
          <w:sz w:val="24"/>
        </w:rPr>
        <w:t xml:space="preserve">, </w:t>
      </w:r>
      <w:r w:rsidR="006C600F" w:rsidRPr="001156BD">
        <w:rPr>
          <w:rFonts w:ascii="Times New Roman" w:hAnsi="Times New Roman"/>
          <w:i/>
          <w:sz w:val="24"/>
        </w:rPr>
        <w:t>H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>) and HSV</w:t>
      </w:r>
      <w:r w:rsidR="00C3142A" w:rsidRPr="001156BD">
        <w:rPr>
          <w:rFonts w:ascii="Times New Roman" w:hAnsi="Times New Roman" w:cs="Times New Roman" w:hint="eastAsia"/>
          <w:sz w:val="24"/>
          <w:szCs w:val="24"/>
          <w:lang w:val="pt-BR"/>
        </w:rPr>
        <w:t>-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1 </w:t>
      </w:r>
      <w:r w:rsidR="00C3142A" w:rsidRPr="001156BD">
        <w:rPr>
          <w:rFonts w:ascii="Times New Roman" w:hAnsi="Times New Roman" w:cs="Times New Roman"/>
          <w:sz w:val="24"/>
          <w:szCs w:val="24"/>
        </w:rPr>
        <w:t>(MOI, 10)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="006C600F" w:rsidRPr="001156BD">
        <w:rPr>
          <w:rFonts w:ascii="Times New Roman" w:hAnsi="Times New Roman"/>
          <w:i/>
          <w:sz w:val="24"/>
        </w:rPr>
        <w:t>I</w:t>
      </w:r>
      <w:r w:rsidR="00C3142A" w:rsidRPr="001156BD">
        <w:rPr>
          <w:rFonts w:ascii="Times New Roman" w:hAnsi="Times New Roman"/>
          <w:i/>
          <w:sz w:val="24"/>
        </w:rPr>
        <w:t xml:space="preserve">, </w:t>
      </w:r>
      <w:r w:rsidR="006C600F" w:rsidRPr="001156BD">
        <w:rPr>
          <w:rFonts w:ascii="Times New Roman" w:hAnsi="Times New Roman"/>
          <w:i/>
          <w:sz w:val="24"/>
        </w:rPr>
        <w:t>J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="00C3142A" w:rsidRPr="001156BD">
        <w:rPr>
          <w:rFonts w:ascii="Times New Roman" w:hAnsi="Times New Roman" w:cs="Times New Roman" w:hint="eastAsia"/>
          <w:sz w:val="24"/>
          <w:szCs w:val="24"/>
          <w:lang w:val="pt-BR"/>
        </w:rPr>
        <w:t>infection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 at </w:t>
      </w:r>
      <w:r w:rsidR="00A1780B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the </w:t>
      </w:r>
      <w:r w:rsidR="00C3142A" w:rsidRPr="001156BD">
        <w:rPr>
          <w:rFonts w:ascii="Times New Roman" w:hAnsi="Times New Roman" w:cs="Times New Roman"/>
          <w:sz w:val="24"/>
          <w:szCs w:val="24"/>
          <w:lang w:val="pt-BR"/>
        </w:rPr>
        <w:t>indicated times</w:t>
      </w:r>
      <w:r w:rsidR="00C3142A" w:rsidRPr="001156BD">
        <w:rPr>
          <w:rFonts w:ascii="Times New Roman" w:hAnsi="Times New Roman" w:cs="Times New Roman" w:hint="eastAsia"/>
          <w:sz w:val="24"/>
          <w:szCs w:val="24"/>
          <w:lang w:val="pt-BR"/>
        </w:rPr>
        <w:t>.</w:t>
      </w:r>
      <w:r w:rsidR="00C3142A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 xml:space="preserve">Error bars represent </w:t>
      </w:r>
      <w:proofErr w:type="spellStart"/>
      <w:r w:rsidR="00C3142A" w:rsidRPr="001156BD">
        <w:rPr>
          <w:rFonts w:ascii="Times New Roman" w:hAnsi="Times New Roman" w:cs="Times New Roman" w:hint="eastAsia"/>
          <w:sz w:val="24"/>
          <w:szCs w:val="24"/>
        </w:rPr>
        <w:t>s.d.</w:t>
      </w:r>
      <w:proofErr w:type="spellEnd"/>
      <w:r w:rsidR="00C3142A" w:rsidRPr="001156BD">
        <w:rPr>
          <w:rFonts w:ascii="Times New Roman" w:hAnsi="Times New Roman" w:cs="Times New Roman" w:hint="eastAsia"/>
          <w:sz w:val="24"/>
          <w:szCs w:val="24"/>
        </w:rPr>
        <w:t xml:space="preserve"> Student</w:t>
      </w:r>
      <w:r w:rsidR="00FA628A" w:rsidRPr="001156BD">
        <w:rPr>
          <w:rFonts w:ascii="Times New Roman" w:hAnsi="Times New Roman" w:cs="Times New Roman"/>
          <w:sz w:val="24"/>
          <w:szCs w:val="24"/>
        </w:rPr>
        <w:t>’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s t-test. *P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＜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0.05, **P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＜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 xml:space="preserve">0.01. </w:t>
      </w:r>
      <w:r w:rsidR="00D3593C" w:rsidRPr="001156BD">
        <w:rPr>
          <w:rFonts w:ascii="Times New Roman" w:hAnsi="Times New Roman" w:cs="Times New Roman"/>
          <w:sz w:val="24"/>
          <w:szCs w:val="24"/>
        </w:rPr>
        <w:t>All data are representative of three independent experiments with three biological r</w:t>
      </w:r>
      <w:r w:rsidR="00D3593C" w:rsidRPr="001156BD">
        <w:rPr>
          <w:rFonts w:ascii="Times New Roman" w:hAnsi="Times New Roman" w:cs="Times New Roman" w:hint="eastAsia"/>
          <w:sz w:val="24"/>
          <w:szCs w:val="24"/>
        </w:rPr>
        <w:t>e</w:t>
      </w:r>
      <w:r w:rsidR="00D3593C" w:rsidRPr="001156BD">
        <w:rPr>
          <w:rFonts w:ascii="Times New Roman" w:hAnsi="Times New Roman" w:cs="Times New Roman"/>
          <w:sz w:val="24"/>
          <w:szCs w:val="24"/>
        </w:rPr>
        <w:t xml:space="preserve">plicates. 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(</w:t>
      </w:r>
      <w:r w:rsidR="00C3142A" w:rsidRPr="001156BD">
        <w:rPr>
          <w:rFonts w:ascii="Times New Roman" w:hAnsi="Times New Roman" w:hint="eastAsia"/>
          <w:i/>
          <w:sz w:val="24"/>
        </w:rPr>
        <w:t>A-</w:t>
      </w:r>
      <w:r w:rsidR="006C600F" w:rsidRPr="001156BD">
        <w:rPr>
          <w:rFonts w:ascii="Times New Roman" w:hAnsi="Times New Roman"/>
          <w:i/>
          <w:sz w:val="24"/>
        </w:rPr>
        <w:t>J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: mean</w:t>
      </w:r>
      <w:r w:rsidR="00C3142A" w:rsidRPr="001156BD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="00C3142A" w:rsidRPr="001156BD">
        <w:rPr>
          <w:rFonts w:ascii="Times New Roman" w:hAnsi="Times New Roman" w:cs="Times New Roman" w:hint="eastAsia"/>
          <w:sz w:val="24"/>
          <w:szCs w:val="24"/>
        </w:rPr>
        <w:t>s.d.</w:t>
      </w:r>
      <w:proofErr w:type="spellEnd"/>
      <w:r w:rsidR="00C3142A" w:rsidRPr="001156BD">
        <w:rPr>
          <w:rFonts w:ascii="Times New Roman" w:hAnsi="Times New Roman" w:cs="Times New Roman" w:hint="eastAsia"/>
          <w:sz w:val="24"/>
          <w:szCs w:val="24"/>
        </w:rPr>
        <w:t>).</w:t>
      </w:r>
    </w:p>
    <w:p w14:paraId="25B512E1" w14:textId="2F213C2A" w:rsidR="00F93C05" w:rsidRPr="00C3142A" w:rsidRDefault="00F93C05" w:rsidP="00C3142A">
      <w:pPr>
        <w:spacing w:line="480" w:lineRule="auto"/>
        <w:ind w:rightChars="40" w:right="84"/>
        <w:rPr>
          <w:rFonts w:ascii="Times New Roman" w:hAnsi="Times New Roman"/>
          <w:sz w:val="24"/>
          <w:szCs w:val="24"/>
          <w:lang w:val="pt-BR"/>
        </w:rPr>
      </w:pPr>
    </w:p>
    <w:p w14:paraId="114C2828" w14:textId="12FF24F1" w:rsidR="00812B30" w:rsidRPr="00341711" w:rsidRDefault="00812B30" w:rsidP="00812B30">
      <w:pPr>
        <w:spacing w:line="480" w:lineRule="auto"/>
        <w:ind w:rightChars="40" w:right="84"/>
        <w:rPr>
          <w:rFonts w:ascii="宋体" w:eastAsia="宋体" w:hAnsi="宋体" w:cs="宋体"/>
          <w:sz w:val="24"/>
          <w:szCs w:val="24"/>
        </w:rPr>
      </w:pPr>
      <w:r w:rsidRPr="00C629E0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r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780B" w:rsidRPr="005B134C">
        <w:rPr>
          <w:rFonts w:ascii="Times New Roman" w:hAnsi="Times New Roman" w:cs="Times New Roman"/>
          <w:b/>
          <w:sz w:val="24"/>
          <w:szCs w:val="24"/>
        </w:rPr>
        <w:t xml:space="preserve">Deficiency of </w:t>
      </w:r>
      <w:r w:rsidR="00A1780B" w:rsidRPr="00AD2869">
        <w:rPr>
          <w:rFonts w:ascii="Times New Roman" w:hAnsi="Times New Roman" w:cs="Times New Roman"/>
          <w:b/>
          <w:sz w:val="24"/>
          <w:szCs w:val="24"/>
        </w:rPr>
        <w:t>ARID1A</w:t>
      </w:r>
      <w:r w:rsidR="00A1780B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780B">
        <w:rPr>
          <w:rFonts w:ascii="Times New Roman" w:hAnsi="Times New Roman" w:cs="Times New Roman"/>
          <w:b/>
          <w:sz w:val="24"/>
          <w:szCs w:val="24"/>
        </w:rPr>
        <w:t xml:space="preserve">interferes with IFN-I signaling pathway by RNA-Seq analysis.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9E7A62">
        <w:rPr>
          <w:rFonts w:ascii="Times New Roman" w:hAnsi="Times New Roman"/>
          <w:i/>
          <w:sz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Pr="008E50F3">
        <w:rPr>
          <w:rFonts w:ascii="Times New Roman" w:hAnsi="Times New Roman" w:cs="Times New Roman"/>
          <w:kern w:val="0"/>
          <w:sz w:val="24"/>
          <w:szCs w:val="24"/>
        </w:rPr>
        <w:t xml:space="preserve">The cluster heat map of </w:t>
      </w:r>
      <w:r>
        <w:rPr>
          <w:rFonts w:ascii="Times New Roman" w:hAnsi="Times New Roman" w:cs="Times New Roman"/>
          <w:kern w:val="0"/>
          <w:sz w:val="24"/>
          <w:szCs w:val="24"/>
        </w:rPr>
        <w:t>differentiated</w:t>
      </w:r>
      <w:r w:rsidRPr="008E50F3">
        <w:rPr>
          <w:rFonts w:ascii="Times New Roman" w:hAnsi="Times New Roman" w:cs="Times New Roman"/>
          <w:kern w:val="0"/>
          <w:sz w:val="24"/>
          <w:szCs w:val="24"/>
        </w:rPr>
        <w:t xml:space="preserve"> genes in </w:t>
      </w:r>
      <w:r w:rsidRPr="00691341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Pr="00691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1341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yz-</w:t>
      </w:r>
      <w:r w:rsidRPr="00EF2196">
        <w:rPr>
          <w:rFonts w:ascii="Times New Roman" w:hAnsi="Times New Roman" w:cs="Times New Roman"/>
          <w:sz w:val="24"/>
          <w:szCs w:val="24"/>
        </w:rPr>
        <w:t>Cre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8E50F3">
        <w:rPr>
          <w:rFonts w:ascii="Times New Roman" w:hAnsi="Times New Roman" w:cs="Times New Roman"/>
          <w:sz w:val="24"/>
          <w:szCs w:val="24"/>
        </w:rPr>
        <w:t xml:space="preserve"> and </w:t>
      </w:r>
      <w:r w:rsidRPr="00691341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Pr="00691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1341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yz-</w:t>
      </w:r>
      <w:r w:rsidRPr="00EF2196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491886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8E50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E50F3">
        <w:rPr>
          <w:rFonts w:ascii="Times New Roman" w:hAnsi="Times New Roman" w:cs="Times New Roman"/>
          <w:sz w:val="24"/>
          <w:szCs w:val="24"/>
        </w:rPr>
        <w:t>BMDMs without or with VSV</w:t>
      </w:r>
      <w:r>
        <w:rPr>
          <w:rFonts w:ascii="Times New Roman" w:hAnsi="Times New Roman" w:cs="Times New Roman"/>
          <w:sz w:val="24"/>
          <w:szCs w:val="24"/>
        </w:rPr>
        <w:t xml:space="preserve"> (MOI, 1)</w:t>
      </w:r>
      <w:r w:rsidRPr="008E50F3">
        <w:rPr>
          <w:rFonts w:ascii="Times New Roman" w:hAnsi="Times New Roman" w:cs="Times New Roman"/>
          <w:sz w:val="24"/>
          <w:szCs w:val="24"/>
        </w:rPr>
        <w:t xml:space="preserve"> infection for 8 hrs.</w:t>
      </w:r>
      <w:r w:rsidRPr="008E50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A15CF">
        <w:rPr>
          <w:rFonts w:ascii="Times New Roman" w:hAnsi="Times New Roman" w:cs="Times New Roman"/>
          <w:sz w:val="24"/>
          <w:szCs w:val="24"/>
        </w:rPr>
        <w:t>(</w:t>
      </w:r>
      <w:r w:rsidRPr="009E7A62">
        <w:rPr>
          <w:rFonts w:ascii="Times New Roman" w:hAnsi="Times New Roman"/>
          <w:i/>
          <w:sz w:val="24"/>
        </w:rPr>
        <w:t>B</w:t>
      </w:r>
      <w:r w:rsidRPr="004A15CF">
        <w:rPr>
          <w:rFonts w:ascii="Times New Roman" w:hAnsi="Times New Roman" w:cs="Times New Roman"/>
          <w:sz w:val="24"/>
          <w:szCs w:val="24"/>
        </w:rPr>
        <w:t xml:space="preserve">) </w:t>
      </w:r>
      <w:r w:rsidRPr="00C629E0">
        <w:rPr>
          <w:rFonts w:ascii="Times New Roman" w:hAnsi="Times New Roman" w:cs="Times New Roman"/>
          <w:sz w:val="24"/>
          <w:szCs w:val="24"/>
        </w:rPr>
        <w:t>The</w:t>
      </w:r>
      <w:r w:rsidRPr="004A15CF">
        <w:rPr>
          <w:rFonts w:ascii="Times New Roman" w:hAnsi="Times New Roman" w:cs="Times New Roman"/>
          <w:sz w:val="24"/>
          <w:szCs w:val="24"/>
        </w:rPr>
        <w:t xml:space="preserve"> cluster heat map </w:t>
      </w:r>
      <w:r>
        <w:rPr>
          <w:rFonts w:ascii="Times New Roman" w:hAnsi="Times New Roman" w:cs="Times New Roman"/>
          <w:sz w:val="24"/>
          <w:szCs w:val="24"/>
        </w:rPr>
        <w:t>of d</w:t>
      </w:r>
      <w:r w:rsidRPr="004A15CF">
        <w:rPr>
          <w:rFonts w:ascii="Times New Roman" w:hAnsi="Times New Roman" w:cs="Times New Roman"/>
          <w:sz w:val="24"/>
          <w:szCs w:val="24"/>
        </w:rPr>
        <w:t xml:space="preserve">ecreased </w:t>
      </w:r>
      <w:r w:rsidR="00A1780B">
        <w:rPr>
          <w:rFonts w:ascii="Times New Roman" w:hAnsi="Times New Roman" w:cs="Times New Roman"/>
          <w:sz w:val="24"/>
          <w:szCs w:val="24"/>
        </w:rPr>
        <w:t xml:space="preserve">interferon </w:t>
      </w:r>
      <w:r w:rsidRPr="004A15CF">
        <w:rPr>
          <w:rFonts w:ascii="Times New Roman" w:hAnsi="Times New Roman" w:cs="Times New Roman"/>
          <w:sz w:val="24"/>
          <w:szCs w:val="24"/>
        </w:rPr>
        <w:t>genes involved in the immune response. (</w:t>
      </w:r>
      <w:r w:rsidRPr="009E7A62">
        <w:rPr>
          <w:rFonts w:ascii="Times New Roman" w:hAnsi="Times New Roman"/>
          <w:i/>
          <w:sz w:val="24"/>
        </w:rPr>
        <w:t>C, D</w:t>
      </w:r>
      <w:r w:rsidRPr="008E50F3">
        <w:rPr>
          <w:rFonts w:ascii="Times New Roman" w:hAnsi="Times New Roman" w:cs="Times New Roman"/>
          <w:sz w:val="24"/>
          <w:szCs w:val="24"/>
        </w:rPr>
        <w:t xml:space="preserve">) KEGG </w:t>
      </w:r>
      <w:r w:rsidRPr="008E50F3">
        <w:rPr>
          <w:rFonts w:ascii="Times New Roman" w:hAnsi="Times New Roman" w:cs="Times New Roman"/>
          <w:color w:val="262626"/>
          <w:sz w:val="24"/>
          <w:szCs w:val="24"/>
        </w:rPr>
        <w:t>(Kyoto Encyclopedia of Genes and Genomes)</w:t>
      </w:r>
      <w:r w:rsidRPr="008E50F3">
        <w:rPr>
          <w:rFonts w:ascii="Times New Roman" w:hAnsi="Times New Roman" w:cs="Times New Roman"/>
          <w:sz w:val="24"/>
          <w:szCs w:val="24"/>
        </w:rPr>
        <w:t xml:space="preserve"> analysis of</w:t>
      </w:r>
      <w:r w:rsidRPr="008E50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data in (</w:t>
      </w:r>
      <w:r w:rsidRPr="009E7A62">
        <w:rPr>
          <w:rFonts w:ascii="Times New Roman" w:hAnsi="Times New Roman"/>
          <w:i/>
          <w:sz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Pr="008E50F3">
        <w:rPr>
          <w:rFonts w:ascii="Times New Roman" w:hAnsi="Times New Roman" w:cs="Times New Roman"/>
          <w:sz w:val="24"/>
          <w:szCs w:val="24"/>
        </w:rPr>
        <w:t>involved in signaling pathways.</w:t>
      </w:r>
    </w:p>
    <w:p w14:paraId="411864CC" w14:textId="77777777" w:rsidR="00474EBF" w:rsidRPr="00C629E0" w:rsidRDefault="00474EBF" w:rsidP="00F93C05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  <w:lang w:val="pt-BR"/>
        </w:rPr>
      </w:pPr>
    </w:p>
    <w:p w14:paraId="33D875AF" w14:textId="5B560699" w:rsidR="00F93C05" w:rsidRDefault="005D41C0" w:rsidP="009E7A62">
      <w:pPr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  <w:r w:rsidRPr="00C629E0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C629E0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2AB1">
        <w:rPr>
          <w:rFonts w:ascii="Times New Roman" w:hAnsi="Times New Roman" w:cs="Times New Roman"/>
          <w:b/>
          <w:sz w:val="24"/>
          <w:szCs w:val="24"/>
        </w:rPr>
        <w:t>S</w:t>
      </w:r>
      <w:r w:rsidR="00812B30">
        <w:rPr>
          <w:rFonts w:ascii="Times New Roman" w:hAnsi="Times New Roman" w:cs="Times New Roman"/>
          <w:b/>
          <w:sz w:val="24"/>
          <w:szCs w:val="24"/>
        </w:rPr>
        <w:t>5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780B" w:rsidRPr="00534518">
        <w:rPr>
          <w:rFonts w:ascii="Times New Roman" w:hAnsi="Times New Roman" w:cs="Times New Roman"/>
          <w:b/>
          <w:sz w:val="24"/>
          <w:szCs w:val="24"/>
        </w:rPr>
        <w:t xml:space="preserve">Deficiency of </w:t>
      </w:r>
      <w:r w:rsidR="00A1780B" w:rsidRPr="00AD2869">
        <w:rPr>
          <w:rFonts w:ascii="Times New Roman" w:hAnsi="Times New Roman" w:cs="Times New Roman"/>
          <w:b/>
          <w:sz w:val="24"/>
          <w:szCs w:val="24"/>
        </w:rPr>
        <w:t>ARID1A</w:t>
      </w:r>
      <w:r w:rsidR="00A1780B" w:rsidDel="00A178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 w:hint="eastAsia"/>
          <w:b/>
          <w:sz w:val="24"/>
          <w:szCs w:val="24"/>
        </w:rPr>
        <w:t xml:space="preserve">has no effect on the 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>development</w:t>
      </w:r>
      <w:r w:rsidR="00F93C05" w:rsidRPr="008E50F3">
        <w:rPr>
          <w:rFonts w:ascii="Times New Roman" w:hAnsi="Times New Roman" w:cs="Times New Roman" w:hint="eastAsia"/>
          <w:b/>
          <w:sz w:val="24"/>
          <w:szCs w:val="24"/>
        </w:rPr>
        <w:t xml:space="preserve"> of immune cells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C05" w:rsidRPr="008E50F3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</w:t>
      </w:r>
      <w:r w:rsidR="00F93C05" w:rsidRPr="008E50F3">
        <w:rPr>
          <w:rFonts w:ascii="Times New Roman" w:hAnsi="Times New Roman" w:cs="Times New Roman"/>
          <w:sz w:val="24"/>
          <w:szCs w:val="24"/>
        </w:rPr>
        <w:t>)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C05" w:rsidRPr="008E50F3">
        <w:rPr>
          <w:rFonts w:ascii="Times New Roman" w:hAnsi="Times New Roman"/>
          <w:sz w:val="24"/>
          <w:szCs w:val="24"/>
        </w:rPr>
        <w:t xml:space="preserve">Flow cytometry analysis of </w:t>
      </w:r>
      <w:r w:rsidR="00F93C05">
        <w:rPr>
          <w:rFonts w:ascii="Times New Roman" w:hAnsi="Times New Roman"/>
          <w:sz w:val="24"/>
          <w:szCs w:val="24"/>
        </w:rPr>
        <w:t>CD45</w:t>
      </w:r>
      <w:r w:rsidR="00F93C05">
        <w:rPr>
          <w:rFonts w:ascii="Times New Roman" w:hAnsi="Times New Roman"/>
          <w:sz w:val="24"/>
          <w:szCs w:val="24"/>
          <w:vertAlign w:val="superscript"/>
        </w:rPr>
        <w:t>+</w:t>
      </w:r>
      <w:r w:rsidR="00F93C05">
        <w:rPr>
          <w:rFonts w:ascii="Times New Roman" w:hAnsi="Times New Roman"/>
          <w:sz w:val="24"/>
          <w:szCs w:val="24"/>
        </w:rPr>
        <w:t xml:space="preserve"> cells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, </w:t>
      </w:r>
      <w:r w:rsidR="00341711">
        <w:rPr>
          <w:rFonts w:ascii="Times New Roman" w:hAnsi="Times New Roman"/>
          <w:sz w:val="24"/>
          <w:szCs w:val="24"/>
        </w:rPr>
        <w:t>including</w:t>
      </w:r>
      <w:r w:rsidR="00F93C05" w:rsidRPr="0091458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>CD4</w:t>
      </w:r>
      <w:r w:rsidR="00F93C05" w:rsidRPr="003F5F67">
        <w:rPr>
          <w:rFonts w:ascii="Times New Roman" w:hAnsi="Times New Roman" w:cs="Times New Roman"/>
          <w:bCs/>
          <w:sz w:val="24"/>
          <w:szCs w:val="24"/>
          <w:vertAlign w:val="superscript"/>
          <w:lang w:val="pt-BR"/>
        </w:rPr>
        <w:t>+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T cells, CD8</w:t>
      </w:r>
      <w:r w:rsidR="00F93C05" w:rsidRPr="003F5F67">
        <w:rPr>
          <w:rFonts w:ascii="Times New Roman" w:hAnsi="Times New Roman" w:cs="Times New Roman"/>
          <w:bCs/>
          <w:sz w:val="24"/>
          <w:szCs w:val="24"/>
          <w:vertAlign w:val="superscript"/>
          <w:lang w:val="pt-BR"/>
        </w:rPr>
        <w:t>+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T cells, B cells</w:t>
      </w:r>
      <w:r w:rsidR="00F93C05">
        <w:rPr>
          <w:rFonts w:ascii="Times New Roman" w:hAnsi="Times New Roman" w:cs="Times New Roman"/>
          <w:bCs/>
          <w:sz w:val="24"/>
          <w:szCs w:val="24"/>
          <w:lang w:val="pt-BR"/>
        </w:rPr>
        <w:t>,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macrophages</w:t>
      </w:r>
      <w:r w:rsidR="00F93C05">
        <w:rPr>
          <w:rFonts w:ascii="Times New Roman" w:hAnsi="Times New Roman" w:cs="Times New Roman"/>
          <w:bCs/>
          <w:sz w:val="24"/>
          <w:szCs w:val="24"/>
          <w:lang w:val="pt-BR"/>
        </w:rPr>
        <w:t>,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dendritic cells,</w:t>
      </w:r>
      <w:r w:rsidR="00F93C05" w:rsidRPr="00425731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</w:t>
      </w:r>
      <w:r w:rsidR="00F93C05" w:rsidRPr="00EF02D2">
        <w:rPr>
          <w:rFonts w:ascii="Times New Roman" w:hAnsi="Times New Roman" w:cs="Times New Roman"/>
          <w:bCs/>
          <w:sz w:val="24"/>
          <w:szCs w:val="24"/>
          <w:lang w:val="pt-BR"/>
        </w:rPr>
        <w:t>NK cells</w:t>
      </w:r>
      <w:r w:rsidR="00F93C05">
        <w:rPr>
          <w:rFonts w:ascii="Times New Roman" w:hAnsi="Times New Roman" w:cs="Times New Roman"/>
          <w:bCs/>
          <w:sz w:val="24"/>
          <w:szCs w:val="24"/>
          <w:lang w:val="pt-BR"/>
        </w:rPr>
        <w:t>,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neutrophils</w:t>
      </w:r>
      <w:r w:rsidR="00F93C05" w:rsidRPr="00425731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</w:t>
      </w:r>
      <w:r w:rsidR="00F93C05" w:rsidRPr="003F5F67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and eosinophils </w:t>
      </w:r>
      <w:r w:rsidR="00F93C05" w:rsidRPr="00EF02D2">
        <w:rPr>
          <w:rFonts w:ascii="Times New Roman" w:hAnsi="Times New Roman" w:hint="eastAsia"/>
          <w:sz w:val="24"/>
          <w:szCs w:val="24"/>
        </w:rPr>
        <w:t>in sp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leen of </w:t>
      </w:r>
      <w:r w:rsidR="00F93C05" w:rsidRPr="00691341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691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93C05" w:rsidRPr="00691341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F93C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C05">
        <w:rPr>
          <w:rFonts w:ascii="Times New Roman" w:hAnsi="Times New Roman" w:cs="Times New Roman"/>
          <w:sz w:val="24"/>
          <w:szCs w:val="24"/>
        </w:rPr>
        <w:t>Lyz-</w:t>
      </w:r>
      <w:r w:rsidR="00F93C05" w:rsidRPr="00090619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F93C05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="00F93C05" w:rsidRPr="008E50F3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and </w:t>
      </w:r>
      <w:r w:rsidR="00F93C05" w:rsidRPr="00691341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F93C05" w:rsidRPr="00691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93C05" w:rsidRPr="00691341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F93C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C05">
        <w:rPr>
          <w:rFonts w:ascii="Times New Roman" w:hAnsi="Times New Roman" w:cs="Times New Roman"/>
          <w:sz w:val="24"/>
          <w:szCs w:val="24"/>
        </w:rPr>
        <w:t>Lyz-</w:t>
      </w:r>
      <w:r w:rsidR="00F93C05" w:rsidRPr="00090619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F93C05" w:rsidRPr="00491886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="00F93C0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F93C05" w:rsidRPr="008E50F3">
        <w:rPr>
          <w:rFonts w:ascii="Times New Roman" w:hAnsi="Times New Roman" w:hint="eastAsia"/>
          <w:sz w:val="24"/>
          <w:szCs w:val="24"/>
        </w:rPr>
        <w:t>mice</w:t>
      </w:r>
      <w:r w:rsidR="00F93C05" w:rsidRPr="008E50F3">
        <w:rPr>
          <w:rFonts w:ascii="Times New Roman" w:hAnsi="Times New Roman"/>
          <w:sz w:val="24"/>
          <w:szCs w:val="24"/>
        </w:rPr>
        <w:t>.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 (</w:t>
      </w:r>
      <w:r w:rsidR="00F93C05" w:rsidRPr="009E7A62">
        <w:rPr>
          <w:rFonts w:ascii="Times New Roman" w:hAnsi="Times New Roman"/>
          <w:i/>
          <w:sz w:val="24"/>
        </w:rPr>
        <w:t>B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) Statistical </w:t>
      </w:r>
      <w:r w:rsidR="00F93C05" w:rsidRPr="008E50F3">
        <w:rPr>
          <w:rFonts w:ascii="Times New Roman" w:hAnsi="Times New Roman"/>
          <w:sz w:val="24"/>
          <w:szCs w:val="24"/>
        </w:rPr>
        <w:t>analysis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 of the </w:t>
      </w:r>
      <w:r w:rsidR="00F93C05" w:rsidRPr="008E50F3">
        <w:rPr>
          <w:rFonts w:ascii="Times New Roman" w:hAnsi="Times New Roman"/>
          <w:sz w:val="24"/>
          <w:szCs w:val="24"/>
        </w:rPr>
        <w:t>ratio of</w:t>
      </w:r>
      <w:r w:rsidR="00F93C05" w:rsidRPr="008E50F3">
        <w:rPr>
          <w:rFonts w:ascii="Times New Roman" w:hAnsi="Times New Roman" w:hint="eastAsia"/>
          <w:sz w:val="24"/>
          <w:szCs w:val="24"/>
        </w:rPr>
        <w:t xml:space="preserve"> immune cells</w:t>
      </w:r>
      <w:r w:rsidR="00F93C05" w:rsidRPr="008E50F3">
        <w:rPr>
          <w:rFonts w:ascii="Times New Roman" w:hAnsi="Times New Roman"/>
          <w:sz w:val="24"/>
          <w:szCs w:val="24"/>
        </w:rPr>
        <w:t xml:space="preserve"> </w:t>
      </w:r>
      <w:r w:rsidR="00A1780B">
        <w:rPr>
          <w:rFonts w:ascii="Times New Roman" w:hAnsi="Times New Roman"/>
          <w:sz w:val="24"/>
          <w:szCs w:val="24"/>
        </w:rPr>
        <w:t xml:space="preserve">in </w:t>
      </w:r>
      <w:r w:rsidR="00F93C05" w:rsidRPr="008E50F3">
        <w:rPr>
          <w:rFonts w:ascii="Times New Roman" w:hAnsi="Times New Roman" w:hint="eastAsia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</w:t>
      </w:r>
      <w:r w:rsidR="00F93C05" w:rsidRPr="008E50F3">
        <w:rPr>
          <w:rFonts w:ascii="Times New Roman" w:hAnsi="Times New Roman" w:hint="eastAsia"/>
          <w:sz w:val="24"/>
          <w:szCs w:val="24"/>
        </w:rPr>
        <w:t>).</w:t>
      </w:r>
      <w:r w:rsidR="00F93C05" w:rsidRPr="008E50F3">
        <w:rPr>
          <w:rFonts w:ascii="Times New Roman" w:hAnsi="Times New Roman"/>
          <w:sz w:val="24"/>
          <w:szCs w:val="24"/>
        </w:rPr>
        <w:t xml:space="preserve"> (</w:t>
      </w:r>
      <w:r w:rsidR="00F93C05" w:rsidRPr="009E7A62">
        <w:rPr>
          <w:rFonts w:ascii="Times New Roman" w:hAnsi="Times New Roman"/>
          <w:i/>
          <w:sz w:val="24"/>
        </w:rPr>
        <w:t>C</w:t>
      </w:r>
      <w:r w:rsidR="00F93C05" w:rsidRPr="008E50F3">
        <w:rPr>
          <w:rFonts w:ascii="Times New Roman" w:hAnsi="Times New Roman"/>
          <w:sz w:val="24"/>
          <w:szCs w:val="24"/>
        </w:rPr>
        <w:t>) The number</w:t>
      </w:r>
      <w:r w:rsidR="00F93C05">
        <w:rPr>
          <w:rFonts w:ascii="Times New Roman" w:hAnsi="Times New Roman"/>
          <w:sz w:val="24"/>
          <w:szCs w:val="24"/>
        </w:rPr>
        <w:t>s</w:t>
      </w:r>
      <w:r w:rsidR="00F93C05" w:rsidRPr="008E50F3">
        <w:rPr>
          <w:rFonts w:ascii="Times New Roman" w:hAnsi="Times New Roman"/>
          <w:sz w:val="24"/>
          <w:szCs w:val="24"/>
        </w:rPr>
        <w:t xml:space="preserve"> of </w:t>
      </w:r>
      <w:r w:rsidR="009350BE">
        <w:rPr>
          <w:rFonts w:ascii="Times New Roman" w:hAnsi="Times New Roman"/>
          <w:sz w:val="24"/>
          <w:szCs w:val="24"/>
        </w:rPr>
        <w:t>BMDMs</w:t>
      </w:r>
      <w:r w:rsidR="00F93C05" w:rsidRPr="008E50F3">
        <w:rPr>
          <w:rFonts w:ascii="Times New Roman" w:hAnsi="Times New Roman"/>
          <w:sz w:val="24"/>
          <w:szCs w:val="24"/>
        </w:rPr>
        <w:t xml:space="preserve"> (left) and </w:t>
      </w:r>
      <w:r w:rsidR="009350BE">
        <w:rPr>
          <w:rFonts w:ascii="Times New Roman" w:hAnsi="Times New Roman"/>
          <w:sz w:val="24"/>
          <w:szCs w:val="24"/>
        </w:rPr>
        <w:t>PMs</w:t>
      </w:r>
      <w:r w:rsidR="00F93C05" w:rsidRPr="008E50F3">
        <w:rPr>
          <w:rFonts w:ascii="Times New Roman" w:hAnsi="Times New Roman"/>
          <w:sz w:val="24"/>
          <w:szCs w:val="24"/>
        </w:rPr>
        <w:t xml:space="preserve"> (right)</w:t>
      </w:r>
      <w:r w:rsidR="00341711" w:rsidRPr="00341711">
        <w:t xml:space="preserve"> </w:t>
      </w:r>
      <w:r w:rsidR="00341711" w:rsidRPr="00341711">
        <w:rPr>
          <w:rFonts w:ascii="Times New Roman" w:hAnsi="Times New Roman"/>
          <w:sz w:val="24"/>
          <w:szCs w:val="24"/>
        </w:rPr>
        <w:t xml:space="preserve">from </w:t>
      </w:r>
      <w:r w:rsidR="00341711" w:rsidRPr="002C6212">
        <w:rPr>
          <w:rFonts w:ascii="Times New Roman" w:hAnsi="Times New Roman"/>
          <w:i/>
          <w:sz w:val="24"/>
          <w:szCs w:val="24"/>
        </w:rPr>
        <w:t>Arid1a</w:t>
      </w:r>
      <w:r w:rsidR="00341711" w:rsidRPr="00341711">
        <w:rPr>
          <w:rFonts w:ascii="Times New Roman" w:hAnsi="Times New Roman"/>
          <w:sz w:val="24"/>
          <w:szCs w:val="24"/>
        </w:rPr>
        <w:t xml:space="preserve">-deficient and control </w:t>
      </w:r>
      <w:r w:rsidR="00A1780B" w:rsidRPr="00341711">
        <w:rPr>
          <w:rFonts w:ascii="Times New Roman" w:hAnsi="Times New Roman"/>
          <w:sz w:val="24"/>
          <w:szCs w:val="24"/>
        </w:rPr>
        <w:t>m</w:t>
      </w:r>
      <w:r w:rsidR="00A1780B">
        <w:rPr>
          <w:rFonts w:ascii="Times New Roman" w:hAnsi="Times New Roman"/>
          <w:sz w:val="24"/>
          <w:szCs w:val="24"/>
        </w:rPr>
        <w:t>ice</w:t>
      </w:r>
      <w:r w:rsidR="00F93C05" w:rsidRPr="008E50F3">
        <w:rPr>
          <w:rFonts w:ascii="Times New Roman" w:hAnsi="Times New Roman"/>
          <w:sz w:val="24"/>
          <w:szCs w:val="24"/>
        </w:rPr>
        <w:t xml:space="preserve">. </w:t>
      </w:r>
      <w:r w:rsidR="00015F12" w:rsidRPr="005D0407">
        <w:rPr>
          <w:rFonts w:ascii="Times New Roman" w:hAnsi="Times New Roman" w:cs="Times New Roman"/>
          <w:sz w:val="24"/>
          <w:szCs w:val="24"/>
        </w:rPr>
        <w:t xml:space="preserve">Error bars represent </w:t>
      </w:r>
      <w:proofErr w:type="spellStart"/>
      <w:r w:rsidR="00015F12" w:rsidRPr="005D040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015F12" w:rsidRPr="005D0407">
        <w:rPr>
          <w:rFonts w:ascii="Times New Roman" w:hAnsi="Times New Roman" w:cs="Times New Roman"/>
          <w:sz w:val="24"/>
          <w:szCs w:val="24"/>
        </w:rPr>
        <w:t xml:space="preserve"> Student’s t-test. </w:t>
      </w:r>
      <w:r w:rsidR="00D3593C" w:rsidRPr="005D0407">
        <w:rPr>
          <w:rFonts w:ascii="Times New Roman" w:hAnsi="Times New Roman" w:cs="Times New Roman"/>
          <w:sz w:val="24"/>
          <w:szCs w:val="24"/>
        </w:rPr>
        <w:t>All data are representative of three independent experiments</w:t>
      </w:r>
      <w:r w:rsidR="00D3593C">
        <w:rPr>
          <w:rFonts w:ascii="Times New Roman" w:hAnsi="Times New Roman" w:cs="Times New Roman"/>
          <w:sz w:val="24"/>
          <w:szCs w:val="24"/>
        </w:rPr>
        <w:t xml:space="preserve"> </w:t>
      </w:r>
      <w:r w:rsidR="00D3593C" w:rsidRPr="002879A6">
        <w:rPr>
          <w:rFonts w:ascii="Times New Roman" w:hAnsi="Times New Roman" w:cs="Times New Roman"/>
          <w:sz w:val="24"/>
          <w:szCs w:val="24"/>
        </w:rPr>
        <w:t xml:space="preserve">with </w:t>
      </w:r>
      <w:r w:rsidR="00D3593C">
        <w:rPr>
          <w:rFonts w:ascii="Times New Roman" w:hAnsi="Times New Roman" w:cs="Times New Roman"/>
          <w:sz w:val="24"/>
          <w:szCs w:val="24"/>
        </w:rPr>
        <w:t xml:space="preserve">three </w:t>
      </w:r>
      <w:r w:rsidR="00D3593C" w:rsidRPr="002879A6">
        <w:rPr>
          <w:rFonts w:ascii="Times New Roman" w:hAnsi="Times New Roman" w:cs="Times New Roman"/>
          <w:sz w:val="24"/>
          <w:szCs w:val="24"/>
        </w:rPr>
        <w:t>biological r</w:t>
      </w:r>
      <w:r w:rsidR="00D3593C">
        <w:rPr>
          <w:rFonts w:ascii="Times New Roman" w:hAnsi="Times New Roman" w:cs="Times New Roman" w:hint="eastAsia"/>
          <w:sz w:val="24"/>
          <w:szCs w:val="24"/>
        </w:rPr>
        <w:t>e</w:t>
      </w:r>
      <w:r w:rsidR="00D3593C" w:rsidRPr="002879A6">
        <w:rPr>
          <w:rFonts w:ascii="Times New Roman" w:hAnsi="Times New Roman" w:cs="Times New Roman"/>
          <w:sz w:val="24"/>
          <w:szCs w:val="24"/>
        </w:rPr>
        <w:t>plicates</w:t>
      </w:r>
      <w:r w:rsidR="00D3593C" w:rsidRPr="005D0407">
        <w:rPr>
          <w:rFonts w:ascii="Times New Roman" w:hAnsi="Times New Roman" w:cs="Times New Roman"/>
          <w:sz w:val="24"/>
          <w:szCs w:val="24"/>
        </w:rPr>
        <w:t xml:space="preserve">. </w:t>
      </w:r>
      <w:r w:rsidR="00D3593C" w:rsidRPr="008E50F3">
        <w:rPr>
          <w:rFonts w:ascii="Times New Roman" w:hAnsi="Times New Roman" w:cs="Times New Roman"/>
          <w:sz w:val="24"/>
          <w:szCs w:val="24"/>
        </w:rPr>
        <w:t>(</w:t>
      </w:r>
      <w:r w:rsidR="00D3593C" w:rsidRPr="009E7A62">
        <w:rPr>
          <w:rFonts w:ascii="Times New Roman" w:hAnsi="Times New Roman"/>
          <w:i/>
          <w:sz w:val="24"/>
        </w:rPr>
        <w:t>B, C</w:t>
      </w:r>
      <w:r w:rsidR="00D3593C" w:rsidRPr="008E50F3">
        <w:rPr>
          <w:rFonts w:ascii="Times New Roman" w:hAnsi="Times New Roman" w:cs="Times New Roman"/>
          <w:sz w:val="24"/>
          <w:szCs w:val="24"/>
        </w:rPr>
        <w:t>: mean</w:t>
      </w:r>
      <w:r w:rsidR="00D3593C" w:rsidRPr="008E50F3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="00D3593C" w:rsidRPr="008E50F3">
        <w:rPr>
          <w:rFonts w:ascii="Times New Roman" w:hAnsi="Times New Roman" w:cs="Times New Roman" w:hint="eastAsia"/>
          <w:sz w:val="24"/>
          <w:szCs w:val="24"/>
        </w:rPr>
        <w:t>s</w:t>
      </w:r>
      <w:r w:rsidR="00D3593C" w:rsidRPr="008E50F3">
        <w:rPr>
          <w:rFonts w:ascii="Times New Roman" w:hAnsi="Times New Roman" w:cs="Times New Roman"/>
          <w:sz w:val="24"/>
          <w:szCs w:val="24"/>
        </w:rPr>
        <w:t>.d.</w:t>
      </w:r>
      <w:proofErr w:type="spellEnd"/>
      <w:r w:rsidR="00D3593C" w:rsidRPr="008E50F3">
        <w:rPr>
          <w:rFonts w:ascii="Times New Roman" w:hAnsi="Times New Roman" w:cs="Times New Roman"/>
          <w:sz w:val="24"/>
          <w:szCs w:val="24"/>
        </w:rPr>
        <w:t>).</w:t>
      </w:r>
    </w:p>
    <w:p w14:paraId="12278C8D" w14:textId="77777777" w:rsidR="00F93C05" w:rsidRDefault="00F93C05" w:rsidP="00F93C05">
      <w:pPr>
        <w:spacing w:line="480" w:lineRule="auto"/>
        <w:ind w:leftChars="-135" w:left="-283" w:rightChars="-162" w:right="-340"/>
        <w:rPr>
          <w:rFonts w:ascii="Times New Roman" w:hAnsi="Times New Roman" w:cs="Times New Roman"/>
          <w:sz w:val="24"/>
          <w:szCs w:val="24"/>
        </w:rPr>
      </w:pPr>
    </w:p>
    <w:p w14:paraId="6980A1AD" w14:textId="6EBB152E" w:rsidR="00F93C05" w:rsidRPr="001156BD" w:rsidRDefault="005D41C0" w:rsidP="001156BD">
      <w:pPr>
        <w:spacing w:line="480" w:lineRule="auto"/>
        <w:ind w:leftChars="-1" w:left="-2" w:rightChars="40" w:right="84"/>
        <w:rPr>
          <w:rFonts w:ascii="Times New Roman" w:hAnsi="Times New Roman" w:cs="Times New Roman"/>
          <w:sz w:val="24"/>
          <w:szCs w:val="24"/>
        </w:rPr>
      </w:pPr>
      <w:r w:rsidRPr="001156BD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1156BD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2AB1" w:rsidRPr="001156BD">
        <w:rPr>
          <w:rFonts w:ascii="Times New Roman" w:hAnsi="Times New Roman" w:cs="Times New Roman"/>
          <w:b/>
          <w:sz w:val="24"/>
          <w:szCs w:val="24"/>
        </w:rPr>
        <w:t>S</w:t>
      </w:r>
      <w:r w:rsidR="00125864" w:rsidRPr="001156BD">
        <w:rPr>
          <w:rFonts w:ascii="Times New Roman" w:hAnsi="Times New Roman" w:cs="Times New Roman"/>
          <w:b/>
          <w:sz w:val="24"/>
          <w:szCs w:val="24"/>
        </w:rPr>
        <w:t>6</w:t>
      </w:r>
      <w:r w:rsidR="00F93C05" w:rsidRPr="001156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2CDC" w:rsidRPr="001156BD">
        <w:rPr>
          <w:rFonts w:ascii="Times New Roman" w:hAnsi="Times New Roman" w:cs="Times New Roman"/>
          <w:b/>
          <w:sz w:val="24"/>
          <w:szCs w:val="24"/>
        </w:rPr>
        <w:t>NSD2 and IRF3 are identified as ARID1A</w:t>
      </w:r>
      <w:r w:rsidR="001B2CDC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associated proteins</w:t>
      </w:r>
      <w:r w:rsidR="001B2CDC" w:rsidRPr="001156BD">
        <w:rPr>
          <w:rFonts w:ascii="Times New Roman" w:hAnsi="Times New Roman" w:cs="Times New Roman"/>
          <w:b/>
          <w:sz w:val="24"/>
          <w:szCs w:val="24"/>
        </w:rPr>
        <w:t xml:space="preserve"> by MS analysis.</w:t>
      </w:r>
      <w:r w:rsidR="003C76E9" w:rsidRPr="001156BD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>(</w:t>
      </w:r>
      <w:r w:rsidR="00807A67" w:rsidRPr="001156BD">
        <w:rPr>
          <w:rFonts w:ascii="Times New Roman" w:hAnsi="Times New Roman"/>
          <w:i/>
          <w:sz w:val="24"/>
        </w:rPr>
        <w:t>A</w:t>
      </w:r>
      <w:r w:rsidR="00F93C05" w:rsidRPr="001156BD">
        <w:rPr>
          <w:rFonts w:ascii="Times New Roman" w:hAnsi="Times New Roman" w:cs="Times New Roman"/>
          <w:sz w:val="24"/>
          <w:szCs w:val="24"/>
        </w:rPr>
        <w:t>)</w:t>
      </w:r>
      <w:r w:rsidR="00F93C05" w:rsidRPr="001156BD">
        <w:rPr>
          <w:rFonts w:ascii="Times New Roman" w:hAnsi="Times New Roman" w:cs="Times New Roman"/>
          <w:kern w:val="0"/>
          <w:sz w:val="24"/>
          <w:szCs w:val="24"/>
        </w:rPr>
        <w:t xml:space="preserve"> Luciferase activity assay </w:t>
      </w:r>
      <w:r w:rsidR="00F93C05" w:rsidRPr="001156BD">
        <w:rPr>
          <w:rFonts w:ascii="Times New Roman" w:hAnsi="Times New Roman" w:cs="Times New Roman"/>
          <w:sz w:val="24"/>
          <w:szCs w:val="24"/>
        </w:rPr>
        <w:t>of</w:t>
      </w:r>
      <w:r w:rsidR="00F93C05" w:rsidRPr="001156BD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F93C05" w:rsidRPr="001156BD">
        <w:rPr>
          <w:rFonts w:ascii="Times New Roman" w:hAnsi="Times New Roman" w:cs="Times New Roman"/>
          <w:i/>
          <w:kern w:val="0"/>
          <w:sz w:val="24"/>
          <w:szCs w:val="24"/>
        </w:rPr>
        <w:t>Tnf</w:t>
      </w:r>
      <w:proofErr w:type="spellEnd"/>
      <w:r w:rsidR="00F93C05" w:rsidRPr="001156BD">
        <w:rPr>
          <w:rFonts w:ascii="Times New Roman" w:hAnsi="Times New Roman" w:cs="Times New Roman"/>
          <w:i/>
          <w:sz w:val="24"/>
          <w:szCs w:val="24"/>
        </w:rPr>
        <w:t>α</w:t>
      </w:r>
      <w:r w:rsidR="00F93C05" w:rsidRPr="001156BD">
        <w:rPr>
          <w:rFonts w:ascii="Times New Roman" w:hAnsi="Times New Roman" w:cs="Times New Roman"/>
          <w:i/>
          <w:kern w:val="0"/>
          <w:sz w:val="24"/>
          <w:szCs w:val="24"/>
        </w:rPr>
        <w:t xml:space="preserve"> and Il6 </w:t>
      </w:r>
      <w:r w:rsidR="00F93C05" w:rsidRPr="001156BD">
        <w:rPr>
          <w:rFonts w:ascii="Times New Roman" w:hAnsi="Times New Roman" w:cs="Times New Roman"/>
          <w:kern w:val="0"/>
          <w:sz w:val="24"/>
          <w:szCs w:val="24"/>
        </w:rPr>
        <w:t xml:space="preserve">reporter activity in HEK293T cells transfected with </w:t>
      </w:r>
      <w:r w:rsidR="001B2CDC" w:rsidRPr="001156BD">
        <w:rPr>
          <w:rFonts w:ascii="Times New Roman" w:hAnsi="Times New Roman" w:cs="Times New Roman"/>
          <w:sz w:val="24"/>
          <w:szCs w:val="24"/>
          <w:shd w:val="clear" w:color="auto" w:fill="FFFFFF"/>
        </w:rPr>
        <w:t>PEF1a-V5-Arid1a</w:t>
      </w:r>
      <w:r w:rsidR="001B2CDC" w:rsidRPr="001156BD" w:rsidDel="001B2CD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1B2CDC" w:rsidRPr="001156BD">
        <w:rPr>
          <w:rFonts w:ascii="Times New Roman" w:hAnsi="Times New Roman" w:cs="Times New Roman"/>
          <w:kern w:val="0"/>
          <w:sz w:val="24"/>
          <w:szCs w:val="24"/>
        </w:rPr>
        <w:t xml:space="preserve">in response to </w:t>
      </w:r>
      <w:r w:rsidR="00F93C05" w:rsidRPr="001156BD">
        <w:rPr>
          <w:rFonts w:ascii="Times New Roman" w:hAnsi="Times New Roman" w:cs="Times New Roman"/>
          <w:kern w:val="0"/>
          <w:sz w:val="24"/>
          <w:szCs w:val="24"/>
        </w:rPr>
        <w:t xml:space="preserve">VSV </w:t>
      </w:r>
      <w:r w:rsidR="00F93C05" w:rsidRPr="001156BD">
        <w:rPr>
          <w:rFonts w:ascii="Times New Roman" w:hAnsi="Times New Roman" w:cs="Times New Roman"/>
          <w:sz w:val="24"/>
          <w:szCs w:val="24"/>
        </w:rPr>
        <w:t>(MOI, 1)</w:t>
      </w:r>
      <w:r w:rsidR="001B2CDC" w:rsidRPr="001156BD">
        <w:rPr>
          <w:rFonts w:ascii="Times New Roman" w:hAnsi="Times New Roman" w:cs="Times New Roman"/>
          <w:sz w:val="24"/>
          <w:szCs w:val="24"/>
        </w:rPr>
        <w:t xml:space="preserve"> infection at the indicated time</w:t>
      </w:r>
      <w:r w:rsidR="00F93C05" w:rsidRPr="001156BD">
        <w:rPr>
          <w:rFonts w:ascii="Times New Roman" w:hAnsi="Times New Roman" w:cs="Times New Roman"/>
          <w:sz w:val="24"/>
          <w:szCs w:val="24"/>
        </w:rPr>
        <w:t>.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(</w:t>
      </w:r>
      <w:r w:rsidR="008B143E" w:rsidRPr="001156BD">
        <w:rPr>
          <w:rFonts w:ascii="Times New Roman" w:hAnsi="Times New Roman"/>
          <w:i/>
          <w:sz w:val="24"/>
        </w:rPr>
        <w:t>B</w:t>
      </w:r>
      <w:r w:rsidR="00807A67" w:rsidRPr="001156BD">
        <w:rPr>
          <w:rFonts w:ascii="Times New Roman" w:hAnsi="Times New Roman" w:cs="Times New Roman"/>
          <w:sz w:val="24"/>
          <w:szCs w:val="24"/>
        </w:rPr>
        <w:t>) DNA accessibility assay of</w:t>
      </w:r>
      <w:r w:rsidR="00807A67" w:rsidRPr="001156B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07A67" w:rsidRPr="001156BD">
        <w:rPr>
          <w:rFonts w:ascii="Times New Roman" w:hAnsi="Times New Roman" w:cs="Times New Roman"/>
          <w:i/>
          <w:sz w:val="24"/>
          <w:szCs w:val="24"/>
        </w:rPr>
        <w:t>Tnf</w:t>
      </w:r>
      <w:proofErr w:type="spellEnd"/>
      <w:r w:rsidR="00807A67" w:rsidRPr="001156BD">
        <w:rPr>
          <w:rFonts w:ascii="Times New Roman" w:hAnsi="Times New Roman" w:cs="Times New Roman"/>
          <w:i/>
          <w:sz w:val="24"/>
          <w:szCs w:val="24"/>
        </w:rPr>
        <w:t>α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807A67" w:rsidRPr="001156BD">
        <w:rPr>
          <w:rFonts w:ascii="Times New Roman" w:hAnsi="Times New Roman" w:cs="Times New Roman" w:hint="eastAsia"/>
          <w:sz w:val="24"/>
          <w:szCs w:val="24"/>
        </w:rPr>
        <w:t>and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807A67" w:rsidRPr="001156BD">
        <w:rPr>
          <w:rFonts w:ascii="Times New Roman" w:hAnsi="Times New Roman" w:cs="Times New Roman"/>
          <w:i/>
          <w:sz w:val="24"/>
          <w:szCs w:val="24"/>
        </w:rPr>
        <w:t>I</w:t>
      </w:r>
      <w:r w:rsidR="00807A67" w:rsidRPr="001156BD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="00807A67" w:rsidRPr="001156BD">
        <w:rPr>
          <w:rFonts w:ascii="Times New Roman" w:hAnsi="Times New Roman" w:cs="Times New Roman"/>
          <w:i/>
          <w:sz w:val="24"/>
          <w:szCs w:val="24"/>
        </w:rPr>
        <w:t xml:space="preserve">6 </w:t>
      </w:r>
      <w:r w:rsidR="00807A67" w:rsidRPr="001156BD">
        <w:rPr>
          <w:rFonts w:ascii="Times New Roman" w:hAnsi="Times New Roman" w:cs="Times New Roman"/>
          <w:sz w:val="24"/>
          <w:szCs w:val="24"/>
        </w:rPr>
        <w:t>promoter regions</w:t>
      </w:r>
      <w:r w:rsidR="00807A67" w:rsidRPr="001156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of </w:t>
      </w:r>
      <w:r w:rsidR="00807A67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807A67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07A67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7A67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807A67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and </w:t>
      </w:r>
      <w:r w:rsidR="00807A67" w:rsidRPr="001156BD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807A67" w:rsidRPr="001156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07A67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7A67" w:rsidRPr="001156BD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807A67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BMDMs with VSV (MOI, 1) </w:t>
      </w:r>
      <w:r w:rsidR="001B2CDC" w:rsidRPr="001156BD">
        <w:rPr>
          <w:rFonts w:ascii="Times New Roman" w:hAnsi="Times New Roman" w:cs="Times New Roman"/>
          <w:sz w:val="24"/>
          <w:szCs w:val="24"/>
        </w:rPr>
        <w:t>infection at the</w:t>
      </w:r>
      <w:r w:rsidR="00807A67" w:rsidRPr="001156BD">
        <w:rPr>
          <w:rFonts w:ascii="Times New Roman" w:hAnsi="Times New Roman" w:cs="Times New Roman"/>
          <w:sz w:val="24"/>
          <w:szCs w:val="24"/>
        </w:rPr>
        <w:t xml:space="preserve"> indicated times. </w:t>
      </w:r>
      <w:r w:rsidR="008B143E" w:rsidRPr="001156BD">
        <w:rPr>
          <w:rFonts w:ascii="Times New Roman" w:hAnsi="Times New Roman" w:cs="Times New Roman"/>
          <w:sz w:val="24"/>
          <w:szCs w:val="24"/>
        </w:rPr>
        <w:t>(</w:t>
      </w:r>
      <w:r w:rsidR="008B143E" w:rsidRPr="001156BD">
        <w:rPr>
          <w:rFonts w:ascii="Times New Roman" w:hAnsi="Times New Roman"/>
          <w:i/>
          <w:sz w:val="24"/>
        </w:rPr>
        <w:t>C</w:t>
      </w:r>
      <w:r w:rsidR="008B143E" w:rsidRPr="001156BD">
        <w:rPr>
          <w:rFonts w:ascii="Times New Roman" w:hAnsi="Times New Roman" w:cs="Times New Roman"/>
          <w:sz w:val="24"/>
          <w:szCs w:val="24"/>
        </w:rPr>
        <w:t>) Peptides o</w:t>
      </w:r>
      <w:r w:rsidR="008B143E" w:rsidRPr="001156BD">
        <w:rPr>
          <w:rFonts w:ascii="Times New Roman" w:hAnsi="Times New Roman" w:cs="Times New Roman"/>
          <w:sz w:val="24"/>
          <w:szCs w:val="24"/>
          <w:lang w:val="pt-BR"/>
        </w:rPr>
        <w:t>f</w:t>
      </w:r>
      <w:r w:rsidR="008B143E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8B143E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IRF3 and NSD2 </w:t>
      </w:r>
      <w:r w:rsidR="008B143E" w:rsidRPr="001156BD">
        <w:rPr>
          <w:rFonts w:ascii="Times New Roman" w:hAnsi="Times New Roman" w:cs="Times New Roman"/>
          <w:sz w:val="24"/>
          <w:szCs w:val="24"/>
        </w:rPr>
        <w:t xml:space="preserve">immunoprecipitated </w:t>
      </w:r>
      <w:r w:rsidR="008B143E" w:rsidRPr="001156BD">
        <w:rPr>
          <w:rFonts w:ascii="Times New Roman" w:hAnsi="Times New Roman" w:cs="Times New Roman"/>
          <w:sz w:val="24"/>
          <w:szCs w:val="24"/>
          <w:lang w:val="pt-BR"/>
        </w:rPr>
        <w:t xml:space="preserve">with </w:t>
      </w:r>
      <w:r w:rsidR="008B143E" w:rsidRPr="001156BD">
        <w:rPr>
          <w:rFonts w:ascii="Times New Roman" w:hAnsi="Times New Roman" w:cs="Times New Roman"/>
          <w:sz w:val="24"/>
          <w:szCs w:val="24"/>
        </w:rPr>
        <w:lastRenderedPageBreak/>
        <w:t>ARID1A</w:t>
      </w:r>
      <w:r w:rsidR="001B2CDC" w:rsidRPr="001156BD">
        <w:rPr>
          <w:rFonts w:ascii="Times New Roman" w:hAnsi="Times New Roman" w:cs="Times New Roman"/>
          <w:sz w:val="24"/>
          <w:szCs w:val="24"/>
        </w:rPr>
        <w:t xml:space="preserve"> antibody</w:t>
      </w:r>
      <w:r w:rsidR="008B143E" w:rsidRPr="001156BD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8B143E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>(</w:t>
      </w:r>
      <w:r w:rsidR="008B143E" w:rsidRPr="001156BD">
        <w:rPr>
          <w:rFonts w:ascii="Times New Roman" w:hAnsi="Times New Roman"/>
          <w:i/>
          <w:sz w:val="24"/>
        </w:rPr>
        <w:t>D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93C05" w:rsidRPr="001156BD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F93C05" w:rsidRPr="001156BD">
        <w:rPr>
          <w:rFonts w:ascii="Times New Roman" w:hAnsi="Times New Roman" w:cs="Times New Roman"/>
          <w:sz w:val="24"/>
          <w:szCs w:val="24"/>
        </w:rPr>
        <w:t xml:space="preserve"> assay of ARID1A recruitment to the promoter regions of </w:t>
      </w:r>
      <w:proofErr w:type="spellStart"/>
      <w:r w:rsidR="00F93C05" w:rsidRPr="001156BD">
        <w:rPr>
          <w:rFonts w:ascii="Times New Roman" w:hAnsi="Times New Roman" w:cs="Times New Roman"/>
          <w:i/>
          <w:sz w:val="24"/>
          <w:szCs w:val="24"/>
        </w:rPr>
        <w:t>Tnf</w:t>
      </w:r>
      <w:proofErr w:type="spellEnd"/>
      <w:r w:rsidR="00F93C05" w:rsidRPr="001156BD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and </w:t>
      </w:r>
      <w:r w:rsidR="00F93C05" w:rsidRPr="001156BD">
        <w:rPr>
          <w:rFonts w:ascii="Times New Roman" w:hAnsi="Times New Roman" w:cs="Times New Roman"/>
          <w:i/>
          <w:sz w:val="24"/>
          <w:szCs w:val="24"/>
        </w:rPr>
        <w:t>Il6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in </w:t>
      </w:r>
      <w:r w:rsidR="00F93C05" w:rsidRPr="001156BD">
        <w:rPr>
          <w:rFonts w:ascii="Times New Roman" w:hAnsi="Times New Roman" w:cs="Times New Roman"/>
          <w:i/>
          <w:sz w:val="24"/>
          <w:szCs w:val="24"/>
        </w:rPr>
        <w:t>Irf3</w:t>
      </w:r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F93C05" w:rsidRPr="001156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and </w:t>
      </w:r>
      <w:r w:rsidR="00F93C05" w:rsidRPr="001156BD">
        <w:rPr>
          <w:rFonts w:ascii="Times New Roman" w:hAnsi="Times New Roman" w:cs="Times New Roman"/>
          <w:i/>
          <w:sz w:val="24"/>
          <w:szCs w:val="24"/>
        </w:rPr>
        <w:t>Irf3</w:t>
      </w:r>
      <w:r w:rsidR="00F93C05" w:rsidRPr="001156BD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macrophages in response to VSV (MOI, 1) at the indicated times.</w:t>
      </w:r>
      <w:r w:rsidR="00950B7D" w:rsidRPr="001156BD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Error bars represent </w:t>
      </w:r>
      <w:proofErr w:type="spellStart"/>
      <w:r w:rsidR="00F93C05" w:rsidRPr="001156BD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F93C05" w:rsidRPr="001156BD">
        <w:rPr>
          <w:rFonts w:ascii="Times New Roman" w:hAnsi="Times New Roman" w:cs="Times New Roman"/>
          <w:sz w:val="24"/>
          <w:szCs w:val="24"/>
        </w:rPr>
        <w:t xml:space="preserve"> Student’s t test. </w:t>
      </w:r>
      <w:r w:rsidR="00921B0C" w:rsidRPr="001156BD">
        <w:rPr>
          <w:rFonts w:ascii="Times New Roman" w:hAnsi="Times New Roman" w:cs="Times New Roman"/>
          <w:sz w:val="24"/>
          <w:szCs w:val="24"/>
        </w:rPr>
        <w:t>All data are representative of three independent experiments with three biological replicates.</w:t>
      </w:r>
      <w:r w:rsidR="00F93C05" w:rsidRPr="001156BD">
        <w:rPr>
          <w:rFonts w:ascii="Times New Roman" w:hAnsi="Times New Roman" w:cs="Times New Roman"/>
          <w:sz w:val="24"/>
          <w:szCs w:val="24"/>
        </w:rPr>
        <w:t xml:space="preserve"> (</w:t>
      </w:r>
      <w:r w:rsidR="008B143E" w:rsidRPr="001156BD">
        <w:rPr>
          <w:rFonts w:ascii="Times New Roman" w:hAnsi="Times New Roman"/>
          <w:i/>
          <w:sz w:val="24"/>
        </w:rPr>
        <w:t>A, B and D</w:t>
      </w:r>
      <w:r w:rsidR="00F93C05" w:rsidRPr="001156BD">
        <w:rPr>
          <w:rFonts w:ascii="Times New Roman" w:hAnsi="Times New Roman" w:cs="Times New Roman"/>
          <w:sz w:val="24"/>
          <w:szCs w:val="24"/>
        </w:rPr>
        <w:t>: mean</w:t>
      </w:r>
      <w:r w:rsidR="00F93C05" w:rsidRPr="001156BD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="00F93C05" w:rsidRPr="001156BD">
        <w:rPr>
          <w:rFonts w:ascii="Times New Roman" w:hAnsi="Times New Roman" w:cs="Times New Roman" w:hint="eastAsia"/>
          <w:sz w:val="24"/>
          <w:szCs w:val="24"/>
        </w:rPr>
        <w:t>s</w:t>
      </w:r>
      <w:r w:rsidR="00F93C05" w:rsidRPr="001156BD">
        <w:rPr>
          <w:rFonts w:ascii="Times New Roman" w:hAnsi="Times New Roman" w:cs="Times New Roman"/>
          <w:sz w:val="24"/>
          <w:szCs w:val="24"/>
        </w:rPr>
        <w:t>.d.</w:t>
      </w:r>
      <w:proofErr w:type="spellEnd"/>
      <w:r w:rsidR="00F93C05" w:rsidRPr="001156BD">
        <w:rPr>
          <w:rFonts w:ascii="Times New Roman" w:hAnsi="Times New Roman" w:cs="Times New Roman"/>
          <w:sz w:val="24"/>
          <w:szCs w:val="24"/>
        </w:rPr>
        <w:t>).</w:t>
      </w:r>
      <w:r w:rsidR="003C76E9" w:rsidRPr="001156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C759A5" w14:textId="336CDB88" w:rsidR="00F93C05" w:rsidRPr="00487849" w:rsidRDefault="00F93C05" w:rsidP="00F93C05">
      <w:pPr>
        <w:spacing w:line="480" w:lineRule="auto"/>
        <w:ind w:leftChars="-135" w:left="-283" w:rightChars="-162" w:right="-340"/>
        <w:jc w:val="center"/>
        <w:rPr>
          <w:rFonts w:ascii="Times New Roman" w:hAnsi="Times New Roman" w:cs="Times New Roman"/>
          <w:sz w:val="24"/>
          <w:szCs w:val="24"/>
        </w:rPr>
      </w:pPr>
    </w:p>
    <w:p w14:paraId="28C6C2B8" w14:textId="544C8009" w:rsidR="00F93C05" w:rsidRDefault="005D41C0" w:rsidP="00F93C05">
      <w:pPr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  <w:r w:rsidRPr="00C629E0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C629E0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4EEF">
        <w:rPr>
          <w:rFonts w:ascii="Times New Roman" w:hAnsi="Times New Roman" w:cs="Times New Roman"/>
          <w:b/>
          <w:sz w:val="24"/>
          <w:szCs w:val="24"/>
        </w:rPr>
        <w:t>S</w:t>
      </w:r>
      <w:r w:rsidR="00125864">
        <w:rPr>
          <w:rFonts w:ascii="Times New Roman" w:hAnsi="Times New Roman" w:cs="Times New Roman"/>
          <w:b/>
          <w:sz w:val="24"/>
          <w:szCs w:val="24"/>
        </w:rPr>
        <w:t>7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2CDC" w:rsidRPr="00AB69E4">
        <w:rPr>
          <w:rFonts w:ascii="Times New Roman" w:hAnsi="Times New Roman" w:cs="Times New Roman"/>
          <w:b/>
          <w:sz w:val="24"/>
          <w:szCs w:val="24"/>
          <w:lang w:val="pt-BR"/>
        </w:rPr>
        <w:t>N</w:t>
      </w:r>
      <w:r w:rsidR="001B2CDC">
        <w:rPr>
          <w:rFonts w:ascii="Times New Roman" w:hAnsi="Times New Roman" w:cs="Times New Roman"/>
          <w:b/>
          <w:sz w:val="24"/>
          <w:szCs w:val="24"/>
          <w:lang w:val="pt-BR"/>
        </w:rPr>
        <w:t>SD2</w:t>
      </w:r>
      <w:r w:rsidR="001B2CDC" w:rsidRPr="00E43D2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F93C05">
        <w:rPr>
          <w:rFonts w:ascii="Times New Roman" w:hAnsi="Times New Roman" w:cs="Times New Roman"/>
          <w:b/>
          <w:sz w:val="24"/>
          <w:szCs w:val="24"/>
          <w:lang w:val="pt-BR"/>
        </w:rPr>
        <w:t>does not</w:t>
      </w:r>
      <w:r w:rsidR="00F93C05" w:rsidRPr="008E50F3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1B2CDC">
        <w:rPr>
          <w:rFonts w:ascii="Times New Roman" w:hAnsi="Times New Roman" w:cs="Times New Roman"/>
          <w:b/>
          <w:sz w:val="24"/>
          <w:szCs w:val="24"/>
          <w:lang w:val="pt-BR"/>
        </w:rPr>
        <w:t>impair</w:t>
      </w:r>
      <w:r w:rsidR="001B2CDC" w:rsidRPr="008E50F3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>TNF-α and IL-6 production</w:t>
      </w:r>
      <w:r w:rsidR="00F93C05">
        <w:rPr>
          <w:rFonts w:ascii="Times New Roman" w:hAnsi="Times New Roman" w:cs="Times New Roman"/>
          <w:b/>
          <w:sz w:val="24"/>
          <w:szCs w:val="24"/>
        </w:rPr>
        <w:t>s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upon VSV </w:t>
      </w:r>
      <w:r w:rsidR="001B2CDC">
        <w:rPr>
          <w:rFonts w:ascii="Times New Roman" w:hAnsi="Times New Roman" w:cs="Times New Roman"/>
          <w:b/>
          <w:sz w:val="24"/>
          <w:szCs w:val="24"/>
        </w:rPr>
        <w:t>infection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C05" w:rsidRPr="008E50F3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) </w:t>
      </w:r>
      <w:r w:rsidR="00920C0D" w:rsidRPr="00C629E0">
        <w:rPr>
          <w:rFonts w:ascii="Times New Roman" w:hAnsi="Times New Roman" w:cs="Times New Roman"/>
          <w:sz w:val="24"/>
          <w:szCs w:val="24"/>
        </w:rPr>
        <w:t>qPCR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analysis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of silenc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>ing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efficiency </w:t>
      </w:r>
      <w:r w:rsidR="00F93C05" w:rsidRPr="008E50F3">
        <w:rPr>
          <w:rFonts w:ascii="Times New Roman" w:hAnsi="Times New Roman" w:cs="Times New Roman" w:hint="eastAsia"/>
          <w:sz w:val="24"/>
          <w:szCs w:val="24"/>
          <w:lang w:val="pt-BR"/>
        </w:rPr>
        <w:t xml:space="preserve">in </w:t>
      </w:r>
      <w:r w:rsidR="00F93C05" w:rsidRPr="008E50F3">
        <w:rPr>
          <w:rFonts w:ascii="Times New Roman" w:hAnsi="Times New Roman" w:cs="Times New Roman"/>
          <w:sz w:val="24"/>
          <w:szCs w:val="24"/>
        </w:rPr>
        <w:t>PMs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D66F65">
        <w:rPr>
          <w:rFonts w:ascii="Times New Roman" w:hAnsi="Times New Roman" w:cs="Times New Roman"/>
          <w:sz w:val="24"/>
          <w:szCs w:val="24"/>
          <w:lang w:val="pt-BR"/>
        </w:rPr>
        <w:t>transfected</w:t>
      </w:r>
      <w:r w:rsidR="00D66F6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with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5A6F6B">
        <w:rPr>
          <w:rFonts w:ascii="Times New Roman" w:hAnsi="Times New Roman" w:cs="Times New Roman"/>
          <w:sz w:val="24"/>
          <w:szCs w:val="24"/>
        </w:rPr>
        <w:t>specific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and control siRNA. (</w:t>
      </w:r>
      <w:r w:rsidR="00F93C05" w:rsidRPr="009E7A62">
        <w:rPr>
          <w:rFonts w:ascii="Times New Roman" w:hAnsi="Times New Roman"/>
          <w:i/>
          <w:sz w:val="24"/>
        </w:rPr>
        <w:t>B, C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) </w:t>
      </w:r>
      <w:r w:rsidR="00920C0D" w:rsidRPr="00C629E0">
        <w:rPr>
          <w:rFonts w:ascii="Times New Roman" w:hAnsi="Times New Roman" w:cs="Times New Roman"/>
          <w:sz w:val="24"/>
          <w:szCs w:val="24"/>
        </w:rPr>
        <w:t>qPCR</w:t>
      </w:r>
      <w:r w:rsidR="00F93C05">
        <w:rPr>
          <w:rFonts w:ascii="Times New Roman" w:hAnsi="Times New Roman" w:cs="Times New Roman"/>
          <w:sz w:val="24"/>
          <w:szCs w:val="24"/>
        </w:rPr>
        <w:t xml:space="preserve"> (B) and ELISA (</w:t>
      </w:r>
      <w:r w:rsidR="00F93C05" w:rsidRPr="009E7A62">
        <w:rPr>
          <w:rFonts w:ascii="Times New Roman" w:hAnsi="Times New Roman"/>
          <w:i/>
          <w:sz w:val="24"/>
        </w:rPr>
        <w:t>C</w:t>
      </w:r>
      <w:r w:rsidR="00F93C05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D66F65" w:rsidRPr="00991926">
        <w:rPr>
          <w:rFonts w:ascii="Times New Roman" w:hAnsi="Times New Roman" w:cs="Times New Roman"/>
          <w:sz w:val="24"/>
          <w:szCs w:val="24"/>
        </w:rPr>
        <w:t>TNF-α</w:t>
      </w:r>
      <w:r w:rsidR="00D66F65">
        <w:rPr>
          <w:rFonts w:ascii="Times New Roman" w:hAnsi="Times New Roman" w:cs="Times New Roman"/>
          <w:sz w:val="24"/>
          <w:szCs w:val="24"/>
        </w:rPr>
        <w:t xml:space="preserve"> and </w:t>
      </w:r>
      <w:r w:rsidR="00D66F65" w:rsidRPr="00991926">
        <w:rPr>
          <w:rFonts w:ascii="Times New Roman" w:hAnsi="Times New Roman" w:cs="Times New Roman"/>
          <w:sz w:val="24"/>
          <w:szCs w:val="24"/>
        </w:rPr>
        <w:t xml:space="preserve">IL-6 </w:t>
      </w:r>
      <w:r w:rsidR="00D66F65">
        <w:rPr>
          <w:rFonts w:ascii="Times New Roman" w:hAnsi="Times New Roman" w:cs="Times New Roman" w:hint="eastAsia"/>
          <w:sz w:val="24"/>
          <w:szCs w:val="24"/>
        </w:rPr>
        <w:t>expression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691341">
        <w:rPr>
          <w:rFonts w:ascii="Times New Roman" w:hAnsi="Times New Roman" w:cs="Times New Roman"/>
          <w:sz w:val="24"/>
          <w:szCs w:val="24"/>
        </w:rPr>
        <w:t xml:space="preserve">in </w:t>
      </w:r>
      <w:r w:rsidR="00D66F65">
        <w:rPr>
          <w:rFonts w:ascii="Times New Roman" w:hAnsi="Times New Roman" w:cs="Times New Roman"/>
          <w:sz w:val="24"/>
          <w:szCs w:val="24"/>
        </w:rPr>
        <w:t xml:space="preserve">the </w:t>
      </w:r>
      <w:r w:rsidR="005A6F6B">
        <w:rPr>
          <w:rFonts w:ascii="Times New Roman" w:hAnsi="Times New Roman" w:cs="Times New Roman"/>
          <w:sz w:val="24"/>
          <w:szCs w:val="24"/>
        </w:rPr>
        <w:t xml:space="preserve">cells </w:t>
      </w:r>
      <w:r w:rsidR="00D66F65">
        <w:rPr>
          <w:rFonts w:ascii="Times New Roman" w:hAnsi="Times New Roman" w:cs="Times New Roman"/>
          <w:sz w:val="24"/>
          <w:szCs w:val="24"/>
        </w:rPr>
        <w:t xml:space="preserve">as </w:t>
      </w:r>
      <w:r w:rsidR="005A6F6B">
        <w:rPr>
          <w:rFonts w:ascii="Times New Roman" w:hAnsi="Times New Roman" w:cs="Times New Roman"/>
          <w:sz w:val="24"/>
          <w:szCs w:val="24"/>
        </w:rPr>
        <w:t>(</w:t>
      </w:r>
      <w:r w:rsidR="005A6F6B" w:rsidRPr="009E7A62">
        <w:rPr>
          <w:rFonts w:ascii="Times New Roman" w:hAnsi="Times New Roman"/>
          <w:i/>
          <w:sz w:val="24"/>
        </w:rPr>
        <w:t>A</w:t>
      </w:r>
      <w:r w:rsidR="005A6F6B">
        <w:rPr>
          <w:rFonts w:ascii="Times New Roman" w:hAnsi="Times New Roman" w:cs="Times New Roman"/>
          <w:sz w:val="24"/>
          <w:szCs w:val="24"/>
        </w:rPr>
        <w:t>)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D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8E50F3">
        <w:rPr>
          <w:rFonts w:ascii="Times New Roman" w:hAnsi="Times New Roman"/>
          <w:sz w:val="24"/>
          <w:szCs w:val="24"/>
        </w:rPr>
        <w:t xml:space="preserve">Schematic illustrating the generation of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/>
          <w:sz w:val="24"/>
          <w:szCs w:val="24"/>
        </w:rPr>
        <w:t>knockout RAW264.7 cells and PCR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gene deletion</w:t>
      </w:r>
      <w:r w:rsidR="00F93C05" w:rsidRPr="008E50F3">
        <w:rPr>
          <w:rFonts w:ascii="Times New Roman" w:hAnsi="Times New Roman"/>
          <w:sz w:val="24"/>
          <w:szCs w:val="24"/>
        </w:rPr>
        <w:t>. (</w:t>
      </w:r>
      <w:r w:rsidR="00F93C05" w:rsidRPr="009E7A62">
        <w:rPr>
          <w:rFonts w:ascii="Times New Roman" w:hAnsi="Times New Roman"/>
          <w:i/>
          <w:sz w:val="24"/>
        </w:rPr>
        <w:t>E, F</w:t>
      </w:r>
      <w:r w:rsidR="00F93C05" w:rsidRPr="008E50F3">
        <w:rPr>
          <w:rFonts w:ascii="Times New Roman" w:hAnsi="Times New Roman"/>
          <w:sz w:val="24"/>
          <w:szCs w:val="24"/>
        </w:rPr>
        <w:t xml:space="preserve">) </w:t>
      </w:r>
      <w:r w:rsidR="00920C0D" w:rsidRPr="00C629E0">
        <w:rPr>
          <w:rFonts w:ascii="Times New Roman" w:hAnsi="Times New Roman" w:cs="Times New Roman"/>
          <w:sz w:val="24"/>
          <w:szCs w:val="24"/>
        </w:rPr>
        <w:t>qPCR</w:t>
      </w:r>
      <w:r w:rsidR="00F93C05" w:rsidRPr="000A373A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F93C05" w:rsidRPr="009E7A62">
        <w:rPr>
          <w:rFonts w:ascii="Times New Roman" w:hAnsi="Times New Roman"/>
          <w:i/>
          <w:sz w:val="24"/>
        </w:rPr>
        <w:t>E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 xml:space="preserve">) and 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>ELISA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F</w:t>
      </w:r>
      <w:r w:rsidR="00F93C05">
        <w:rPr>
          <w:rFonts w:ascii="Times New Roman" w:hAnsi="Times New Roman" w:cs="Times New Roman"/>
          <w:sz w:val="24"/>
          <w:szCs w:val="24"/>
        </w:rPr>
        <w:t xml:space="preserve">) 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D66F65" w:rsidRPr="00991926">
        <w:rPr>
          <w:rFonts w:ascii="Times New Roman" w:hAnsi="Times New Roman" w:cs="Times New Roman"/>
          <w:sz w:val="24"/>
          <w:szCs w:val="24"/>
        </w:rPr>
        <w:t>TNF-α</w:t>
      </w:r>
      <w:r w:rsidR="00D66F65">
        <w:rPr>
          <w:rFonts w:ascii="Times New Roman" w:hAnsi="Times New Roman" w:cs="Times New Roman"/>
          <w:sz w:val="24"/>
          <w:szCs w:val="24"/>
        </w:rPr>
        <w:t xml:space="preserve"> and </w:t>
      </w:r>
      <w:r w:rsidR="00D66F65" w:rsidRPr="00991926">
        <w:rPr>
          <w:rFonts w:ascii="Times New Roman" w:hAnsi="Times New Roman" w:cs="Times New Roman"/>
          <w:sz w:val="24"/>
          <w:szCs w:val="24"/>
        </w:rPr>
        <w:t xml:space="preserve">IL-6 </w:t>
      </w:r>
      <w:r w:rsidR="00D66F65">
        <w:rPr>
          <w:rFonts w:ascii="Times New Roman" w:hAnsi="Times New Roman" w:cs="Times New Roman" w:hint="eastAsia"/>
          <w:sz w:val="24"/>
          <w:szCs w:val="24"/>
        </w:rPr>
        <w:t>expression</w:t>
      </w:r>
      <w:r w:rsidR="00F93C05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in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+/+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and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+/-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/>
          <w:sz w:val="24"/>
          <w:szCs w:val="24"/>
        </w:rPr>
        <w:t xml:space="preserve">RAW264.7 </w:t>
      </w:r>
      <w:r w:rsidR="00D66F65">
        <w:rPr>
          <w:rFonts w:ascii="Times New Roman" w:hAnsi="Times New Roman"/>
          <w:sz w:val="24"/>
          <w:szCs w:val="24"/>
        </w:rPr>
        <w:t>infected</w:t>
      </w:r>
      <w:r w:rsidR="00D66F65" w:rsidRPr="008E50F3">
        <w:rPr>
          <w:rFonts w:ascii="Times New Roman" w:hAnsi="Times New Roman"/>
          <w:sz w:val="24"/>
          <w:szCs w:val="24"/>
        </w:rPr>
        <w:t xml:space="preserve"> </w:t>
      </w:r>
      <w:r w:rsidR="00F93C05" w:rsidRPr="008E50F3">
        <w:rPr>
          <w:rFonts w:ascii="Times New Roman" w:hAnsi="Times New Roman"/>
          <w:sz w:val="24"/>
          <w:szCs w:val="24"/>
        </w:rPr>
        <w:t>with VSV</w:t>
      </w:r>
      <w:r w:rsidR="00F93C05">
        <w:rPr>
          <w:rFonts w:ascii="Times New Roman" w:hAnsi="Times New Roman"/>
          <w:sz w:val="24"/>
          <w:szCs w:val="24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</w:rPr>
        <w:t>(MOI, 1)</w:t>
      </w:r>
      <w:r w:rsidR="00F93C05" w:rsidRPr="008E50F3">
        <w:rPr>
          <w:rFonts w:ascii="Times New Roman" w:hAnsi="Times New Roman"/>
          <w:sz w:val="24"/>
          <w:szCs w:val="24"/>
        </w:rPr>
        <w:t xml:space="preserve"> a</w:t>
      </w:r>
      <w:r w:rsidR="00F93C05">
        <w:rPr>
          <w:rFonts w:ascii="Times New Roman" w:hAnsi="Times New Roman"/>
          <w:sz w:val="24"/>
          <w:szCs w:val="24"/>
        </w:rPr>
        <w:t>t</w:t>
      </w:r>
      <w:r w:rsidR="00F93C05" w:rsidRPr="008E50F3">
        <w:rPr>
          <w:rFonts w:ascii="Times New Roman" w:hAnsi="Times New Roman"/>
          <w:sz w:val="24"/>
          <w:szCs w:val="24"/>
        </w:rPr>
        <w:t xml:space="preserve"> </w:t>
      </w:r>
      <w:r w:rsidR="00D66F65">
        <w:rPr>
          <w:rFonts w:ascii="Times New Roman" w:hAnsi="Times New Roman"/>
          <w:sz w:val="24"/>
          <w:szCs w:val="24"/>
        </w:rPr>
        <w:t xml:space="preserve">the </w:t>
      </w:r>
      <w:r w:rsidR="00F93C05" w:rsidRPr="008E50F3">
        <w:rPr>
          <w:rFonts w:ascii="Times New Roman" w:hAnsi="Times New Roman"/>
          <w:sz w:val="24"/>
          <w:szCs w:val="24"/>
        </w:rPr>
        <w:t>indicated time</w:t>
      </w:r>
      <w:r w:rsidR="00F93C05">
        <w:rPr>
          <w:rFonts w:ascii="Times New Roman" w:hAnsi="Times New Roman"/>
          <w:sz w:val="24"/>
          <w:szCs w:val="24"/>
        </w:rPr>
        <w:t>s</w:t>
      </w:r>
      <w:r w:rsidR="00F93C05" w:rsidRPr="008E50F3">
        <w:rPr>
          <w:rFonts w:ascii="Times New Roman" w:hAnsi="Times New Roman"/>
          <w:sz w:val="24"/>
          <w:szCs w:val="24"/>
        </w:rPr>
        <w:t xml:space="preserve">. </w:t>
      </w:r>
      <w:r w:rsidR="00F93C05" w:rsidRPr="0012667E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G, H</w:t>
      </w:r>
      <w:r w:rsidR="00F93C05" w:rsidRPr="0012667E">
        <w:rPr>
          <w:rFonts w:ascii="Times New Roman" w:hAnsi="Times New Roman" w:cs="Times New Roman"/>
          <w:sz w:val="24"/>
          <w:szCs w:val="24"/>
        </w:rPr>
        <w:t>)</w:t>
      </w:r>
      <w:r w:rsidR="00F93C05" w:rsidRPr="00891F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3C05" w:rsidRPr="0012667E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F93C05" w:rsidRPr="0012667E">
        <w:rPr>
          <w:rFonts w:ascii="Times New Roman" w:hAnsi="Times New Roman" w:cs="Times New Roman"/>
          <w:sz w:val="24"/>
          <w:szCs w:val="24"/>
        </w:rPr>
        <w:t xml:space="preserve"> assay </w:t>
      </w:r>
      <w:r w:rsidR="00C31FEC" w:rsidRPr="00C629E0">
        <w:rPr>
          <w:rFonts w:ascii="Times New Roman" w:hAnsi="Times New Roman" w:cs="Times New Roman"/>
          <w:sz w:val="24"/>
          <w:szCs w:val="24"/>
        </w:rPr>
        <w:t>of</w:t>
      </w:r>
      <w:r w:rsidR="00F93C05" w:rsidRPr="0012667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F93C05">
        <w:rPr>
          <w:rFonts w:ascii="Times New Roman" w:hAnsi="Times New Roman" w:cs="Times New Roman"/>
          <w:i/>
          <w:sz w:val="24"/>
          <w:szCs w:val="24"/>
        </w:rPr>
        <w:t>T</w:t>
      </w:r>
      <w:r w:rsidR="00F93C05" w:rsidRPr="0012667E">
        <w:rPr>
          <w:rFonts w:ascii="Times New Roman" w:hAnsi="Times New Roman" w:cs="Times New Roman"/>
          <w:i/>
          <w:sz w:val="24"/>
          <w:szCs w:val="24"/>
        </w:rPr>
        <w:t>nf</w:t>
      </w:r>
      <w:proofErr w:type="spellEnd"/>
      <w:r w:rsidR="00F93C05" w:rsidRPr="0012667E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="00F93C05" w:rsidRPr="0012667E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G</w:t>
      </w:r>
      <w:r w:rsidR="00F93C05" w:rsidRPr="0012667E">
        <w:rPr>
          <w:rFonts w:ascii="Times New Roman" w:hAnsi="Times New Roman" w:cs="Times New Roman"/>
          <w:sz w:val="24"/>
          <w:szCs w:val="24"/>
        </w:rPr>
        <w:t xml:space="preserve">) </w:t>
      </w:r>
      <w:r w:rsidR="00F93C05">
        <w:rPr>
          <w:rFonts w:ascii="Times New Roman" w:hAnsi="Times New Roman" w:cs="Times New Roman" w:hint="eastAsia"/>
          <w:sz w:val="24"/>
          <w:szCs w:val="24"/>
        </w:rPr>
        <w:t>and</w:t>
      </w:r>
      <w:r w:rsidR="00F93C05" w:rsidRPr="0012667E">
        <w:rPr>
          <w:rFonts w:ascii="Times New Roman" w:hAnsi="Times New Roman" w:cs="Times New Roman"/>
          <w:i/>
          <w:sz w:val="24"/>
          <w:szCs w:val="24"/>
        </w:rPr>
        <w:t xml:space="preserve"> Il6 </w:t>
      </w:r>
      <w:r w:rsidR="00F93C05" w:rsidRPr="0012667E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H</w:t>
      </w:r>
      <w:r w:rsidR="00F93C05" w:rsidRPr="0012667E">
        <w:rPr>
          <w:rFonts w:ascii="Times New Roman" w:hAnsi="Times New Roman" w:cs="Times New Roman"/>
          <w:sz w:val="24"/>
          <w:szCs w:val="24"/>
        </w:rPr>
        <w:t>) promoter region</w:t>
      </w:r>
      <w:r w:rsidR="00F93C05">
        <w:rPr>
          <w:rFonts w:ascii="Times New Roman" w:hAnsi="Times New Roman" w:cs="Times New Roman"/>
          <w:sz w:val="24"/>
          <w:szCs w:val="24"/>
        </w:rPr>
        <w:t>s</w:t>
      </w:r>
      <w:r w:rsidR="00F93C05" w:rsidRPr="0012667E">
        <w:rPr>
          <w:rFonts w:ascii="Times New Roman" w:hAnsi="Times New Roman" w:cs="Times New Roman"/>
          <w:sz w:val="24"/>
          <w:szCs w:val="24"/>
        </w:rPr>
        <w:t xml:space="preserve"> </w:t>
      </w:r>
      <w:r w:rsidR="00D66F65">
        <w:rPr>
          <w:rFonts w:ascii="Times New Roman" w:hAnsi="Times New Roman" w:cs="Times New Roman"/>
          <w:sz w:val="24"/>
          <w:szCs w:val="24"/>
        </w:rPr>
        <w:t xml:space="preserve">in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+/+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and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+/-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 w:rsidRPr="008E50F3">
        <w:rPr>
          <w:rFonts w:ascii="Times New Roman" w:hAnsi="Times New Roman"/>
          <w:sz w:val="24"/>
          <w:szCs w:val="24"/>
        </w:rPr>
        <w:t>RAW264.7</w:t>
      </w:r>
      <w:r w:rsidR="00F93C05">
        <w:rPr>
          <w:rFonts w:ascii="Times New Roman" w:hAnsi="Times New Roman"/>
          <w:sz w:val="24"/>
          <w:szCs w:val="24"/>
        </w:rPr>
        <w:t xml:space="preserve"> </w:t>
      </w:r>
      <w:r w:rsidR="00D66F65">
        <w:rPr>
          <w:rFonts w:ascii="Times New Roman" w:hAnsi="Times New Roman"/>
          <w:sz w:val="24"/>
          <w:szCs w:val="24"/>
        </w:rPr>
        <w:t>infected</w:t>
      </w:r>
      <w:r w:rsidR="00D66F65" w:rsidRPr="008E50F3">
        <w:rPr>
          <w:rFonts w:ascii="Times New Roman" w:hAnsi="Times New Roman"/>
          <w:sz w:val="24"/>
          <w:szCs w:val="24"/>
        </w:rPr>
        <w:t xml:space="preserve"> with VSV</w:t>
      </w:r>
      <w:r w:rsidR="00D66F65">
        <w:rPr>
          <w:rFonts w:ascii="Times New Roman" w:hAnsi="Times New Roman"/>
          <w:sz w:val="24"/>
          <w:szCs w:val="24"/>
        </w:rPr>
        <w:t xml:space="preserve"> </w:t>
      </w:r>
      <w:r w:rsidR="00D66F65">
        <w:rPr>
          <w:rFonts w:ascii="Times New Roman" w:hAnsi="Times New Roman" w:cs="Times New Roman"/>
          <w:sz w:val="24"/>
          <w:szCs w:val="24"/>
        </w:rPr>
        <w:t>(MOI, 1)</w:t>
      </w:r>
      <w:r w:rsidR="00D66F65" w:rsidRPr="008E50F3">
        <w:rPr>
          <w:rFonts w:ascii="Times New Roman" w:hAnsi="Times New Roman"/>
          <w:sz w:val="24"/>
          <w:szCs w:val="24"/>
        </w:rPr>
        <w:t xml:space="preserve"> </w:t>
      </w:r>
      <w:r w:rsidR="00F93C05" w:rsidRPr="0012667E">
        <w:rPr>
          <w:rFonts w:ascii="Times New Roman" w:hAnsi="Times New Roman" w:cs="Times New Roman"/>
          <w:sz w:val="24"/>
          <w:szCs w:val="24"/>
        </w:rPr>
        <w:t xml:space="preserve">for </w:t>
      </w:r>
      <w:r w:rsidR="00CB5F4C">
        <w:rPr>
          <w:rFonts w:ascii="Times New Roman" w:hAnsi="Times New Roman" w:cs="Times New Roman"/>
          <w:sz w:val="24"/>
          <w:szCs w:val="24"/>
        </w:rPr>
        <w:t>4 hrs</w:t>
      </w:r>
      <w:r w:rsidR="00F93C05" w:rsidRPr="0012667E">
        <w:rPr>
          <w:rFonts w:ascii="Times New Roman" w:hAnsi="Times New Roman" w:cs="Times New Roman"/>
          <w:sz w:val="24"/>
          <w:szCs w:val="24"/>
        </w:rPr>
        <w:t>.</w:t>
      </w:r>
      <w:r w:rsidR="00F93C05" w:rsidRPr="002D49C1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Error bars represent </w:t>
      </w:r>
      <w:proofErr w:type="spellStart"/>
      <w:r w:rsidR="00F93C05" w:rsidRPr="008E50F3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F93C05" w:rsidRPr="008E50F3">
        <w:rPr>
          <w:rFonts w:ascii="Times New Roman" w:hAnsi="Times New Roman" w:cs="Times New Roman"/>
          <w:sz w:val="24"/>
          <w:szCs w:val="24"/>
        </w:rPr>
        <w:t xml:space="preserve"> Student’s t test. </w:t>
      </w:r>
      <w:r w:rsidR="00921B0C" w:rsidRPr="00921B0C">
        <w:rPr>
          <w:rFonts w:ascii="Times New Roman" w:hAnsi="Times New Roman" w:cs="Times New Roman"/>
          <w:sz w:val="24"/>
          <w:szCs w:val="24"/>
        </w:rPr>
        <w:t>All data are representative of three independent experiments with three biological replicates.</w:t>
      </w:r>
      <w:r w:rsidR="00D66F65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-H</w:t>
      </w:r>
      <w:r w:rsidR="00F93C05" w:rsidRPr="008E50F3">
        <w:rPr>
          <w:rFonts w:ascii="Times New Roman" w:hAnsi="Times New Roman" w:cs="Times New Roman"/>
          <w:sz w:val="24"/>
          <w:szCs w:val="24"/>
        </w:rPr>
        <w:t>:</w:t>
      </w:r>
      <w:r w:rsidR="00F93C05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mean</w:t>
      </w:r>
      <w:r w:rsidR="00F93C05" w:rsidRPr="008E50F3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="00F93C05" w:rsidRPr="008E50F3">
        <w:rPr>
          <w:rFonts w:ascii="Times New Roman" w:hAnsi="Times New Roman" w:cs="Times New Roman" w:hint="eastAsia"/>
          <w:sz w:val="24"/>
          <w:szCs w:val="24"/>
        </w:rPr>
        <w:t>s</w:t>
      </w:r>
      <w:r w:rsidR="00F93C05" w:rsidRPr="008E50F3">
        <w:rPr>
          <w:rFonts w:ascii="Times New Roman" w:hAnsi="Times New Roman" w:cs="Times New Roman"/>
          <w:sz w:val="24"/>
          <w:szCs w:val="24"/>
        </w:rPr>
        <w:t>.d.</w:t>
      </w:r>
      <w:proofErr w:type="spellEnd"/>
      <w:r w:rsidR="00F93C05" w:rsidRPr="008E50F3">
        <w:rPr>
          <w:rFonts w:ascii="Times New Roman" w:hAnsi="Times New Roman" w:cs="Times New Roman"/>
          <w:sz w:val="24"/>
          <w:szCs w:val="24"/>
        </w:rPr>
        <w:t>).</w:t>
      </w:r>
    </w:p>
    <w:p w14:paraId="59A469C6" w14:textId="77777777" w:rsidR="00F93C05" w:rsidRDefault="00F93C05" w:rsidP="00F93C05">
      <w:pPr>
        <w:spacing w:line="480" w:lineRule="auto"/>
        <w:ind w:leftChars="-135" w:left="-283" w:rightChars="-162" w:right="-340"/>
        <w:rPr>
          <w:rFonts w:ascii="Times New Roman" w:hAnsi="Times New Roman" w:cs="Times New Roman"/>
          <w:sz w:val="24"/>
          <w:szCs w:val="24"/>
        </w:rPr>
      </w:pPr>
    </w:p>
    <w:p w14:paraId="21FDA362" w14:textId="661E836F" w:rsidR="000F0E4D" w:rsidRPr="009E7A62" w:rsidRDefault="005D41C0" w:rsidP="00125864">
      <w:pPr>
        <w:widowControl/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  <w:r w:rsidRPr="00C629E0">
        <w:rPr>
          <w:rFonts w:ascii="Times New Roman" w:hAnsi="Times New Roman" w:cs="Times New Roman"/>
          <w:b/>
          <w:sz w:val="24"/>
          <w:szCs w:val="24"/>
        </w:rPr>
        <w:t>Fig</w:t>
      </w:r>
      <w:r w:rsidR="002B618A" w:rsidRPr="00C629E0">
        <w:rPr>
          <w:rFonts w:ascii="Times New Roman" w:hAnsi="Times New Roman" w:cs="Times New Roman"/>
          <w:b/>
          <w:sz w:val="24"/>
          <w:szCs w:val="24"/>
        </w:rPr>
        <w:t>.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4EEF">
        <w:rPr>
          <w:rFonts w:ascii="Times New Roman" w:hAnsi="Times New Roman" w:cs="Times New Roman"/>
          <w:b/>
          <w:sz w:val="24"/>
          <w:szCs w:val="24"/>
        </w:rPr>
        <w:t>S</w:t>
      </w:r>
      <w:r w:rsidR="00125864">
        <w:rPr>
          <w:rFonts w:ascii="Times New Roman" w:hAnsi="Times New Roman" w:cs="Times New Roman"/>
          <w:b/>
          <w:sz w:val="24"/>
          <w:szCs w:val="24"/>
        </w:rPr>
        <w:t>8</w:t>
      </w:r>
      <w:r w:rsidR="00F93C05" w:rsidRPr="008E50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6F65">
        <w:rPr>
          <w:rFonts w:ascii="Times New Roman" w:hAnsi="Times New Roman" w:cs="Times New Roman"/>
          <w:b/>
          <w:sz w:val="24"/>
          <w:szCs w:val="24"/>
          <w:lang w:val="pt-BR"/>
        </w:rPr>
        <w:t xml:space="preserve">ARID1A and </w:t>
      </w:r>
      <w:r w:rsidR="00D66F65" w:rsidRPr="00AB69E4">
        <w:rPr>
          <w:rFonts w:ascii="Times New Roman" w:hAnsi="Times New Roman" w:cs="Times New Roman"/>
          <w:b/>
          <w:sz w:val="24"/>
          <w:szCs w:val="24"/>
          <w:lang w:val="pt-BR"/>
        </w:rPr>
        <w:t>N</w:t>
      </w:r>
      <w:r w:rsidR="00D66F65">
        <w:rPr>
          <w:rFonts w:ascii="Times New Roman" w:hAnsi="Times New Roman" w:cs="Times New Roman"/>
          <w:b/>
          <w:sz w:val="24"/>
          <w:szCs w:val="24"/>
          <w:lang w:val="pt-BR"/>
        </w:rPr>
        <w:t>SD2</w:t>
      </w:r>
      <w:r w:rsidR="00D66F65" w:rsidRPr="00E43D2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D66F65">
        <w:rPr>
          <w:rFonts w:ascii="Times New Roman" w:hAnsi="Times New Roman" w:cs="Times New Roman"/>
          <w:b/>
          <w:sz w:val="24"/>
          <w:szCs w:val="24"/>
          <w:lang w:val="pt-BR"/>
        </w:rPr>
        <w:t>have no function on</w:t>
      </w:r>
      <w:r w:rsidR="00D66F65" w:rsidRPr="008E50F3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D66F65" w:rsidRPr="008E50F3">
        <w:rPr>
          <w:rFonts w:ascii="Times New Roman" w:hAnsi="Times New Roman" w:cs="Times New Roman"/>
          <w:b/>
          <w:sz w:val="24"/>
          <w:szCs w:val="24"/>
        </w:rPr>
        <w:t xml:space="preserve">TNF-α and IL-6 production upon VSV </w:t>
      </w:r>
      <w:r w:rsidR="00D66F65">
        <w:rPr>
          <w:rFonts w:ascii="Times New Roman" w:hAnsi="Times New Roman" w:cs="Times New Roman"/>
          <w:b/>
          <w:sz w:val="24"/>
          <w:szCs w:val="24"/>
        </w:rPr>
        <w:t>infection</w:t>
      </w:r>
      <w:r w:rsidR="00D66F65" w:rsidRPr="008E50F3">
        <w:rPr>
          <w:rFonts w:ascii="Times New Roman" w:hAnsi="Times New Roman" w:cs="Times New Roman"/>
          <w:b/>
          <w:sz w:val="24"/>
          <w:szCs w:val="24"/>
        </w:rPr>
        <w:t>.</w:t>
      </w:r>
      <w:r w:rsidR="0018251B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</w:t>
      </w:r>
      <w:r w:rsidR="00F93C05" w:rsidRPr="009E7A62">
        <w:rPr>
          <w:rFonts w:ascii="Times New Roman" w:hAnsi="Times New Roman" w:hint="eastAsia"/>
          <w:i/>
          <w:sz w:val="24"/>
        </w:rPr>
        <w:t xml:space="preserve">, </w:t>
      </w:r>
      <w:r w:rsidR="00F93C05" w:rsidRPr="009E7A62">
        <w:rPr>
          <w:rFonts w:ascii="Times New Roman" w:hAnsi="Times New Roman"/>
          <w:i/>
          <w:sz w:val="24"/>
        </w:rPr>
        <w:t>B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20C0D" w:rsidRPr="00C629E0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C05" w:rsidRPr="008E50F3">
        <w:rPr>
          <w:rFonts w:ascii="Times New Roman" w:hAnsi="Times New Roman" w:cs="Times New Roman"/>
          <w:sz w:val="24"/>
          <w:szCs w:val="24"/>
        </w:rPr>
        <w:t>analysis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D66F65" w:rsidRPr="00B80AD4">
        <w:rPr>
          <w:rFonts w:ascii="Times New Roman" w:hAnsi="Times New Roman" w:cs="Times New Roman"/>
          <w:i/>
          <w:sz w:val="24"/>
          <w:szCs w:val="24"/>
          <w:lang w:val="pt-BR"/>
        </w:rPr>
        <w:t>Arid1a</w:t>
      </w:r>
      <w:r w:rsidR="00D66F65" w:rsidRPr="00B80A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6F65" w:rsidRPr="00B80AD4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D66F65" w:rsidRPr="00B80AD4">
        <w:rPr>
          <w:rFonts w:ascii="Times New Roman" w:hAnsi="Times New Roman"/>
          <w:sz w:val="24"/>
        </w:rPr>
        <w:t xml:space="preserve"> </w:t>
      </w:r>
      <w:proofErr w:type="spellStart"/>
      <w:r w:rsidR="00D66F65" w:rsidRPr="00B80AD4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D66F65" w:rsidRPr="00B80AD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- </w:t>
      </w:r>
      <w:r w:rsidR="00D66F65" w:rsidRPr="00B80AD4">
        <w:rPr>
          <w:rFonts w:ascii="Times New Roman" w:hAnsi="Times New Roman" w:cs="Times New Roman" w:hint="eastAsia"/>
          <w:sz w:val="24"/>
          <w:szCs w:val="24"/>
        </w:rPr>
        <w:t>and</w:t>
      </w:r>
      <w:r w:rsidR="00D66F65" w:rsidRPr="00B80AD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Arid1a</w:t>
      </w:r>
      <w:r w:rsidR="00D66F65" w:rsidRPr="00B80A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6F65" w:rsidRPr="00B80AD4">
        <w:rPr>
          <w:rFonts w:ascii="Times New Roman" w:hAnsi="Times New Roman" w:cs="Times New Roman"/>
          <w:i/>
          <w:sz w:val="24"/>
          <w:szCs w:val="24"/>
          <w:vertAlign w:val="superscript"/>
        </w:rPr>
        <w:t>f/f</w:t>
      </w:r>
      <w:r w:rsidR="00D66F65" w:rsidRPr="00B80A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6F65" w:rsidRPr="00B80AD4">
        <w:rPr>
          <w:rFonts w:ascii="Times New Roman" w:hAnsi="Times New Roman" w:cs="Times New Roman"/>
          <w:sz w:val="24"/>
          <w:szCs w:val="24"/>
        </w:rPr>
        <w:t>Lyz-Cre</w:t>
      </w:r>
      <w:proofErr w:type="spellEnd"/>
      <w:r w:rsidR="00D66F65" w:rsidRPr="00B80AD4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="00D66F65" w:rsidRPr="00B80AD4">
        <w:rPr>
          <w:rFonts w:ascii="Times New Roman" w:hAnsi="Times New Roman" w:cs="Times New Roman"/>
          <w:sz w:val="24"/>
          <w:szCs w:val="24"/>
        </w:rPr>
        <w:t xml:space="preserve"> BMDMs transfected with 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d type </w:t>
      </w:r>
      <w:r w:rsidR="00F93C05" w:rsidRPr="00A433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id1a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93C05" w:rsidRPr="00A433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id1a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>-ΔARID</w:t>
      </w:r>
      <w:r w:rsidR="00F93C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</w:rPr>
        <w:t>construct (</w:t>
      </w:r>
      <w:r w:rsidR="00F93C05" w:rsidRPr="009E7A62">
        <w:rPr>
          <w:rFonts w:ascii="Times New Roman" w:hAnsi="Times New Roman"/>
          <w:i/>
          <w:sz w:val="24"/>
        </w:rPr>
        <w:t>A</w:t>
      </w:r>
      <w:r w:rsidR="00F93C05">
        <w:rPr>
          <w:rFonts w:ascii="Times New Roman" w:hAnsi="Times New Roman" w:cs="Times New Roman"/>
          <w:sz w:val="24"/>
          <w:szCs w:val="24"/>
        </w:rPr>
        <w:t>)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C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D66F65">
        <w:rPr>
          <w:rFonts w:ascii="Times New Roman" w:hAnsi="Times New Roman" w:cs="Times New Roman"/>
          <w:sz w:val="24"/>
          <w:szCs w:val="24"/>
        </w:rPr>
        <w:t xml:space="preserve">with </w:t>
      </w:r>
      <w:r w:rsidR="00F93C05" w:rsidRPr="005430AE">
        <w:rPr>
          <w:rFonts w:ascii="Times New Roman" w:hAnsi="Times New Roman" w:cs="Times New Roman"/>
          <w:sz w:val="24"/>
          <w:szCs w:val="24"/>
        </w:rPr>
        <w:t xml:space="preserve">wild type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and </w:t>
      </w:r>
      <w:r w:rsidR="00F93C05" w:rsidRPr="008E50F3">
        <w:rPr>
          <w:rFonts w:ascii="Times New Roman" w:hAnsi="Times New Roman" w:cs="Times New Roman"/>
          <w:i/>
          <w:sz w:val="24"/>
          <w:szCs w:val="24"/>
          <w:lang w:val="pt-BR"/>
        </w:rPr>
        <w:t>Nsd2-</w:t>
      </w:r>
      <w:r w:rsidR="00F93C05" w:rsidRPr="008E50F3">
        <w:rPr>
          <w:rFonts w:ascii="Times New Roman" w:hAnsi="Times New Roman" w:cs="Times New Roman" w:hint="eastAsia"/>
          <w:sz w:val="24"/>
          <w:szCs w:val="24"/>
        </w:rPr>
        <w:t>Δ</w:t>
      </w:r>
      <w:r w:rsidR="00F93C05" w:rsidRPr="008E50F3">
        <w:rPr>
          <w:rFonts w:ascii="Times New Roman" w:hAnsi="Times New Roman" w:cs="Times New Roman"/>
          <w:sz w:val="24"/>
          <w:szCs w:val="24"/>
        </w:rPr>
        <w:t>SET</w:t>
      </w:r>
      <w:r w:rsidR="00F93C05">
        <w:rPr>
          <w:rFonts w:ascii="Times New Roman" w:hAnsi="Times New Roman" w:cs="Times New Roman"/>
          <w:sz w:val="24"/>
          <w:szCs w:val="24"/>
        </w:rPr>
        <w:t xml:space="preserve"> construct (</w:t>
      </w:r>
      <w:r w:rsidR="00F93C05" w:rsidRPr="009E7A62">
        <w:rPr>
          <w:rFonts w:ascii="Times New Roman" w:hAnsi="Times New Roman"/>
          <w:i/>
          <w:sz w:val="24"/>
        </w:rPr>
        <w:t>B</w:t>
      </w:r>
      <w:r w:rsidR="00F93C05">
        <w:rPr>
          <w:rFonts w:ascii="Times New Roman" w:hAnsi="Times New Roman" w:cs="Times New Roman"/>
          <w:sz w:val="24"/>
          <w:szCs w:val="24"/>
        </w:rPr>
        <w:t>), mock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served as control. (</w:t>
      </w:r>
      <w:r w:rsidR="00F93C05" w:rsidRPr="009E7A62">
        <w:rPr>
          <w:rFonts w:ascii="Times New Roman" w:hAnsi="Times New Roman"/>
          <w:i/>
          <w:sz w:val="24"/>
        </w:rPr>
        <w:t xml:space="preserve">C, </w:t>
      </w:r>
      <w:r w:rsidR="00F93C05" w:rsidRPr="009E7A62">
        <w:rPr>
          <w:rFonts w:ascii="Times New Roman" w:hAnsi="Times New Roman"/>
          <w:i/>
          <w:sz w:val="24"/>
        </w:rPr>
        <w:lastRenderedPageBreak/>
        <w:t>D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) </w:t>
      </w:r>
      <w:r w:rsidR="00920C0D" w:rsidRPr="00C629E0">
        <w:rPr>
          <w:rFonts w:ascii="Times New Roman" w:hAnsi="Times New Roman" w:cs="Times New Roman"/>
          <w:sz w:val="24"/>
          <w:szCs w:val="24"/>
        </w:rPr>
        <w:t>qPCR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C</w:t>
      </w:r>
      <w:r w:rsidR="00F93C05">
        <w:rPr>
          <w:rFonts w:ascii="Times New Roman" w:hAnsi="Times New Roman" w:cs="Times New Roman"/>
          <w:sz w:val="24"/>
          <w:szCs w:val="24"/>
        </w:rPr>
        <w:t xml:space="preserve">) </w:t>
      </w:r>
      <w:r w:rsidR="00F93C05">
        <w:rPr>
          <w:rFonts w:ascii="Times New Roman" w:hAnsi="Times New Roman" w:cs="Times New Roman" w:hint="eastAsia"/>
          <w:sz w:val="24"/>
          <w:szCs w:val="24"/>
          <w:lang w:val="pt-BR"/>
        </w:rPr>
        <w:t>and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ELISA 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F93C05" w:rsidRPr="009E7A62">
        <w:rPr>
          <w:rFonts w:ascii="Times New Roman" w:hAnsi="Times New Roman"/>
          <w:i/>
          <w:sz w:val="24"/>
        </w:rPr>
        <w:t>D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="00F93C05" w:rsidRPr="008E50F3">
        <w:rPr>
          <w:rFonts w:ascii="Times New Roman" w:hAnsi="Times New Roman" w:cs="Times New Roman"/>
          <w:sz w:val="24"/>
          <w:szCs w:val="24"/>
        </w:rPr>
        <w:t>analysis</w:t>
      </w:r>
      <w:r w:rsidR="00F93C05" w:rsidRPr="005430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D66F65" w:rsidRPr="00991926">
        <w:rPr>
          <w:rFonts w:ascii="Times New Roman" w:hAnsi="Times New Roman" w:cs="Times New Roman"/>
          <w:sz w:val="24"/>
          <w:szCs w:val="24"/>
        </w:rPr>
        <w:t>TNF-α</w:t>
      </w:r>
      <w:r w:rsidR="00D66F65">
        <w:rPr>
          <w:rFonts w:ascii="Times New Roman" w:hAnsi="Times New Roman" w:cs="Times New Roman"/>
          <w:sz w:val="24"/>
          <w:szCs w:val="24"/>
        </w:rPr>
        <w:t xml:space="preserve"> and </w:t>
      </w:r>
      <w:r w:rsidR="00D66F65" w:rsidRPr="00991926">
        <w:rPr>
          <w:rFonts w:ascii="Times New Roman" w:hAnsi="Times New Roman" w:cs="Times New Roman"/>
          <w:sz w:val="24"/>
          <w:szCs w:val="24"/>
        </w:rPr>
        <w:t xml:space="preserve">IL-6 </w:t>
      </w:r>
      <w:r w:rsidR="00D66F65">
        <w:rPr>
          <w:rFonts w:ascii="Times New Roman" w:hAnsi="Times New Roman" w:cs="Times New Roman" w:hint="eastAsia"/>
          <w:sz w:val="24"/>
          <w:szCs w:val="24"/>
        </w:rPr>
        <w:t>expression</w:t>
      </w:r>
      <w:r w:rsidR="00F93C05">
        <w:rPr>
          <w:rFonts w:ascii="Times New Roman" w:hAnsi="Times New Roman" w:cs="Times New Roman"/>
          <w:sz w:val="24"/>
          <w:szCs w:val="24"/>
        </w:rPr>
        <w:t xml:space="preserve"> </w:t>
      </w:r>
      <w:r w:rsidR="00F93C05" w:rsidRPr="00691341">
        <w:rPr>
          <w:rFonts w:ascii="Times New Roman" w:hAnsi="Times New Roman" w:cs="Times New Roman"/>
          <w:sz w:val="24"/>
          <w:szCs w:val="24"/>
        </w:rPr>
        <w:t xml:space="preserve">in the cells as </w:t>
      </w:r>
      <w:r w:rsidR="00F93C05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B</w:t>
      </w:r>
      <w:r w:rsidR="00F93C05">
        <w:rPr>
          <w:rFonts w:ascii="Times New Roman" w:hAnsi="Times New Roman" w:cs="Times New Roman"/>
          <w:sz w:val="24"/>
          <w:szCs w:val="24"/>
        </w:rPr>
        <w:t xml:space="preserve">) </w:t>
      </w:r>
      <w:r w:rsidR="004133DA">
        <w:rPr>
          <w:rFonts w:ascii="Times New Roman" w:hAnsi="Times New Roman" w:cs="Times New Roman"/>
          <w:sz w:val="24"/>
          <w:szCs w:val="24"/>
          <w:lang w:val="pt-BR"/>
        </w:rPr>
        <w:t>with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VSV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>
        <w:rPr>
          <w:rFonts w:ascii="Times New Roman" w:hAnsi="Times New Roman" w:cs="Times New Roman"/>
          <w:sz w:val="24"/>
          <w:szCs w:val="24"/>
        </w:rPr>
        <w:t>(MOI, 1)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93C05">
        <w:rPr>
          <w:rFonts w:ascii="Times New Roman" w:hAnsi="Times New Roman" w:cs="Times New Roman" w:hint="eastAsia"/>
          <w:sz w:val="24"/>
          <w:szCs w:val="24"/>
          <w:lang w:val="pt-BR"/>
        </w:rPr>
        <w:t>infection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a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>t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4133DA">
        <w:rPr>
          <w:rFonts w:ascii="Times New Roman" w:hAnsi="Times New Roman" w:cs="Times New Roman"/>
          <w:sz w:val="24"/>
          <w:szCs w:val="24"/>
          <w:lang w:val="pt-BR"/>
        </w:rPr>
        <w:t xml:space="preserve">the </w:t>
      </w:r>
      <w:r w:rsidR="00F93C05" w:rsidRPr="008E50F3">
        <w:rPr>
          <w:rFonts w:ascii="Times New Roman" w:hAnsi="Times New Roman" w:cs="Times New Roman"/>
          <w:sz w:val="24"/>
          <w:szCs w:val="24"/>
          <w:lang w:val="pt-BR"/>
        </w:rPr>
        <w:t>indicated time</w:t>
      </w:r>
      <w:r w:rsidR="00F93C05">
        <w:rPr>
          <w:rFonts w:ascii="Times New Roman" w:hAnsi="Times New Roman" w:cs="Times New Roman"/>
          <w:sz w:val="24"/>
          <w:szCs w:val="24"/>
          <w:lang w:val="pt-BR"/>
        </w:rPr>
        <w:t xml:space="preserve">s, </w:t>
      </w:r>
      <w:r w:rsidR="00F93C05">
        <w:rPr>
          <w:rFonts w:ascii="Times New Roman" w:hAnsi="Times New Roman" w:cs="Times New Roman"/>
          <w:sz w:val="24"/>
          <w:szCs w:val="24"/>
        </w:rPr>
        <w:t>mock</w:t>
      </w:r>
      <w:r w:rsidR="00F93C05" w:rsidRPr="008E50F3">
        <w:rPr>
          <w:rFonts w:ascii="Times New Roman" w:hAnsi="Times New Roman" w:cs="Times New Roman"/>
          <w:sz w:val="24"/>
          <w:szCs w:val="24"/>
        </w:rPr>
        <w:t xml:space="preserve"> served as control. Error bars represent </w:t>
      </w:r>
      <w:proofErr w:type="spellStart"/>
      <w:r w:rsidR="00F93C05" w:rsidRPr="008E50F3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F93C05" w:rsidRPr="008E50F3">
        <w:rPr>
          <w:rFonts w:ascii="Times New Roman" w:hAnsi="Times New Roman" w:cs="Times New Roman"/>
          <w:sz w:val="24"/>
          <w:szCs w:val="24"/>
        </w:rPr>
        <w:t xml:space="preserve"> Student’s t-test. </w:t>
      </w:r>
      <w:r w:rsidR="00EE3DE3" w:rsidRPr="00EE3DE3">
        <w:rPr>
          <w:rFonts w:ascii="Times New Roman" w:hAnsi="Times New Roman" w:cs="Times New Roman"/>
          <w:sz w:val="24"/>
          <w:szCs w:val="24"/>
        </w:rPr>
        <w:t xml:space="preserve">All data are representative of three independent experiments with three biological replicates. </w:t>
      </w:r>
      <w:r w:rsidR="00F93C05" w:rsidRPr="008E50F3">
        <w:rPr>
          <w:rFonts w:ascii="Times New Roman" w:hAnsi="Times New Roman" w:cs="Times New Roman"/>
          <w:sz w:val="24"/>
          <w:szCs w:val="24"/>
        </w:rPr>
        <w:t>(</w:t>
      </w:r>
      <w:r w:rsidR="00F93C05" w:rsidRPr="009E7A62">
        <w:rPr>
          <w:rFonts w:ascii="Times New Roman" w:hAnsi="Times New Roman"/>
          <w:i/>
          <w:sz w:val="24"/>
        </w:rPr>
        <w:t>A-D</w:t>
      </w:r>
      <w:r w:rsidR="00F93C05" w:rsidRPr="008E50F3">
        <w:rPr>
          <w:rFonts w:ascii="Times New Roman" w:hAnsi="Times New Roman" w:cs="Times New Roman"/>
          <w:sz w:val="24"/>
          <w:szCs w:val="24"/>
        </w:rPr>
        <w:t>: mean</w:t>
      </w:r>
      <w:r w:rsidR="00F93C05" w:rsidRPr="008E50F3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="00F93C05" w:rsidRPr="008E50F3">
        <w:rPr>
          <w:rFonts w:ascii="Times New Roman" w:hAnsi="Times New Roman" w:cs="Times New Roman" w:hint="eastAsia"/>
          <w:sz w:val="24"/>
          <w:szCs w:val="24"/>
        </w:rPr>
        <w:t>s</w:t>
      </w:r>
      <w:r w:rsidR="001B1BB3">
        <w:rPr>
          <w:rFonts w:ascii="Times New Roman" w:hAnsi="Times New Roman" w:cs="Times New Roman"/>
          <w:sz w:val="24"/>
          <w:szCs w:val="24"/>
        </w:rPr>
        <w:t>.d.</w:t>
      </w:r>
      <w:proofErr w:type="spellEnd"/>
      <w:r w:rsidR="00EE3DE3">
        <w:rPr>
          <w:rFonts w:ascii="Times New Roman" w:hAnsi="Times New Roman" w:cs="Times New Roman" w:hint="eastAsia"/>
          <w:sz w:val="24"/>
          <w:szCs w:val="24"/>
        </w:rPr>
        <w:t>)</w:t>
      </w:r>
      <w:r w:rsidR="001156BD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0F0E4D" w:rsidRPr="009E7A62" w:rsidSect="00F336A7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F27A0" w14:textId="77777777" w:rsidR="008D56C4" w:rsidRDefault="008D56C4" w:rsidP="006365DF">
      <w:r>
        <w:separator/>
      </w:r>
    </w:p>
  </w:endnote>
  <w:endnote w:type="continuationSeparator" w:id="0">
    <w:p w14:paraId="657C09D0" w14:textId="77777777" w:rsidR="008D56C4" w:rsidRDefault="008D56C4" w:rsidP="006365DF">
      <w:r>
        <w:continuationSeparator/>
      </w:r>
    </w:p>
  </w:endnote>
  <w:endnote w:type="continuationNotice" w:id="1">
    <w:p w14:paraId="7D0DC9FF" w14:textId="77777777" w:rsidR="008D56C4" w:rsidRDefault="008D56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3153017"/>
      <w:docPartObj>
        <w:docPartGallery w:val="Page Numbers (Bottom of Page)"/>
        <w:docPartUnique/>
      </w:docPartObj>
    </w:sdtPr>
    <w:sdtEndPr/>
    <w:sdtContent>
      <w:p w14:paraId="16D83656" w14:textId="77777777" w:rsidR="00360656" w:rsidRDefault="0036065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AA9" w:rsidRPr="00507AA9">
          <w:rPr>
            <w:noProof/>
            <w:lang w:val="zh-CN"/>
          </w:rPr>
          <w:t>12</w:t>
        </w:r>
        <w:r>
          <w:fldChar w:fldCharType="end"/>
        </w:r>
      </w:p>
    </w:sdtContent>
  </w:sdt>
  <w:p w14:paraId="7FA93AA3" w14:textId="77777777" w:rsidR="00360656" w:rsidRDefault="003606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FD4A7" w14:textId="77777777" w:rsidR="008D56C4" w:rsidRDefault="008D56C4" w:rsidP="006365DF">
      <w:r>
        <w:separator/>
      </w:r>
    </w:p>
  </w:footnote>
  <w:footnote w:type="continuationSeparator" w:id="0">
    <w:p w14:paraId="4CAF1373" w14:textId="77777777" w:rsidR="008D56C4" w:rsidRDefault="008D56C4" w:rsidP="006365DF">
      <w:r>
        <w:continuationSeparator/>
      </w:r>
    </w:p>
  </w:footnote>
  <w:footnote w:type="continuationNotice" w:id="1">
    <w:p w14:paraId="0E9ED73B" w14:textId="77777777" w:rsidR="008D56C4" w:rsidRDefault="008D56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66348"/>
    <w:multiLevelType w:val="hybridMultilevel"/>
    <w:tmpl w:val="8346B492"/>
    <w:lvl w:ilvl="0" w:tplc="08D8B0D6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2MTQyNDe1NDIzNDJR0lEKTi0uzszPAymwMK0FAEGdk8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taz5rdfr9zke0sf7psas1exspxdwsdws9&quot;&gt;My EndNote Library&lt;record-ids&gt;&lt;item&gt;206&lt;/item&gt;&lt;item&gt;207&lt;/item&gt;&lt;item&gt;208&lt;/item&gt;&lt;item&gt;209&lt;/item&gt;&lt;item&gt;215&lt;/item&gt;&lt;item&gt;216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31&lt;/item&gt;&lt;item&gt;234&lt;/item&gt;&lt;item&gt;238&lt;/item&gt;&lt;item&gt;239&lt;/item&gt;&lt;item&gt;241&lt;/item&gt;&lt;item&gt;242&lt;/item&gt;&lt;item&gt;249&lt;/item&gt;&lt;item&gt;257&lt;/item&gt;&lt;item&gt;258&lt;/item&gt;&lt;item&gt;259&lt;/item&gt;&lt;item&gt;260&lt;/item&gt;&lt;item&gt;261&lt;/item&gt;&lt;item&gt;263&lt;/item&gt;&lt;item&gt;265&lt;/item&gt;&lt;item&gt;267&lt;/item&gt;&lt;item&gt;269&lt;/item&gt;&lt;item&gt;270&lt;/item&gt;&lt;item&gt;272&lt;/item&gt;&lt;item&gt;274&lt;/item&gt;&lt;item&gt;275&lt;/item&gt;&lt;item&gt;279&lt;/item&gt;&lt;item&gt;283&lt;/item&gt;&lt;item&gt;284&lt;/item&gt;&lt;item&gt;286&lt;/item&gt;&lt;item&gt;287&lt;/item&gt;&lt;item&gt;289&lt;/item&gt;&lt;item&gt;290&lt;/item&gt;&lt;item&gt;296&lt;/item&gt;&lt;item&gt;297&lt;/item&gt;&lt;item&gt;298&lt;/item&gt;&lt;item&gt;299&lt;/item&gt;&lt;item&gt;300&lt;/item&gt;&lt;item&gt;301&lt;/item&gt;&lt;item&gt;302&lt;/item&gt;&lt;item&gt;303&lt;/item&gt;&lt;/record-ids&gt;&lt;/item&gt;&lt;/Libraries&gt;"/>
  </w:docVars>
  <w:rsids>
    <w:rsidRoot w:val="009052D2"/>
    <w:rsid w:val="00000367"/>
    <w:rsid w:val="00000793"/>
    <w:rsid w:val="0000292D"/>
    <w:rsid w:val="00005104"/>
    <w:rsid w:val="0000533D"/>
    <w:rsid w:val="00005499"/>
    <w:rsid w:val="000059F6"/>
    <w:rsid w:val="00005E13"/>
    <w:rsid w:val="0000666E"/>
    <w:rsid w:val="00007B6E"/>
    <w:rsid w:val="00007C74"/>
    <w:rsid w:val="0001008D"/>
    <w:rsid w:val="0001043D"/>
    <w:rsid w:val="00012A23"/>
    <w:rsid w:val="00012CE6"/>
    <w:rsid w:val="000130B5"/>
    <w:rsid w:val="00013CFB"/>
    <w:rsid w:val="00014EEF"/>
    <w:rsid w:val="000155F3"/>
    <w:rsid w:val="000157AC"/>
    <w:rsid w:val="00015F12"/>
    <w:rsid w:val="00020176"/>
    <w:rsid w:val="00020C96"/>
    <w:rsid w:val="0002187D"/>
    <w:rsid w:val="000222B2"/>
    <w:rsid w:val="000226AE"/>
    <w:rsid w:val="0002317B"/>
    <w:rsid w:val="00023D6A"/>
    <w:rsid w:val="000240CD"/>
    <w:rsid w:val="0002416F"/>
    <w:rsid w:val="00024483"/>
    <w:rsid w:val="00025A0D"/>
    <w:rsid w:val="00025B7F"/>
    <w:rsid w:val="00025E5E"/>
    <w:rsid w:val="00025F13"/>
    <w:rsid w:val="000261DF"/>
    <w:rsid w:val="00027590"/>
    <w:rsid w:val="0003043B"/>
    <w:rsid w:val="000315C0"/>
    <w:rsid w:val="000317C9"/>
    <w:rsid w:val="00032A6F"/>
    <w:rsid w:val="00033066"/>
    <w:rsid w:val="00033A14"/>
    <w:rsid w:val="00033A49"/>
    <w:rsid w:val="00033F33"/>
    <w:rsid w:val="00034791"/>
    <w:rsid w:val="00035ACB"/>
    <w:rsid w:val="00035B60"/>
    <w:rsid w:val="00035EF4"/>
    <w:rsid w:val="000364DE"/>
    <w:rsid w:val="000368ED"/>
    <w:rsid w:val="00041B8E"/>
    <w:rsid w:val="00042023"/>
    <w:rsid w:val="0004369A"/>
    <w:rsid w:val="000438B0"/>
    <w:rsid w:val="00043CA0"/>
    <w:rsid w:val="0004464D"/>
    <w:rsid w:val="00044A88"/>
    <w:rsid w:val="0004577F"/>
    <w:rsid w:val="00050266"/>
    <w:rsid w:val="00050384"/>
    <w:rsid w:val="0005113E"/>
    <w:rsid w:val="0005217B"/>
    <w:rsid w:val="000526DD"/>
    <w:rsid w:val="00052FDD"/>
    <w:rsid w:val="00053BCD"/>
    <w:rsid w:val="000541DA"/>
    <w:rsid w:val="00055490"/>
    <w:rsid w:val="000557D2"/>
    <w:rsid w:val="00056341"/>
    <w:rsid w:val="00056483"/>
    <w:rsid w:val="00056B6D"/>
    <w:rsid w:val="00057B9A"/>
    <w:rsid w:val="00057EFD"/>
    <w:rsid w:val="00061C34"/>
    <w:rsid w:val="00062545"/>
    <w:rsid w:val="000629E6"/>
    <w:rsid w:val="00063B04"/>
    <w:rsid w:val="00063B57"/>
    <w:rsid w:val="00063FA9"/>
    <w:rsid w:val="00066576"/>
    <w:rsid w:val="000671A8"/>
    <w:rsid w:val="0006769D"/>
    <w:rsid w:val="00067B7D"/>
    <w:rsid w:val="00067FA9"/>
    <w:rsid w:val="00070254"/>
    <w:rsid w:val="00070436"/>
    <w:rsid w:val="00071C2F"/>
    <w:rsid w:val="00071F59"/>
    <w:rsid w:val="00072A28"/>
    <w:rsid w:val="00072CE8"/>
    <w:rsid w:val="000732DC"/>
    <w:rsid w:val="00073FA2"/>
    <w:rsid w:val="00074A01"/>
    <w:rsid w:val="00075B65"/>
    <w:rsid w:val="00075F56"/>
    <w:rsid w:val="00076923"/>
    <w:rsid w:val="0007744F"/>
    <w:rsid w:val="00077AC7"/>
    <w:rsid w:val="00077CA6"/>
    <w:rsid w:val="00077DB2"/>
    <w:rsid w:val="00080840"/>
    <w:rsid w:val="000808EE"/>
    <w:rsid w:val="00080C67"/>
    <w:rsid w:val="00080CDF"/>
    <w:rsid w:val="00080CE7"/>
    <w:rsid w:val="00081648"/>
    <w:rsid w:val="00082208"/>
    <w:rsid w:val="00083464"/>
    <w:rsid w:val="00083B5C"/>
    <w:rsid w:val="0008576F"/>
    <w:rsid w:val="000858A9"/>
    <w:rsid w:val="0008698F"/>
    <w:rsid w:val="00091762"/>
    <w:rsid w:val="00091EA9"/>
    <w:rsid w:val="00092534"/>
    <w:rsid w:val="0009288D"/>
    <w:rsid w:val="000928AF"/>
    <w:rsid w:val="00092979"/>
    <w:rsid w:val="000933C8"/>
    <w:rsid w:val="00094057"/>
    <w:rsid w:val="00094298"/>
    <w:rsid w:val="00094438"/>
    <w:rsid w:val="00094E5E"/>
    <w:rsid w:val="00094ED2"/>
    <w:rsid w:val="000951C6"/>
    <w:rsid w:val="00095448"/>
    <w:rsid w:val="00095781"/>
    <w:rsid w:val="0009599D"/>
    <w:rsid w:val="00095D86"/>
    <w:rsid w:val="000971ED"/>
    <w:rsid w:val="000A0A3C"/>
    <w:rsid w:val="000A2866"/>
    <w:rsid w:val="000A5B81"/>
    <w:rsid w:val="000A61CD"/>
    <w:rsid w:val="000A7CAE"/>
    <w:rsid w:val="000A7E25"/>
    <w:rsid w:val="000A7E99"/>
    <w:rsid w:val="000B0414"/>
    <w:rsid w:val="000B171C"/>
    <w:rsid w:val="000B199F"/>
    <w:rsid w:val="000B23C5"/>
    <w:rsid w:val="000B2D6D"/>
    <w:rsid w:val="000B47BC"/>
    <w:rsid w:val="000B4E13"/>
    <w:rsid w:val="000B6220"/>
    <w:rsid w:val="000B66D9"/>
    <w:rsid w:val="000B7030"/>
    <w:rsid w:val="000B7981"/>
    <w:rsid w:val="000C013B"/>
    <w:rsid w:val="000C0960"/>
    <w:rsid w:val="000C0C63"/>
    <w:rsid w:val="000C11A5"/>
    <w:rsid w:val="000C1D46"/>
    <w:rsid w:val="000C253A"/>
    <w:rsid w:val="000C3B54"/>
    <w:rsid w:val="000C581E"/>
    <w:rsid w:val="000C684F"/>
    <w:rsid w:val="000C76F6"/>
    <w:rsid w:val="000D2D8A"/>
    <w:rsid w:val="000D34A8"/>
    <w:rsid w:val="000D4579"/>
    <w:rsid w:val="000D6408"/>
    <w:rsid w:val="000D7D30"/>
    <w:rsid w:val="000E0B1F"/>
    <w:rsid w:val="000E13AB"/>
    <w:rsid w:val="000E1C45"/>
    <w:rsid w:val="000E2775"/>
    <w:rsid w:val="000E36C7"/>
    <w:rsid w:val="000E391B"/>
    <w:rsid w:val="000E3EFB"/>
    <w:rsid w:val="000E4513"/>
    <w:rsid w:val="000E65A0"/>
    <w:rsid w:val="000E767B"/>
    <w:rsid w:val="000F041A"/>
    <w:rsid w:val="000F0E4D"/>
    <w:rsid w:val="000F12A1"/>
    <w:rsid w:val="000F14BD"/>
    <w:rsid w:val="000F15C3"/>
    <w:rsid w:val="000F1943"/>
    <w:rsid w:val="000F2A75"/>
    <w:rsid w:val="000F3BDF"/>
    <w:rsid w:val="000F51F8"/>
    <w:rsid w:val="000F576F"/>
    <w:rsid w:val="000F6C26"/>
    <w:rsid w:val="000F6D87"/>
    <w:rsid w:val="000F6F51"/>
    <w:rsid w:val="001001DB"/>
    <w:rsid w:val="001006EC"/>
    <w:rsid w:val="00100FF1"/>
    <w:rsid w:val="001025CC"/>
    <w:rsid w:val="001061D7"/>
    <w:rsid w:val="00106B67"/>
    <w:rsid w:val="00106FA7"/>
    <w:rsid w:val="00107392"/>
    <w:rsid w:val="00107E67"/>
    <w:rsid w:val="00110856"/>
    <w:rsid w:val="0011167D"/>
    <w:rsid w:val="00111C51"/>
    <w:rsid w:val="001125A2"/>
    <w:rsid w:val="001141F7"/>
    <w:rsid w:val="001156BD"/>
    <w:rsid w:val="001158C9"/>
    <w:rsid w:val="001167C2"/>
    <w:rsid w:val="0011766E"/>
    <w:rsid w:val="001200F3"/>
    <w:rsid w:val="0012168A"/>
    <w:rsid w:val="001217CE"/>
    <w:rsid w:val="001226CA"/>
    <w:rsid w:val="00122ACB"/>
    <w:rsid w:val="00123B14"/>
    <w:rsid w:val="001242DE"/>
    <w:rsid w:val="0012497B"/>
    <w:rsid w:val="00125403"/>
    <w:rsid w:val="001257C4"/>
    <w:rsid w:val="00125864"/>
    <w:rsid w:val="0012667E"/>
    <w:rsid w:val="00127F4C"/>
    <w:rsid w:val="001301BA"/>
    <w:rsid w:val="00130A96"/>
    <w:rsid w:val="00131BE9"/>
    <w:rsid w:val="001334AE"/>
    <w:rsid w:val="00133897"/>
    <w:rsid w:val="001361F6"/>
    <w:rsid w:val="00136520"/>
    <w:rsid w:val="00137182"/>
    <w:rsid w:val="001371E0"/>
    <w:rsid w:val="00137492"/>
    <w:rsid w:val="001374F4"/>
    <w:rsid w:val="0013785A"/>
    <w:rsid w:val="00140271"/>
    <w:rsid w:val="0014100F"/>
    <w:rsid w:val="00142F30"/>
    <w:rsid w:val="0014335E"/>
    <w:rsid w:val="00143759"/>
    <w:rsid w:val="00143839"/>
    <w:rsid w:val="00143C53"/>
    <w:rsid w:val="00143F06"/>
    <w:rsid w:val="00143FBD"/>
    <w:rsid w:val="00144A73"/>
    <w:rsid w:val="00145528"/>
    <w:rsid w:val="00146325"/>
    <w:rsid w:val="001475D0"/>
    <w:rsid w:val="00147D98"/>
    <w:rsid w:val="00147DB7"/>
    <w:rsid w:val="00150F96"/>
    <w:rsid w:val="0015151A"/>
    <w:rsid w:val="00151A4A"/>
    <w:rsid w:val="00151A7C"/>
    <w:rsid w:val="00151B40"/>
    <w:rsid w:val="001521B0"/>
    <w:rsid w:val="00152228"/>
    <w:rsid w:val="001526A3"/>
    <w:rsid w:val="001538D3"/>
    <w:rsid w:val="00153F31"/>
    <w:rsid w:val="001542D1"/>
    <w:rsid w:val="001550E4"/>
    <w:rsid w:val="00155156"/>
    <w:rsid w:val="0015576F"/>
    <w:rsid w:val="00155DFF"/>
    <w:rsid w:val="00156E00"/>
    <w:rsid w:val="00157221"/>
    <w:rsid w:val="00157301"/>
    <w:rsid w:val="00160528"/>
    <w:rsid w:val="00160B2E"/>
    <w:rsid w:val="00160E71"/>
    <w:rsid w:val="00160F30"/>
    <w:rsid w:val="001612C3"/>
    <w:rsid w:val="0016237D"/>
    <w:rsid w:val="00162632"/>
    <w:rsid w:val="00162E56"/>
    <w:rsid w:val="0016378F"/>
    <w:rsid w:val="00163A74"/>
    <w:rsid w:val="0016474B"/>
    <w:rsid w:val="00164E52"/>
    <w:rsid w:val="001657CC"/>
    <w:rsid w:val="00166EEE"/>
    <w:rsid w:val="0016727F"/>
    <w:rsid w:val="00167A81"/>
    <w:rsid w:val="001708DD"/>
    <w:rsid w:val="00170B42"/>
    <w:rsid w:val="001711B0"/>
    <w:rsid w:val="00171976"/>
    <w:rsid w:val="00171E17"/>
    <w:rsid w:val="00171FE8"/>
    <w:rsid w:val="00174CC4"/>
    <w:rsid w:val="00174E45"/>
    <w:rsid w:val="001755D9"/>
    <w:rsid w:val="001758A1"/>
    <w:rsid w:val="001763FB"/>
    <w:rsid w:val="0017655C"/>
    <w:rsid w:val="00176713"/>
    <w:rsid w:val="00176CE2"/>
    <w:rsid w:val="00176E19"/>
    <w:rsid w:val="001779A5"/>
    <w:rsid w:val="00177D3F"/>
    <w:rsid w:val="00180542"/>
    <w:rsid w:val="001822A4"/>
    <w:rsid w:val="0018251B"/>
    <w:rsid w:val="001840BE"/>
    <w:rsid w:val="00185F0B"/>
    <w:rsid w:val="00187368"/>
    <w:rsid w:val="001873B2"/>
    <w:rsid w:val="00190E3D"/>
    <w:rsid w:val="001914DC"/>
    <w:rsid w:val="0019255F"/>
    <w:rsid w:val="00192AD3"/>
    <w:rsid w:val="001933AE"/>
    <w:rsid w:val="001937F5"/>
    <w:rsid w:val="00193FE9"/>
    <w:rsid w:val="001948DE"/>
    <w:rsid w:val="001957FE"/>
    <w:rsid w:val="00195FF1"/>
    <w:rsid w:val="00196247"/>
    <w:rsid w:val="00196401"/>
    <w:rsid w:val="0019673A"/>
    <w:rsid w:val="001977D2"/>
    <w:rsid w:val="00197811"/>
    <w:rsid w:val="001979D8"/>
    <w:rsid w:val="00197E48"/>
    <w:rsid w:val="001A08C6"/>
    <w:rsid w:val="001A0AB7"/>
    <w:rsid w:val="001A13A9"/>
    <w:rsid w:val="001A161C"/>
    <w:rsid w:val="001A1E6C"/>
    <w:rsid w:val="001A2438"/>
    <w:rsid w:val="001A2932"/>
    <w:rsid w:val="001A2A33"/>
    <w:rsid w:val="001A2A7D"/>
    <w:rsid w:val="001A49AD"/>
    <w:rsid w:val="001A49FA"/>
    <w:rsid w:val="001A5175"/>
    <w:rsid w:val="001A60B0"/>
    <w:rsid w:val="001A676C"/>
    <w:rsid w:val="001A78E9"/>
    <w:rsid w:val="001A792F"/>
    <w:rsid w:val="001A7BAC"/>
    <w:rsid w:val="001B0193"/>
    <w:rsid w:val="001B02FF"/>
    <w:rsid w:val="001B092A"/>
    <w:rsid w:val="001B0990"/>
    <w:rsid w:val="001B09F0"/>
    <w:rsid w:val="001B0ED8"/>
    <w:rsid w:val="001B0F65"/>
    <w:rsid w:val="001B1411"/>
    <w:rsid w:val="001B1BB3"/>
    <w:rsid w:val="001B220F"/>
    <w:rsid w:val="001B2CDC"/>
    <w:rsid w:val="001B31BA"/>
    <w:rsid w:val="001B4156"/>
    <w:rsid w:val="001B49FC"/>
    <w:rsid w:val="001B4BB0"/>
    <w:rsid w:val="001B4F0D"/>
    <w:rsid w:val="001B5AF5"/>
    <w:rsid w:val="001B5D7D"/>
    <w:rsid w:val="001B5E60"/>
    <w:rsid w:val="001B70FF"/>
    <w:rsid w:val="001B73BF"/>
    <w:rsid w:val="001B7CC7"/>
    <w:rsid w:val="001C045E"/>
    <w:rsid w:val="001C0945"/>
    <w:rsid w:val="001C2F1E"/>
    <w:rsid w:val="001C3FC4"/>
    <w:rsid w:val="001C4222"/>
    <w:rsid w:val="001C438C"/>
    <w:rsid w:val="001C4962"/>
    <w:rsid w:val="001C4FBD"/>
    <w:rsid w:val="001C6A0C"/>
    <w:rsid w:val="001D01F6"/>
    <w:rsid w:val="001D0FBE"/>
    <w:rsid w:val="001D11A3"/>
    <w:rsid w:val="001D1C41"/>
    <w:rsid w:val="001D25F1"/>
    <w:rsid w:val="001D37A5"/>
    <w:rsid w:val="001D50ED"/>
    <w:rsid w:val="001D568F"/>
    <w:rsid w:val="001D6908"/>
    <w:rsid w:val="001D76B5"/>
    <w:rsid w:val="001D7AAF"/>
    <w:rsid w:val="001E24E9"/>
    <w:rsid w:val="001E27B6"/>
    <w:rsid w:val="001E377F"/>
    <w:rsid w:val="001E4600"/>
    <w:rsid w:val="001E46C4"/>
    <w:rsid w:val="001E5104"/>
    <w:rsid w:val="001E624D"/>
    <w:rsid w:val="001F08E8"/>
    <w:rsid w:val="001F0BF9"/>
    <w:rsid w:val="001F1814"/>
    <w:rsid w:val="001F1E44"/>
    <w:rsid w:val="001F3B2D"/>
    <w:rsid w:val="001F4C1F"/>
    <w:rsid w:val="001F5091"/>
    <w:rsid w:val="001F5932"/>
    <w:rsid w:val="001F68F1"/>
    <w:rsid w:val="001F7328"/>
    <w:rsid w:val="00200615"/>
    <w:rsid w:val="00200958"/>
    <w:rsid w:val="00200DE3"/>
    <w:rsid w:val="0020166F"/>
    <w:rsid w:val="00201875"/>
    <w:rsid w:val="002020BD"/>
    <w:rsid w:val="00202598"/>
    <w:rsid w:val="00202F7C"/>
    <w:rsid w:val="00203F63"/>
    <w:rsid w:val="002055EB"/>
    <w:rsid w:val="002077C7"/>
    <w:rsid w:val="002102DF"/>
    <w:rsid w:val="00210E19"/>
    <w:rsid w:val="00211488"/>
    <w:rsid w:val="00211907"/>
    <w:rsid w:val="00211D07"/>
    <w:rsid w:val="00212151"/>
    <w:rsid w:val="002125A6"/>
    <w:rsid w:val="00212ADD"/>
    <w:rsid w:val="00212D01"/>
    <w:rsid w:val="00212D2A"/>
    <w:rsid w:val="0021311D"/>
    <w:rsid w:val="002131C9"/>
    <w:rsid w:val="002134D1"/>
    <w:rsid w:val="002143E9"/>
    <w:rsid w:val="002147C3"/>
    <w:rsid w:val="002163EB"/>
    <w:rsid w:val="0021678A"/>
    <w:rsid w:val="00216B9F"/>
    <w:rsid w:val="0021766C"/>
    <w:rsid w:val="0022019C"/>
    <w:rsid w:val="002204D5"/>
    <w:rsid w:val="00220F19"/>
    <w:rsid w:val="0022144E"/>
    <w:rsid w:val="0022193A"/>
    <w:rsid w:val="002228D0"/>
    <w:rsid w:val="00222DAB"/>
    <w:rsid w:val="002235B2"/>
    <w:rsid w:val="002238EF"/>
    <w:rsid w:val="002247D0"/>
    <w:rsid w:val="00225089"/>
    <w:rsid w:val="002253FB"/>
    <w:rsid w:val="00225ABF"/>
    <w:rsid w:val="002268A4"/>
    <w:rsid w:val="002273EA"/>
    <w:rsid w:val="0022783B"/>
    <w:rsid w:val="00230143"/>
    <w:rsid w:val="002304C8"/>
    <w:rsid w:val="0023073D"/>
    <w:rsid w:val="00230E4E"/>
    <w:rsid w:val="00230EEF"/>
    <w:rsid w:val="00231D70"/>
    <w:rsid w:val="00232C22"/>
    <w:rsid w:val="00233ACE"/>
    <w:rsid w:val="00233CE6"/>
    <w:rsid w:val="002340EA"/>
    <w:rsid w:val="002354FA"/>
    <w:rsid w:val="00235B45"/>
    <w:rsid w:val="00235C57"/>
    <w:rsid w:val="002364AE"/>
    <w:rsid w:val="00236700"/>
    <w:rsid w:val="00237666"/>
    <w:rsid w:val="0023779F"/>
    <w:rsid w:val="00237A59"/>
    <w:rsid w:val="00240D3B"/>
    <w:rsid w:val="00241777"/>
    <w:rsid w:val="0024195D"/>
    <w:rsid w:val="002441E8"/>
    <w:rsid w:val="00245037"/>
    <w:rsid w:val="00246A0E"/>
    <w:rsid w:val="00246C7F"/>
    <w:rsid w:val="00247126"/>
    <w:rsid w:val="00247410"/>
    <w:rsid w:val="00247719"/>
    <w:rsid w:val="00247EDB"/>
    <w:rsid w:val="002517DA"/>
    <w:rsid w:val="00251B4D"/>
    <w:rsid w:val="00251B8C"/>
    <w:rsid w:val="00252177"/>
    <w:rsid w:val="00253F1B"/>
    <w:rsid w:val="002545F3"/>
    <w:rsid w:val="00254615"/>
    <w:rsid w:val="0025562A"/>
    <w:rsid w:val="00256F6F"/>
    <w:rsid w:val="002574FE"/>
    <w:rsid w:val="00260559"/>
    <w:rsid w:val="0026174B"/>
    <w:rsid w:val="00261771"/>
    <w:rsid w:val="00261894"/>
    <w:rsid w:val="00261FB3"/>
    <w:rsid w:val="002644D0"/>
    <w:rsid w:val="00264545"/>
    <w:rsid w:val="00264648"/>
    <w:rsid w:val="002661A5"/>
    <w:rsid w:val="00267955"/>
    <w:rsid w:val="00267A2A"/>
    <w:rsid w:val="00270660"/>
    <w:rsid w:val="00271B16"/>
    <w:rsid w:val="0027281C"/>
    <w:rsid w:val="002752E2"/>
    <w:rsid w:val="00275BD3"/>
    <w:rsid w:val="002763F6"/>
    <w:rsid w:val="002771C4"/>
    <w:rsid w:val="0028024A"/>
    <w:rsid w:val="0028088B"/>
    <w:rsid w:val="00281460"/>
    <w:rsid w:val="00281ECA"/>
    <w:rsid w:val="00283884"/>
    <w:rsid w:val="00284AF1"/>
    <w:rsid w:val="00285914"/>
    <w:rsid w:val="002859A0"/>
    <w:rsid w:val="00286A4C"/>
    <w:rsid w:val="00287111"/>
    <w:rsid w:val="00287389"/>
    <w:rsid w:val="002877C9"/>
    <w:rsid w:val="00287A6B"/>
    <w:rsid w:val="0029017E"/>
    <w:rsid w:val="002901C4"/>
    <w:rsid w:val="0029070C"/>
    <w:rsid w:val="00290D9D"/>
    <w:rsid w:val="002915AD"/>
    <w:rsid w:val="00291DB5"/>
    <w:rsid w:val="002927AE"/>
    <w:rsid w:val="002928EF"/>
    <w:rsid w:val="00292A3D"/>
    <w:rsid w:val="002936D7"/>
    <w:rsid w:val="0029397E"/>
    <w:rsid w:val="002941CE"/>
    <w:rsid w:val="0029427E"/>
    <w:rsid w:val="002946CA"/>
    <w:rsid w:val="00294703"/>
    <w:rsid w:val="002949D0"/>
    <w:rsid w:val="002957E0"/>
    <w:rsid w:val="0029593D"/>
    <w:rsid w:val="00295B5B"/>
    <w:rsid w:val="00295F0D"/>
    <w:rsid w:val="00297A90"/>
    <w:rsid w:val="00297E08"/>
    <w:rsid w:val="002A0302"/>
    <w:rsid w:val="002A0972"/>
    <w:rsid w:val="002A1330"/>
    <w:rsid w:val="002A2157"/>
    <w:rsid w:val="002A227D"/>
    <w:rsid w:val="002A2B0E"/>
    <w:rsid w:val="002A2C57"/>
    <w:rsid w:val="002A3431"/>
    <w:rsid w:val="002A3EED"/>
    <w:rsid w:val="002A407E"/>
    <w:rsid w:val="002A4331"/>
    <w:rsid w:val="002A4BB2"/>
    <w:rsid w:val="002A5B12"/>
    <w:rsid w:val="002A61A6"/>
    <w:rsid w:val="002A723C"/>
    <w:rsid w:val="002A79B6"/>
    <w:rsid w:val="002A7B52"/>
    <w:rsid w:val="002B0308"/>
    <w:rsid w:val="002B0498"/>
    <w:rsid w:val="002B04C5"/>
    <w:rsid w:val="002B148F"/>
    <w:rsid w:val="002B1F5A"/>
    <w:rsid w:val="002B230D"/>
    <w:rsid w:val="002B2CE9"/>
    <w:rsid w:val="002B4046"/>
    <w:rsid w:val="002B618A"/>
    <w:rsid w:val="002B665C"/>
    <w:rsid w:val="002B7262"/>
    <w:rsid w:val="002B7965"/>
    <w:rsid w:val="002C03F6"/>
    <w:rsid w:val="002C0715"/>
    <w:rsid w:val="002C19B2"/>
    <w:rsid w:val="002C263D"/>
    <w:rsid w:val="002C2E2A"/>
    <w:rsid w:val="002C3527"/>
    <w:rsid w:val="002C398F"/>
    <w:rsid w:val="002C3D8C"/>
    <w:rsid w:val="002C3E29"/>
    <w:rsid w:val="002C45B1"/>
    <w:rsid w:val="002C5569"/>
    <w:rsid w:val="002C60A3"/>
    <w:rsid w:val="002C6212"/>
    <w:rsid w:val="002C6264"/>
    <w:rsid w:val="002C6399"/>
    <w:rsid w:val="002C6536"/>
    <w:rsid w:val="002C679C"/>
    <w:rsid w:val="002C75FB"/>
    <w:rsid w:val="002C7BFC"/>
    <w:rsid w:val="002D394C"/>
    <w:rsid w:val="002D4A6E"/>
    <w:rsid w:val="002D53B6"/>
    <w:rsid w:val="002D583D"/>
    <w:rsid w:val="002D5D32"/>
    <w:rsid w:val="002D61DE"/>
    <w:rsid w:val="002D6569"/>
    <w:rsid w:val="002D6F19"/>
    <w:rsid w:val="002D79C6"/>
    <w:rsid w:val="002D7B32"/>
    <w:rsid w:val="002D7E6D"/>
    <w:rsid w:val="002E06C9"/>
    <w:rsid w:val="002E0E1A"/>
    <w:rsid w:val="002E39A4"/>
    <w:rsid w:val="002E4881"/>
    <w:rsid w:val="002E488C"/>
    <w:rsid w:val="002E4DCF"/>
    <w:rsid w:val="002E5144"/>
    <w:rsid w:val="002E5885"/>
    <w:rsid w:val="002E59D2"/>
    <w:rsid w:val="002E6787"/>
    <w:rsid w:val="002F01CA"/>
    <w:rsid w:val="002F2724"/>
    <w:rsid w:val="002F2E69"/>
    <w:rsid w:val="002F3814"/>
    <w:rsid w:val="002F4044"/>
    <w:rsid w:val="002F4EF9"/>
    <w:rsid w:val="002F5230"/>
    <w:rsid w:val="002F6080"/>
    <w:rsid w:val="002F65DC"/>
    <w:rsid w:val="002F67AA"/>
    <w:rsid w:val="002F785B"/>
    <w:rsid w:val="003004BB"/>
    <w:rsid w:val="00300ADA"/>
    <w:rsid w:val="00301886"/>
    <w:rsid w:val="00301E62"/>
    <w:rsid w:val="0030257C"/>
    <w:rsid w:val="00302AD1"/>
    <w:rsid w:val="00303499"/>
    <w:rsid w:val="003038F5"/>
    <w:rsid w:val="00303E29"/>
    <w:rsid w:val="00303F30"/>
    <w:rsid w:val="0030466A"/>
    <w:rsid w:val="00304A5D"/>
    <w:rsid w:val="00304F43"/>
    <w:rsid w:val="0030533C"/>
    <w:rsid w:val="0030534F"/>
    <w:rsid w:val="00305FC4"/>
    <w:rsid w:val="003064E8"/>
    <w:rsid w:val="00306559"/>
    <w:rsid w:val="00310D6B"/>
    <w:rsid w:val="0031217C"/>
    <w:rsid w:val="00312350"/>
    <w:rsid w:val="003129A3"/>
    <w:rsid w:val="00312E5F"/>
    <w:rsid w:val="00313EDD"/>
    <w:rsid w:val="003148D6"/>
    <w:rsid w:val="003153A2"/>
    <w:rsid w:val="003157AB"/>
    <w:rsid w:val="00315828"/>
    <w:rsid w:val="00315CAE"/>
    <w:rsid w:val="00316A81"/>
    <w:rsid w:val="00316C3B"/>
    <w:rsid w:val="0031714E"/>
    <w:rsid w:val="003222AD"/>
    <w:rsid w:val="00322347"/>
    <w:rsid w:val="003233ED"/>
    <w:rsid w:val="00323CAA"/>
    <w:rsid w:val="00324898"/>
    <w:rsid w:val="0032603B"/>
    <w:rsid w:val="00326A6E"/>
    <w:rsid w:val="00326EE8"/>
    <w:rsid w:val="003301C0"/>
    <w:rsid w:val="00330B05"/>
    <w:rsid w:val="003317A0"/>
    <w:rsid w:val="00332A19"/>
    <w:rsid w:val="00333F6C"/>
    <w:rsid w:val="003345D5"/>
    <w:rsid w:val="00334641"/>
    <w:rsid w:val="00334D00"/>
    <w:rsid w:val="00335472"/>
    <w:rsid w:val="00335E7B"/>
    <w:rsid w:val="0034105D"/>
    <w:rsid w:val="00341711"/>
    <w:rsid w:val="00342A31"/>
    <w:rsid w:val="00342F28"/>
    <w:rsid w:val="003435EA"/>
    <w:rsid w:val="003442AA"/>
    <w:rsid w:val="003442BF"/>
    <w:rsid w:val="0034441D"/>
    <w:rsid w:val="00344A8D"/>
    <w:rsid w:val="0034504E"/>
    <w:rsid w:val="00345933"/>
    <w:rsid w:val="00346F78"/>
    <w:rsid w:val="00347E4E"/>
    <w:rsid w:val="00350002"/>
    <w:rsid w:val="003513DC"/>
    <w:rsid w:val="00351874"/>
    <w:rsid w:val="00351C50"/>
    <w:rsid w:val="0035230A"/>
    <w:rsid w:val="003525F7"/>
    <w:rsid w:val="00352AA6"/>
    <w:rsid w:val="0035375B"/>
    <w:rsid w:val="003542BC"/>
    <w:rsid w:val="00354372"/>
    <w:rsid w:val="00354F09"/>
    <w:rsid w:val="00355779"/>
    <w:rsid w:val="00355B3C"/>
    <w:rsid w:val="00355DEF"/>
    <w:rsid w:val="003568E9"/>
    <w:rsid w:val="003569F7"/>
    <w:rsid w:val="00356C27"/>
    <w:rsid w:val="00360656"/>
    <w:rsid w:val="00360CD5"/>
    <w:rsid w:val="00360DED"/>
    <w:rsid w:val="00361323"/>
    <w:rsid w:val="00362C58"/>
    <w:rsid w:val="00362E92"/>
    <w:rsid w:val="00364CF7"/>
    <w:rsid w:val="00365946"/>
    <w:rsid w:val="00366E40"/>
    <w:rsid w:val="0036733F"/>
    <w:rsid w:val="00371A91"/>
    <w:rsid w:val="003720BA"/>
    <w:rsid w:val="0037213B"/>
    <w:rsid w:val="00372FD1"/>
    <w:rsid w:val="003732E2"/>
    <w:rsid w:val="00373B1B"/>
    <w:rsid w:val="003740D7"/>
    <w:rsid w:val="003741FE"/>
    <w:rsid w:val="00374995"/>
    <w:rsid w:val="00374F0D"/>
    <w:rsid w:val="00375F31"/>
    <w:rsid w:val="003766E1"/>
    <w:rsid w:val="00377245"/>
    <w:rsid w:val="0037733E"/>
    <w:rsid w:val="003775AF"/>
    <w:rsid w:val="0038041D"/>
    <w:rsid w:val="003804E8"/>
    <w:rsid w:val="00380757"/>
    <w:rsid w:val="0038175B"/>
    <w:rsid w:val="00381D5B"/>
    <w:rsid w:val="00383C1E"/>
    <w:rsid w:val="003840DF"/>
    <w:rsid w:val="00384460"/>
    <w:rsid w:val="00384821"/>
    <w:rsid w:val="00384A82"/>
    <w:rsid w:val="003857AA"/>
    <w:rsid w:val="00386C3A"/>
    <w:rsid w:val="003871FB"/>
    <w:rsid w:val="003872AC"/>
    <w:rsid w:val="003877EA"/>
    <w:rsid w:val="00387C69"/>
    <w:rsid w:val="00387FD9"/>
    <w:rsid w:val="00387FF4"/>
    <w:rsid w:val="00390ED1"/>
    <w:rsid w:val="00391E8E"/>
    <w:rsid w:val="003921B3"/>
    <w:rsid w:val="00392255"/>
    <w:rsid w:val="00392589"/>
    <w:rsid w:val="00393468"/>
    <w:rsid w:val="00393C8A"/>
    <w:rsid w:val="003953FA"/>
    <w:rsid w:val="00397AF4"/>
    <w:rsid w:val="003A08B6"/>
    <w:rsid w:val="003A0CF9"/>
    <w:rsid w:val="003A12F1"/>
    <w:rsid w:val="003A13C9"/>
    <w:rsid w:val="003A1445"/>
    <w:rsid w:val="003A1CBF"/>
    <w:rsid w:val="003A1CE4"/>
    <w:rsid w:val="003A264A"/>
    <w:rsid w:val="003A26A7"/>
    <w:rsid w:val="003A28CA"/>
    <w:rsid w:val="003A2FCA"/>
    <w:rsid w:val="003A3570"/>
    <w:rsid w:val="003A484C"/>
    <w:rsid w:val="003A53DC"/>
    <w:rsid w:val="003A5A60"/>
    <w:rsid w:val="003A5B77"/>
    <w:rsid w:val="003A69A9"/>
    <w:rsid w:val="003A6BC4"/>
    <w:rsid w:val="003A74D8"/>
    <w:rsid w:val="003A7B03"/>
    <w:rsid w:val="003B0CA4"/>
    <w:rsid w:val="003B1596"/>
    <w:rsid w:val="003B187D"/>
    <w:rsid w:val="003B1937"/>
    <w:rsid w:val="003B37E4"/>
    <w:rsid w:val="003B46A1"/>
    <w:rsid w:val="003B48FB"/>
    <w:rsid w:val="003B49F2"/>
    <w:rsid w:val="003B5222"/>
    <w:rsid w:val="003B5C46"/>
    <w:rsid w:val="003B5D35"/>
    <w:rsid w:val="003B76DB"/>
    <w:rsid w:val="003C024E"/>
    <w:rsid w:val="003C032E"/>
    <w:rsid w:val="003C053B"/>
    <w:rsid w:val="003C0579"/>
    <w:rsid w:val="003C2BFF"/>
    <w:rsid w:val="003C2D1A"/>
    <w:rsid w:val="003C42DB"/>
    <w:rsid w:val="003C4612"/>
    <w:rsid w:val="003C4C94"/>
    <w:rsid w:val="003C5C96"/>
    <w:rsid w:val="003C5EA8"/>
    <w:rsid w:val="003C612B"/>
    <w:rsid w:val="003C76E9"/>
    <w:rsid w:val="003C7F41"/>
    <w:rsid w:val="003D03C8"/>
    <w:rsid w:val="003D1724"/>
    <w:rsid w:val="003D1DCA"/>
    <w:rsid w:val="003D251B"/>
    <w:rsid w:val="003D27B3"/>
    <w:rsid w:val="003D2851"/>
    <w:rsid w:val="003D2BA5"/>
    <w:rsid w:val="003D4B3E"/>
    <w:rsid w:val="003D5E04"/>
    <w:rsid w:val="003D61FD"/>
    <w:rsid w:val="003D638B"/>
    <w:rsid w:val="003E0381"/>
    <w:rsid w:val="003E1031"/>
    <w:rsid w:val="003E1F97"/>
    <w:rsid w:val="003E2534"/>
    <w:rsid w:val="003E2577"/>
    <w:rsid w:val="003E3255"/>
    <w:rsid w:val="003E33E6"/>
    <w:rsid w:val="003E352D"/>
    <w:rsid w:val="003E3A44"/>
    <w:rsid w:val="003E3F17"/>
    <w:rsid w:val="003E4863"/>
    <w:rsid w:val="003E5269"/>
    <w:rsid w:val="003E6C41"/>
    <w:rsid w:val="003F039A"/>
    <w:rsid w:val="003F04F3"/>
    <w:rsid w:val="003F050F"/>
    <w:rsid w:val="003F061F"/>
    <w:rsid w:val="003F06A4"/>
    <w:rsid w:val="003F17CE"/>
    <w:rsid w:val="003F2635"/>
    <w:rsid w:val="003F2A10"/>
    <w:rsid w:val="003F2AA5"/>
    <w:rsid w:val="003F3022"/>
    <w:rsid w:val="003F3933"/>
    <w:rsid w:val="003F3EFF"/>
    <w:rsid w:val="003F52E5"/>
    <w:rsid w:val="003F5513"/>
    <w:rsid w:val="003F5F67"/>
    <w:rsid w:val="003F722C"/>
    <w:rsid w:val="003F7EA1"/>
    <w:rsid w:val="00400BD6"/>
    <w:rsid w:val="004017E2"/>
    <w:rsid w:val="00401A34"/>
    <w:rsid w:val="00401CE0"/>
    <w:rsid w:val="00401E54"/>
    <w:rsid w:val="004024AC"/>
    <w:rsid w:val="0040298F"/>
    <w:rsid w:val="00402A46"/>
    <w:rsid w:val="004036F7"/>
    <w:rsid w:val="00403C3E"/>
    <w:rsid w:val="00406012"/>
    <w:rsid w:val="0040603E"/>
    <w:rsid w:val="00406C18"/>
    <w:rsid w:val="00412B1F"/>
    <w:rsid w:val="004133DA"/>
    <w:rsid w:val="00413443"/>
    <w:rsid w:val="00417290"/>
    <w:rsid w:val="00417B74"/>
    <w:rsid w:val="00420C20"/>
    <w:rsid w:val="00420E90"/>
    <w:rsid w:val="004211DE"/>
    <w:rsid w:val="00421317"/>
    <w:rsid w:val="00421591"/>
    <w:rsid w:val="00421956"/>
    <w:rsid w:val="00421A01"/>
    <w:rsid w:val="00421A27"/>
    <w:rsid w:val="00421E72"/>
    <w:rsid w:val="00422F56"/>
    <w:rsid w:val="004240D4"/>
    <w:rsid w:val="004247DC"/>
    <w:rsid w:val="00424ED0"/>
    <w:rsid w:val="0042699B"/>
    <w:rsid w:val="00427529"/>
    <w:rsid w:val="00427CFD"/>
    <w:rsid w:val="00427F98"/>
    <w:rsid w:val="0043013A"/>
    <w:rsid w:val="0043033D"/>
    <w:rsid w:val="00430C34"/>
    <w:rsid w:val="00431298"/>
    <w:rsid w:val="00432020"/>
    <w:rsid w:val="004323C2"/>
    <w:rsid w:val="004327E8"/>
    <w:rsid w:val="0043318E"/>
    <w:rsid w:val="00434111"/>
    <w:rsid w:val="00434575"/>
    <w:rsid w:val="00434C10"/>
    <w:rsid w:val="004366C2"/>
    <w:rsid w:val="00436952"/>
    <w:rsid w:val="00437C6A"/>
    <w:rsid w:val="0044151F"/>
    <w:rsid w:val="004415DB"/>
    <w:rsid w:val="004417D6"/>
    <w:rsid w:val="004427B9"/>
    <w:rsid w:val="0044292B"/>
    <w:rsid w:val="00442C39"/>
    <w:rsid w:val="00444DA3"/>
    <w:rsid w:val="004474DD"/>
    <w:rsid w:val="004475EC"/>
    <w:rsid w:val="004501D6"/>
    <w:rsid w:val="004502D1"/>
    <w:rsid w:val="0045052C"/>
    <w:rsid w:val="00450A8F"/>
    <w:rsid w:val="00450EF1"/>
    <w:rsid w:val="004517F6"/>
    <w:rsid w:val="004519AC"/>
    <w:rsid w:val="00451FBE"/>
    <w:rsid w:val="004522D6"/>
    <w:rsid w:val="004528C1"/>
    <w:rsid w:val="00452AAC"/>
    <w:rsid w:val="00453B59"/>
    <w:rsid w:val="00455EC2"/>
    <w:rsid w:val="004566E7"/>
    <w:rsid w:val="00457D28"/>
    <w:rsid w:val="00457D85"/>
    <w:rsid w:val="004600B5"/>
    <w:rsid w:val="00462199"/>
    <w:rsid w:val="0046288B"/>
    <w:rsid w:val="00463320"/>
    <w:rsid w:val="004640B2"/>
    <w:rsid w:val="0046439D"/>
    <w:rsid w:val="00466329"/>
    <w:rsid w:val="00466787"/>
    <w:rsid w:val="0046691B"/>
    <w:rsid w:val="00467F7B"/>
    <w:rsid w:val="00470D8E"/>
    <w:rsid w:val="004711E9"/>
    <w:rsid w:val="0047121E"/>
    <w:rsid w:val="00471617"/>
    <w:rsid w:val="00471751"/>
    <w:rsid w:val="004718B9"/>
    <w:rsid w:val="00471A70"/>
    <w:rsid w:val="0047235F"/>
    <w:rsid w:val="004723DA"/>
    <w:rsid w:val="00473D71"/>
    <w:rsid w:val="00474375"/>
    <w:rsid w:val="00474CC2"/>
    <w:rsid w:val="00474EBF"/>
    <w:rsid w:val="00475855"/>
    <w:rsid w:val="00476A8D"/>
    <w:rsid w:val="00477825"/>
    <w:rsid w:val="0048067A"/>
    <w:rsid w:val="00480978"/>
    <w:rsid w:val="00480BF6"/>
    <w:rsid w:val="00481211"/>
    <w:rsid w:val="00482962"/>
    <w:rsid w:val="004836F2"/>
    <w:rsid w:val="00484A21"/>
    <w:rsid w:val="0048578C"/>
    <w:rsid w:val="004859F4"/>
    <w:rsid w:val="004863C6"/>
    <w:rsid w:val="00490216"/>
    <w:rsid w:val="00490640"/>
    <w:rsid w:val="00491240"/>
    <w:rsid w:val="00491646"/>
    <w:rsid w:val="00491A27"/>
    <w:rsid w:val="00491E09"/>
    <w:rsid w:val="004922DF"/>
    <w:rsid w:val="00492379"/>
    <w:rsid w:val="00493236"/>
    <w:rsid w:val="00495B6B"/>
    <w:rsid w:val="00497502"/>
    <w:rsid w:val="00497F53"/>
    <w:rsid w:val="004A0210"/>
    <w:rsid w:val="004A0295"/>
    <w:rsid w:val="004A0ECA"/>
    <w:rsid w:val="004A2AB1"/>
    <w:rsid w:val="004A2BB9"/>
    <w:rsid w:val="004A2E8C"/>
    <w:rsid w:val="004A33D6"/>
    <w:rsid w:val="004A3BEC"/>
    <w:rsid w:val="004A4B24"/>
    <w:rsid w:val="004A5356"/>
    <w:rsid w:val="004A5489"/>
    <w:rsid w:val="004A570B"/>
    <w:rsid w:val="004A5ACF"/>
    <w:rsid w:val="004A6BC5"/>
    <w:rsid w:val="004A7178"/>
    <w:rsid w:val="004A7236"/>
    <w:rsid w:val="004A7579"/>
    <w:rsid w:val="004B035B"/>
    <w:rsid w:val="004B1461"/>
    <w:rsid w:val="004B25D1"/>
    <w:rsid w:val="004B2A27"/>
    <w:rsid w:val="004B3224"/>
    <w:rsid w:val="004B3ABE"/>
    <w:rsid w:val="004B56E3"/>
    <w:rsid w:val="004B5C8C"/>
    <w:rsid w:val="004B6340"/>
    <w:rsid w:val="004B6C06"/>
    <w:rsid w:val="004B6E7D"/>
    <w:rsid w:val="004B6EEC"/>
    <w:rsid w:val="004B6FFE"/>
    <w:rsid w:val="004C022F"/>
    <w:rsid w:val="004C157F"/>
    <w:rsid w:val="004C1A42"/>
    <w:rsid w:val="004C223A"/>
    <w:rsid w:val="004C2316"/>
    <w:rsid w:val="004C38E5"/>
    <w:rsid w:val="004C43C8"/>
    <w:rsid w:val="004C7B91"/>
    <w:rsid w:val="004D22B5"/>
    <w:rsid w:val="004D2B2F"/>
    <w:rsid w:val="004D2E23"/>
    <w:rsid w:val="004D3094"/>
    <w:rsid w:val="004D32F6"/>
    <w:rsid w:val="004D5558"/>
    <w:rsid w:val="004D6997"/>
    <w:rsid w:val="004D74D1"/>
    <w:rsid w:val="004D7626"/>
    <w:rsid w:val="004D7CBC"/>
    <w:rsid w:val="004E0258"/>
    <w:rsid w:val="004E0931"/>
    <w:rsid w:val="004E09C1"/>
    <w:rsid w:val="004E17EE"/>
    <w:rsid w:val="004E1C0F"/>
    <w:rsid w:val="004E26E2"/>
    <w:rsid w:val="004E27FA"/>
    <w:rsid w:val="004E2C48"/>
    <w:rsid w:val="004E3742"/>
    <w:rsid w:val="004E49E2"/>
    <w:rsid w:val="004E5537"/>
    <w:rsid w:val="004E5663"/>
    <w:rsid w:val="004E5C33"/>
    <w:rsid w:val="004E5D20"/>
    <w:rsid w:val="004E7558"/>
    <w:rsid w:val="004F08E8"/>
    <w:rsid w:val="004F09CE"/>
    <w:rsid w:val="004F0CE7"/>
    <w:rsid w:val="004F15DC"/>
    <w:rsid w:val="004F2C29"/>
    <w:rsid w:val="004F3B57"/>
    <w:rsid w:val="004F3F15"/>
    <w:rsid w:val="004F3FEB"/>
    <w:rsid w:val="004F4596"/>
    <w:rsid w:val="004F4E23"/>
    <w:rsid w:val="004F5312"/>
    <w:rsid w:val="004F68F3"/>
    <w:rsid w:val="004F71AA"/>
    <w:rsid w:val="004F71BB"/>
    <w:rsid w:val="004F72AB"/>
    <w:rsid w:val="00501632"/>
    <w:rsid w:val="00501986"/>
    <w:rsid w:val="00501CC5"/>
    <w:rsid w:val="005025C2"/>
    <w:rsid w:val="00502DBD"/>
    <w:rsid w:val="00503909"/>
    <w:rsid w:val="00503C44"/>
    <w:rsid w:val="00503EDF"/>
    <w:rsid w:val="005045D6"/>
    <w:rsid w:val="0050477E"/>
    <w:rsid w:val="0050496A"/>
    <w:rsid w:val="00505F80"/>
    <w:rsid w:val="005063E6"/>
    <w:rsid w:val="00506AB8"/>
    <w:rsid w:val="00506E49"/>
    <w:rsid w:val="00507326"/>
    <w:rsid w:val="00507AA9"/>
    <w:rsid w:val="0051003E"/>
    <w:rsid w:val="00510133"/>
    <w:rsid w:val="005107B8"/>
    <w:rsid w:val="0051099B"/>
    <w:rsid w:val="00510D2E"/>
    <w:rsid w:val="0051176E"/>
    <w:rsid w:val="00511B23"/>
    <w:rsid w:val="00512F7C"/>
    <w:rsid w:val="005130B5"/>
    <w:rsid w:val="005133D5"/>
    <w:rsid w:val="0051345B"/>
    <w:rsid w:val="00513F2E"/>
    <w:rsid w:val="00513F47"/>
    <w:rsid w:val="00514615"/>
    <w:rsid w:val="00514DF0"/>
    <w:rsid w:val="0051599F"/>
    <w:rsid w:val="00515BAB"/>
    <w:rsid w:val="005164F2"/>
    <w:rsid w:val="0051755B"/>
    <w:rsid w:val="0052005D"/>
    <w:rsid w:val="00520FC0"/>
    <w:rsid w:val="00521CAF"/>
    <w:rsid w:val="00522118"/>
    <w:rsid w:val="00522C4B"/>
    <w:rsid w:val="00522EB0"/>
    <w:rsid w:val="00523171"/>
    <w:rsid w:val="00523A88"/>
    <w:rsid w:val="00524A64"/>
    <w:rsid w:val="005269D7"/>
    <w:rsid w:val="00527A8E"/>
    <w:rsid w:val="00530CED"/>
    <w:rsid w:val="00532761"/>
    <w:rsid w:val="0053451E"/>
    <w:rsid w:val="00534C3E"/>
    <w:rsid w:val="0053637C"/>
    <w:rsid w:val="00536532"/>
    <w:rsid w:val="00540BBA"/>
    <w:rsid w:val="00540E29"/>
    <w:rsid w:val="005418EB"/>
    <w:rsid w:val="00541B2C"/>
    <w:rsid w:val="00542334"/>
    <w:rsid w:val="00542AF3"/>
    <w:rsid w:val="00542EEC"/>
    <w:rsid w:val="005434FF"/>
    <w:rsid w:val="005467CF"/>
    <w:rsid w:val="0054740C"/>
    <w:rsid w:val="0054767D"/>
    <w:rsid w:val="00547B8E"/>
    <w:rsid w:val="00550CAD"/>
    <w:rsid w:val="005517FA"/>
    <w:rsid w:val="00554384"/>
    <w:rsid w:val="00554FCA"/>
    <w:rsid w:val="00555216"/>
    <w:rsid w:val="00555713"/>
    <w:rsid w:val="005565BD"/>
    <w:rsid w:val="0055674F"/>
    <w:rsid w:val="00557C57"/>
    <w:rsid w:val="00557F12"/>
    <w:rsid w:val="00560051"/>
    <w:rsid w:val="00560375"/>
    <w:rsid w:val="0056106F"/>
    <w:rsid w:val="00561143"/>
    <w:rsid w:val="005615FD"/>
    <w:rsid w:val="00562693"/>
    <w:rsid w:val="00563C27"/>
    <w:rsid w:val="00564A18"/>
    <w:rsid w:val="0056518E"/>
    <w:rsid w:val="00566196"/>
    <w:rsid w:val="005665E8"/>
    <w:rsid w:val="005700B5"/>
    <w:rsid w:val="00570C51"/>
    <w:rsid w:val="00570CB4"/>
    <w:rsid w:val="00571D76"/>
    <w:rsid w:val="00572B7C"/>
    <w:rsid w:val="0057363A"/>
    <w:rsid w:val="005740D6"/>
    <w:rsid w:val="00575B29"/>
    <w:rsid w:val="00576B1A"/>
    <w:rsid w:val="005775EC"/>
    <w:rsid w:val="00580184"/>
    <w:rsid w:val="00581876"/>
    <w:rsid w:val="00581B66"/>
    <w:rsid w:val="00584453"/>
    <w:rsid w:val="005846D8"/>
    <w:rsid w:val="00584B0B"/>
    <w:rsid w:val="005857FA"/>
    <w:rsid w:val="00585927"/>
    <w:rsid w:val="00586857"/>
    <w:rsid w:val="00586AF2"/>
    <w:rsid w:val="0059026F"/>
    <w:rsid w:val="00590820"/>
    <w:rsid w:val="0059266C"/>
    <w:rsid w:val="00592DC3"/>
    <w:rsid w:val="005931A4"/>
    <w:rsid w:val="00593201"/>
    <w:rsid w:val="00593783"/>
    <w:rsid w:val="00593A36"/>
    <w:rsid w:val="00593B64"/>
    <w:rsid w:val="00594FF4"/>
    <w:rsid w:val="0059637A"/>
    <w:rsid w:val="00596FDA"/>
    <w:rsid w:val="00597480"/>
    <w:rsid w:val="005A21D5"/>
    <w:rsid w:val="005A31F4"/>
    <w:rsid w:val="005A41E2"/>
    <w:rsid w:val="005A4AE5"/>
    <w:rsid w:val="005A4F48"/>
    <w:rsid w:val="005A6F6B"/>
    <w:rsid w:val="005A76C5"/>
    <w:rsid w:val="005A7EEB"/>
    <w:rsid w:val="005B05ED"/>
    <w:rsid w:val="005B134C"/>
    <w:rsid w:val="005B4387"/>
    <w:rsid w:val="005B50D1"/>
    <w:rsid w:val="005B52FD"/>
    <w:rsid w:val="005B5680"/>
    <w:rsid w:val="005B667D"/>
    <w:rsid w:val="005B7CB9"/>
    <w:rsid w:val="005C01DD"/>
    <w:rsid w:val="005C1C20"/>
    <w:rsid w:val="005C348A"/>
    <w:rsid w:val="005C4B4E"/>
    <w:rsid w:val="005C734D"/>
    <w:rsid w:val="005C772C"/>
    <w:rsid w:val="005C7787"/>
    <w:rsid w:val="005C7930"/>
    <w:rsid w:val="005C7CE9"/>
    <w:rsid w:val="005D0407"/>
    <w:rsid w:val="005D0B6F"/>
    <w:rsid w:val="005D1096"/>
    <w:rsid w:val="005D1967"/>
    <w:rsid w:val="005D2415"/>
    <w:rsid w:val="005D2ADC"/>
    <w:rsid w:val="005D3730"/>
    <w:rsid w:val="005D3C21"/>
    <w:rsid w:val="005D41C0"/>
    <w:rsid w:val="005D5507"/>
    <w:rsid w:val="005E01D9"/>
    <w:rsid w:val="005E1171"/>
    <w:rsid w:val="005E176D"/>
    <w:rsid w:val="005E2AE6"/>
    <w:rsid w:val="005E3CBB"/>
    <w:rsid w:val="005E4571"/>
    <w:rsid w:val="005E4D74"/>
    <w:rsid w:val="005E51C9"/>
    <w:rsid w:val="005E6458"/>
    <w:rsid w:val="005E64A7"/>
    <w:rsid w:val="005E6CF5"/>
    <w:rsid w:val="005E6DC4"/>
    <w:rsid w:val="005F0312"/>
    <w:rsid w:val="005F0DE7"/>
    <w:rsid w:val="005F0F5E"/>
    <w:rsid w:val="005F273E"/>
    <w:rsid w:val="005F3111"/>
    <w:rsid w:val="005F439F"/>
    <w:rsid w:val="005F4DA4"/>
    <w:rsid w:val="005F54D2"/>
    <w:rsid w:val="005F5A7B"/>
    <w:rsid w:val="005F632B"/>
    <w:rsid w:val="005F7B8E"/>
    <w:rsid w:val="00600187"/>
    <w:rsid w:val="00600B64"/>
    <w:rsid w:val="00602CCD"/>
    <w:rsid w:val="00602D1D"/>
    <w:rsid w:val="0060418A"/>
    <w:rsid w:val="00604865"/>
    <w:rsid w:val="00604A43"/>
    <w:rsid w:val="0060502A"/>
    <w:rsid w:val="006063BA"/>
    <w:rsid w:val="006065F1"/>
    <w:rsid w:val="006100C4"/>
    <w:rsid w:val="006103BC"/>
    <w:rsid w:val="00610629"/>
    <w:rsid w:val="0061179E"/>
    <w:rsid w:val="006127EC"/>
    <w:rsid w:val="006129F0"/>
    <w:rsid w:val="00613CB1"/>
    <w:rsid w:val="00614378"/>
    <w:rsid w:val="00614F1B"/>
    <w:rsid w:val="006155C6"/>
    <w:rsid w:val="00615BF9"/>
    <w:rsid w:val="006160A2"/>
    <w:rsid w:val="0061650B"/>
    <w:rsid w:val="006176F2"/>
    <w:rsid w:val="006205D6"/>
    <w:rsid w:val="00620C31"/>
    <w:rsid w:val="00621A49"/>
    <w:rsid w:val="00623682"/>
    <w:rsid w:val="006253B5"/>
    <w:rsid w:val="00626304"/>
    <w:rsid w:val="006266CE"/>
    <w:rsid w:val="00627AF8"/>
    <w:rsid w:val="006301F5"/>
    <w:rsid w:val="00630318"/>
    <w:rsid w:val="00630F51"/>
    <w:rsid w:val="00630F72"/>
    <w:rsid w:val="00632E8B"/>
    <w:rsid w:val="006333EA"/>
    <w:rsid w:val="00635244"/>
    <w:rsid w:val="006365DF"/>
    <w:rsid w:val="00636924"/>
    <w:rsid w:val="0063759C"/>
    <w:rsid w:val="0064015D"/>
    <w:rsid w:val="00641CBA"/>
    <w:rsid w:val="006429A4"/>
    <w:rsid w:val="00642EC4"/>
    <w:rsid w:val="006445DC"/>
    <w:rsid w:val="00644BEA"/>
    <w:rsid w:val="00644D25"/>
    <w:rsid w:val="00645456"/>
    <w:rsid w:val="006458DF"/>
    <w:rsid w:val="00645C50"/>
    <w:rsid w:val="00646B20"/>
    <w:rsid w:val="00647E51"/>
    <w:rsid w:val="00647E99"/>
    <w:rsid w:val="006502A3"/>
    <w:rsid w:val="0065057E"/>
    <w:rsid w:val="00652956"/>
    <w:rsid w:val="0065432B"/>
    <w:rsid w:val="0065483C"/>
    <w:rsid w:val="0065485F"/>
    <w:rsid w:val="00655398"/>
    <w:rsid w:val="00655862"/>
    <w:rsid w:val="00661B47"/>
    <w:rsid w:val="00663AFA"/>
    <w:rsid w:val="00664872"/>
    <w:rsid w:val="0066541B"/>
    <w:rsid w:val="0066651E"/>
    <w:rsid w:val="00667D86"/>
    <w:rsid w:val="0067001E"/>
    <w:rsid w:val="00670459"/>
    <w:rsid w:val="00673B6A"/>
    <w:rsid w:val="00673F46"/>
    <w:rsid w:val="0067473E"/>
    <w:rsid w:val="00675439"/>
    <w:rsid w:val="0067794E"/>
    <w:rsid w:val="00677C99"/>
    <w:rsid w:val="0068162F"/>
    <w:rsid w:val="00683612"/>
    <w:rsid w:val="00683A20"/>
    <w:rsid w:val="00684054"/>
    <w:rsid w:val="006851EB"/>
    <w:rsid w:val="00686E91"/>
    <w:rsid w:val="00687E30"/>
    <w:rsid w:val="006903DF"/>
    <w:rsid w:val="00691299"/>
    <w:rsid w:val="00691341"/>
    <w:rsid w:val="00691494"/>
    <w:rsid w:val="00692C29"/>
    <w:rsid w:val="00692CB8"/>
    <w:rsid w:val="0069300F"/>
    <w:rsid w:val="00693048"/>
    <w:rsid w:val="00694185"/>
    <w:rsid w:val="006951DC"/>
    <w:rsid w:val="006955C3"/>
    <w:rsid w:val="006959AD"/>
    <w:rsid w:val="00696E38"/>
    <w:rsid w:val="006975A8"/>
    <w:rsid w:val="006A1919"/>
    <w:rsid w:val="006A25F5"/>
    <w:rsid w:val="006A3727"/>
    <w:rsid w:val="006A3B20"/>
    <w:rsid w:val="006A4C75"/>
    <w:rsid w:val="006A5903"/>
    <w:rsid w:val="006A6C62"/>
    <w:rsid w:val="006A7696"/>
    <w:rsid w:val="006A7733"/>
    <w:rsid w:val="006B1D61"/>
    <w:rsid w:val="006B2273"/>
    <w:rsid w:val="006B3338"/>
    <w:rsid w:val="006B3545"/>
    <w:rsid w:val="006B418E"/>
    <w:rsid w:val="006B6AFB"/>
    <w:rsid w:val="006B756A"/>
    <w:rsid w:val="006B79D9"/>
    <w:rsid w:val="006C0277"/>
    <w:rsid w:val="006C0707"/>
    <w:rsid w:val="006C19E5"/>
    <w:rsid w:val="006C33C8"/>
    <w:rsid w:val="006C4F7D"/>
    <w:rsid w:val="006C556C"/>
    <w:rsid w:val="006C569D"/>
    <w:rsid w:val="006C584A"/>
    <w:rsid w:val="006C600F"/>
    <w:rsid w:val="006C6274"/>
    <w:rsid w:val="006C65B9"/>
    <w:rsid w:val="006C699E"/>
    <w:rsid w:val="006C6FE3"/>
    <w:rsid w:val="006C7536"/>
    <w:rsid w:val="006D099F"/>
    <w:rsid w:val="006D124B"/>
    <w:rsid w:val="006D288E"/>
    <w:rsid w:val="006D341C"/>
    <w:rsid w:val="006D3E27"/>
    <w:rsid w:val="006D4334"/>
    <w:rsid w:val="006D47A0"/>
    <w:rsid w:val="006D5972"/>
    <w:rsid w:val="006D671F"/>
    <w:rsid w:val="006E46B3"/>
    <w:rsid w:val="006E4E52"/>
    <w:rsid w:val="006E5942"/>
    <w:rsid w:val="006E659E"/>
    <w:rsid w:val="006E6B9E"/>
    <w:rsid w:val="006F02E2"/>
    <w:rsid w:val="006F0E6D"/>
    <w:rsid w:val="006F2D8C"/>
    <w:rsid w:val="006F3126"/>
    <w:rsid w:val="006F3303"/>
    <w:rsid w:val="006F3C18"/>
    <w:rsid w:val="006F3D09"/>
    <w:rsid w:val="006F4701"/>
    <w:rsid w:val="006F4AF2"/>
    <w:rsid w:val="006F5EE1"/>
    <w:rsid w:val="006F6D7E"/>
    <w:rsid w:val="006F7960"/>
    <w:rsid w:val="006F7ADA"/>
    <w:rsid w:val="006F7CD8"/>
    <w:rsid w:val="007016AD"/>
    <w:rsid w:val="00701E26"/>
    <w:rsid w:val="0070239D"/>
    <w:rsid w:val="007036E6"/>
    <w:rsid w:val="00703799"/>
    <w:rsid w:val="00703CAF"/>
    <w:rsid w:val="00706C77"/>
    <w:rsid w:val="0070796C"/>
    <w:rsid w:val="007123C9"/>
    <w:rsid w:val="00713D12"/>
    <w:rsid w:val="00713E8F"/>
    <w:rsid w:val="007145C6"/>
    <w:rsid w:val="00714A1A"/>
    <w:rsid w:val="007163E7"/>
    <w:rsid w:val="0071640E"/>
    <w:rsid w:val="00716BD3"/>
    <w:rsid w:val="00716C35"/>
    <w:rsid w:val="0072167D"/>
    <w:rsid w:val="00721BA4"/>
    <w:rsid w:val="0072205B"/>
    <w:rsid w:val="007235B6"/>
    <w:rsid w:val="00723928"/>
    <w:rsid w:val="00723BF1"/>
    <w:rsid w:val="0072431F"/>
    <w:rsid w:val="00725083"/>
    <w:rsid w:val="0072527F"/>
    <w:rsid w:val="007261AE"/>
    <w:rsid w:val="00726B2D"/>
    <w:rsid w:val="0072796A"/>
    <w:rsid w:val="00730496"/>
    <w:rsid w:val="00730733"/>
    <w:rsid w:val="00731F5C"/>
    <w:rsid w:val="0073309D"/>
    <w:rsid w:val="00733726"/>
    <w:rsid w:val="00733953"/>
    <w:rsid w:val="00734430"/>
    <w:rsid w:val="00736985"/>
    <w:rsid w:val="007369A5"/>
    <w:rsid w:val="0073700B"/>
    <w:rsid w:val="00737E4C"/>
    <w:rsid w:val="007410E4"/>
    <w:rsid w:val="007412D2"/>
    <w:rsid w:val="0074134E"/>
    <w:rsid w:val="00742481"/>
    <w:rsid w:val="00742ADC"/>
    <w:rsid w:val="00742DF5"/>
    <w:rsid w:val="00743A7B"/>
    <w:rsid w:val="00743D34"/>
    <w:rsid w:val="00743DCD"/>
    <w:rsid w:val="00744F1C"/>
    <w:rsid w:val="00744F76"/>
    <w:rsid w:val="007450C2"/>
    <w:rsid w:val="00745804"/>
    <w:rsid w:val="0074598A"/>
    <w:rsid w:val="00746DD9"/>
    <w:rsid w:val="00746E53"/>
    <w:rsid w:val="00750E5E"/>
    <w:rsid w:val="00750E66"/>
    <w:rsid w:val="00751045"/>
    <w:rsid w:val="00751372"/>
    <w:rsid w:val="007514C4"/>
    <w:rsid w:val="00752805"/>
    <w:rsid w:val="00752AA3"/>
    <w:rsid w:val="00753B25"/>
    <w:rsid w:val="00753B81"/>
    <w:rsid w:val="00753DC7"/>
    <w:rsid w:val="00755454"/>
    <w:rsid w:val="00755FAF"/>
    <w:rsid w:val="00756C0F"/>
    <w:rsid w:val="00757487"/>
    <w:rsid w:val="00757DDB"/>
    <w:rsid w:val="007607AD"/>
    <w:rsid w:val="0076114F"/>
    <w:rsid w:val="00761F15"/>
    <w:rsid w:val="00763025"/>
    <w:rsid w:val="007639D2"/>
    <w:rsid w:val="00763A04"/>
    <w:rsid w:val="00763D6B"/>
    <w:rsid w:val="00764984"/>
    <w:rsid w:val="00764FAD"/>
    <w:rsid w:val="00765EEC"/>
    <w:rsid w:val="00766073"/>
    <w:rsid w:val="00766341"/>
    <w:rsid w:val="00770210"/>
    <w:rsid w:val="007708DF"/>
    <w:rsid w:val="00770FCC"/>
    <w:rsid w:val="00771CDD"/>
    <w:rsid w:val="00771D59"/>
    <w:rsid w:val="007730FB"/>
    <w:rsid w:val="007731AD"/>
    <w:rsid w:val="00773510"/>
    <w:rsid w:val="00773AC6"/>
    <w:rsid w:val="007744E2"/>
    <w:rsid w:val="007758BD"/>
    <w:rsid w:val="00775964"/>
    <w:rsid w:val="00775A4F"/>
    <w:rsid w:val="00777477"/>
    <w:rsid w:val="00780465"/>
    <w:rsid w:val="00780EC8"/>
    <w:rsid w:val="007816BB"/>
    <w:rsid w:val="00781A36"/>
    <w:rsid w:val="00782BF7"/>
    <w:rsid w:val="00782CF4"/>
    <w:rsid w:val="007831A4"/>
    <w:rsid w:val="00783662"/>
    <w:rsid w:val="00784A7D"/>
    <w:rsid w:val="00784C28"/>
    <w:rsid w:val="00785BE4"/>
    <w:rsid w:val="00786CD4"/>
    <w:rsid w:val="00786F03"/>
    <w:rsid w:val="00787844"/>
    <w:rsid w:val="00790614"/>
    <w:rsid w:val="0079115E"/>
    <w:rsid w:val="00791AEB"/>
    <w:rsid w:val="00792B7D"/>
    <w:rsid w:val="00792DD4"/>
    <w:rsid w:val="00793404"/>
    <w:rsid w:val="00793A5A"/>
    <w:rsid w:val="00793CAC"/>
    <w:rsid w:val="007950E7"/>
    <w:rsid w:val="00795729"/>
    <w:rsid w:val="00795759"/>
    <w:rsid w:val="0079733E"/>
    <w:rsid w:val="0079742C"/>
    <w:rsid w:val="0079772B"/>
    <w:rsid w:val="007A0802"/>
    <w:rsid w:val="007A0AA8"/>
    <w:rsid w:val="007A1236"/>
    <w:rsid w:val="007A16B1"/>
    <w:rsid w:val="007A2E83"/>
    <w:rsid w:val="007A3F87"/>
    <w:rsid w:val="007A7436"/>
    <w:rsid w:val="007A7AB3"/>
    <w:rsid w:val="007A7C1F"/>
    <w:rsid w:val="007B0595"/>
    <w:rsid w:val="007B0B5C"/>
    <w:rsid w:val="007B2305"/>
    <w:rsid w:val="007B3B07"/>
    <w:rsid w:val="007B50D2"/>
    <w:rsid w:val="007B52CB"/>
    <w:rsid w:val="007B58BD"/>
    <w:rsid w:val="007B6144"/>
    <w:rsid w:val="007B6554"/>
    <w:rsid w:val="007C0331"/>
    <w:rsid w:val="007C1208"/>
    <w:rsid w:val="007C27AC"/>
    <w:rsid w:val="007C3520"/>
    <w:rsid w:val="007C4DEE"/>
    <w:rsid w:val="007C573B"/>
    <w:rsid w:val="007C686C"/>
    <w:rsid w:val="007C7908"/>
    <w:rsid w:val="007D08FB"/>
    <w:rsid w:val="007D08FD"/>
    <w:rsid w:val="007D104B"/>
    <w:rsid w:val="007D16F7"/>
    <w:rsid w:val="007D1D48"/>
    <w:rsid w:val="007D294C"/>
    <w:rsid w:val="007D45F4"/>
    <w:rsid w:val="007D50B8"/>
    <w:rsid w:val="007D5539"/>
    <w:rsid w:val="007D55D6"/>
    <w:rsid w:val="007D6DFE"/>
    <w:rsid w:val="007E021D"/>
    <w:rsid w:val="007E0953"/>
    <w:rsid w:val="007E14B2"/>
    <w:rsid w:val="007E15EA"/>
    <w:rsid w:val="007E197D"/>
    <w:rsid w:val="007E2084"/>
    <w:rsid w:val="007E2D3A"/>
    <w:rsid w:val="007E32E5"/>
    <w:rsid w:val="007E352D"/>
    <w:rsid w:val="007E3D2D"/>
    <w:rsid w:val="007E71DE"/>
    <w:rsid w:val="007F0775"/>
    <w:rsid w:val="007F0E78"/>
    <w:rsid w:val="007F0E8D"/>
    <w:rsid w:val="007F186F"/>
    <w:rsid w:val="007F1EF8"/>
    <w:rsid w:val="007F20DC"/>
    <w:rsid w:val="007F28F2"/>
    <w:rsid w:val="007F2E47"/>
    <w:rsid w:val="007F3DF8"/>
    <w:rsid w:val="007F40AB"/>
    <w:rsid w:val="007F5B0A"/>
    <w:rsid w:val="007F5BE1"/>
    <w:rsid w:val="007F5E7E"/>
    <w:rsid w:val="007F6313"/>
    <w:rsid w:val="007F644D"/>
    <w:rsid w:val="007F7C5E"/>
    <w:rsid w:val="007F7D61"/>
    <w:rsid w:val="00800063"/>
    <w:rsid w:val="00800CB5"/>
    <w:rsid w:val="00801789"/>
    <w:rsid w:val="00801BEB"/>
    <w:rsid w:val="00803F9F"/>
    <w:rsid w:val="008040DB"/>
    <w:rsid w:val="008049EC"/>
    <w:rsid w:val="008056F7"/>
    <w:rsid w:val="00805758"/>
    <w:rsid w:val="00806206"/>
    <w:rsid w:val="00806585"/>
    <w:rsid w:val="00806FA3"/>
    <w:rsid w:val="00807765"/>
    <w:rsid w:val="00807A67"/>
    <w:rsid w:val="00807EC2"/>
    <w:rsid w:val="0081085B"/>
    <w:rsid w:val="00811C17"/>
    <w:rsid w:val="00812B30"/>
    <w:rsid w:val="008133AA"/>
    <w:rsid w:val="008134D6"/>
    <w:rsid w:val="008139FC"/>
    <w:rsid w:val="00813B94"/>
    <w:rsid w:val="00813F93"/>
    <w:rsid w:val="00814AE7"/>
    <w:rsid w:val="00814CAA"/>
    <w:rsid w:val="00815A76"/>
    <w:rsid w:val="00816044"/>
    <w:rsid w:val="008179B9"/>
    <w:rsid w:val="00820270"/>
    <w:rsid w:val="00820687"/>
    <w:rsid w:val="008209A8"/>
    <w:rsid w:val="0082208E"/>
    <w:rsid w:val="0082411D"/>
    <w:rsid w:val="00824B30"/>
    <w:rsid w:val="008272D3"/>
    <w:rsid w:val="00831620"/>
    <w:rsid w:val="00831D30"/>
    <w:rsid w:val="00831EA8"/>
    <w:rsid w:val="00832690"/>
    <w:rsid w:val="00832B5C"/>
    <w:rsid w:val="00832DE1"/>
    <w:rsid w:val="008336E0"/>
    <w:rsid w:val="00833CB5"/>
    <w:rsid w:val="00833D40"/>
    <w:rsid w:val="00834E33"/>
    <w:rsid w:val="008352A9"/>
    <w:rsid w:val="00837130"/>
    <w:rsid w:val="00837843"/>
    <w:rsid w:val="0084013F"/>
    <w:rsid w:val="008403F9"/>
    <w:rsid w:val="00840825"/>
    <w:rsid w:val="00840BE9"/>
    <w:rsid w:val="0084210A"/>
    <w:rsid w:val="00842183"/>
    <w:rsid w:val="00842DD1"/>
    <w:rsid w:val="00843CF9"/>
    <w:rsid w:val="00844001"/>
    <w:rsid w:val="00844FF1"/>
    <w:rsid w:val="008454EE"/>
    <w:rsid w:val="00846879"/>
    <w:rsid w:val="00847928"/>
    <w:rsid w:val="008502F4"/>
    <w:rsid w:val="008517EB"/>
    <w:rsid w:val="0085269C"/>
    <w:rsid w:val="0085433A"/>
    <w:rsid w:val="00854E50"/>
    <w:rsid w:val="008571CD"/>
    <w:rsid w:val="0085733B"/>
    <w:rsid w:val="00860C92"/>
    <w:rsid w:val="00860EFA"/>
    <w:rsid w:val="00861149"/>
    <w:rsid w:val="0086271A"/>
    <w:rsid w:val="00864159"/>
    <w:rsid w:val="00865111"/>
    <w:rsid w:val="008651EE"/>
    <w:rsid w:val="0086583A"/>
    <w:rsid w:val="00865CF2"/>
    <w:rsid w:val="00865EDA"/>
    <w:rsid w:val="00866760"/>
    <w:rsid w:val="00867216"/>
    <w:rsid w:val="00867A9D"/>
    <w:rsid w:val="008703EC"/>
    <w:rsid w:val="00870DEB"/>
    <w:rsid w:val="00870FAF"/>
    <w:rsid w:val="00872335"/>
    <w:rsid w:val="008729BE"/>
    <w:rsid w:val="0087374D"/>
    <w:rsid w:val="00874F96"/>
    <w:rsid w:val="0087542C"/>
    <w:rsid w:val="00875AD3"/>
    <w:rsid w:val="00876189"/>
    <w:rsid w:val="00877369"/>
    <w:rsid w:val="008807A9"/>
    <w:rsid w:val="00883364"/>
    <w:rsid w:val="00883603"/>
    <w:rsid w:val="008837A4"/>
    <w:rsid w:val="00884A1C"/>
    <w:rsid w:val="00884FED"/>
    <w:rsid w:val="008852DF"/>
    <w:rsid w:val="00885844"/>
    <w:rsid w:val="008863C3"/>
    <w:rsid w:val="00886C61"/>
    <w:rsid w:val="0089035D"/>
    <w:rsid w:val="0089073C"/>
    <w:rsid w:val="00890B96"/>
    <w:rsid w:val="00891019"/>
    <w:rsid w:val="008911C2"/>
    <w:rsid w:val="00891F2C"/>
    <w:rsid w:val="00892E24"/>
    <w:rsid w:val="00893441"/>
    <w:rsid w:val="00893EB1"/>
    <w:rsid w:val="00894A8A"/>
    <w:rsid w:val="00894FE0"/>
    <w:rsid w:val="008958EA"/>
    <w:rsid w:val="008973E5"/>
    <w:rsid w:val="008A115E"/>
    <w:rsid w:val="008A14A3"/>
    <w:rsid w:val="008A33FC"/>
    <w:rsid w:val="008A351E"/>
    <w:rsid w:val="008A3BA1"/>
    <w:rsid w:val="008A3F9F"/>
    <w:rsid w:val="008A4BE1"/>
    <w:rsid w:val="008A4FE5"/>
    <w:rsid w:val="008B09D5"/>
    <w:rsid w:val="008B0B22"/>
    <w:rsid w:val="008B13AE"/>
    <w:rsid w:val="008B143E"/>
    <w:rsid w:val="008B1F58"/>
    <w:rsid w:val="008B2077"/>
    <w:rsid w:val="008B295A"/>
    <w:rsid w:val="008B32DE"/>
    <w:rsid w:val="008B4C58"/>
    <w:rsid w:val="008B5B9C"/>
    <w:rsid w:val="008B6659"/>
    <w:rsid w:val="008B6803"/>
    <w:rsid w:val="008B6C39"/>
    <w:rsid w:val="008B70D4"/>
    <w:rsid w:val="008C0710"/>
    <w:rsid w:val="008C085F"/>
    <w:rsid w:val="008C1665"/>
    <w:rsid w:val="008C1B64"/>
    <w:rsid w:val="008C1D07"/>
    <w:rsid w:val="008C235C"/>
    <w:rsid w:val="008C245B"/>
    <w:rsid w:val="008C2950"/>
    <w:rsid w:val="008C3711"/>
    <w:rsid w:val="008C3B86"/>
    <w:rsid w:val="008C3C01"/>
    <w:rsid w:val="008C3DCD"/>
    <w:rsid w:val="008C47BB"/>
    <w:rsid w:val="008C48BB"/>
    <w:rsid w:val="008C4FE2"/>
    <w:rsid w:val="008C50DC"/>
    <w:rsid w:val="008C51A1"/>
    <w:rsid w:val="008C5DC1"/>
    <w:rsid w:val="008C5F28"/>
    <w:rsid w:val="008C69BA"/>
    <w:rsid w:val="008C6DE9"/>
    <w:rsid w:val="008C7011"/>
    <w:rsid w:val="008C71FA"/>
    <w:rsid w:val="008C7527"/>
    <w:rsid w:val="008C776A"/>
    <w:rsid w:val="008D113D"/>
    <w:rsid w:val="008D1467"/>
    <w:rsid w:val="008D189D"/>
    <w:rsid w:val="008D1AF1"/>
    <w:rsid w:val="008D46F3"/>
    <w:rsid w:val="008D4DB0"/>
    <w:rsid w:val="008D56C4"/>
    <w:rsid w:val="008D7B76"/>
    <w:rsid w:val="008D7DAF"/>
    <w:rsid w:val="008E06C4"/>
    <w:rsid w:val="008E06D6"/>
    <w:rsid w:val="008E088C"/>
    <w:rsid w:val="008E0FA6"/>
    <w:rsid w:val="008E285E"/>
    <w:rsid w:val="008E39F2"/>
    <w:rsid w:val="008E3EFE"/>
    <w:rsid w:val="008E4B47"/>
    <w:rsid w:val="008E599B"/>
    <w:rsid w:val="008E5C33"/>
    <w:rsid w:val="008E5C44"/>
    <w:rsid w:val="008E63F0"/>
    <w:rsid w:val="008E66F5"/>
    <w:rsid w:val="008F01ED"/>
    <w:rsid w:val="008F0540"/>
    <w:rsid w:val="008F0C31"/>
    <w:rsid w:val="008F0CCA"/>
    <w:rsid w:val="008F167C"/>
    <w:rsid w:val="008F188A"/>
    <w:rsid w:val="008F1F20"/>
    <w:rsid w:val="008F3606"/>
    <w:rsid w:val="008F3821"/>
    <w:rsid w:val="008F3A70"/>
    <w:rsid w:val="008F426C"/>
    <w:rsid w:val="008F4913"/>
    <w:rsid w:val="008F49DD"/>
    <w:rsid w:val="008F4A7A"/>
    <w:rsid w:val="008F4B8C"/>
    <w:rsid w:val="008F5E5D"/>
    <w:rsid w:val="008F601C"/>
    <w:rsid w:val="008F64DE"/>
    <w:rsid w:val="008F6FEB"/>
    <w:rsid w:val="008F7430"/>
    <w:rsid w:val="00900A2D"/>
    <w:rsid w:val="00901863"/>
    <w:rsid w:val="00902472"/>
    <w:rsid w:val="00902C61"/>
    <w:rsid w:val="00903900"/>
    <w:rsid w:val="009041F8"/>
    <w:rsid w:val="009047B8"/>
    <w:rsid w:val="009047BB"/>
    <w:rsid w:val="00904B1D"/>
    <w:rsid w:val="009052D2"/>
    <w:rsid w:val="00905DDD"/>
    <w:rsid w:val="00905EBB"/>
    <w:rsid w:val="00906680"/>
    <w:rsid w:val="00906C1C"/>
    <w:rsid w:val="00911246"/>
    <w:rsid w:val="00911963"/>
    <w:rsid w:val="00911C21"/>
    <w:rsid w:val="00912626"/>
    <w:rsid w:val="00912F52"/>
    <w:rsid w:val="00913248"/>
    <w:rsid w:val="00913262"/>
    <w:rsid w:val="00913611"/>
    <w:rsid w:val="0091362F"/>
    <w:rsid w:val="0091515B"/>
    <w:rsid w:val="009158E1"/>
    <w:rsid w:val="00915A36"/>
    <w:rsid w:val="009160C1"/>
    <w:rsid w:val="009176AC"/>
    <w:rsid w:val="00920130"/>
    <w:rsid w:val="00920C0D"/>
    <w:rsid w:val="00920E5B"/>
    <w:rsid w:val="0092102A"/>
    <w:rsid w:val="0092109F"/>
    <w:rsid w:val="009214F4"/>
    <w:rsid w:val="009217BB"/>
    <w:rsid w:val="00921B0C"/>
    <w:rsid w:val="00921BB2"/>
    <w:rsid w:val="009222C6"/>
    <w:rsid w:val="00922D48"/>
    <w:rsid w:val="00922EC6"/>
    <w:rsid w:val="0092345F"/>
    <w:rsid w:val="00924008"/>
    <w:rsid w:val="00924099"/>
    <w:rsid w:val="0092488B"/>
    <w:rsid w:val="00925309"/>
    <w:rsid w:val="009263AF"/>
    <w:rsid w:val="00927109"/>
    <w:rsid w:val="00927290"/>
    <w:rsid w:val="00930039"/>
    <w:rsid w:val="00931C10"/>
    <w:rsid w:val="00932041"/>
    <w:rsid w:val="00932280"/>
    <w:rsid w:val="00933077"/>
    <w:rsid w:val="00934DB6"/>
    <w:rsid w:val="00934EA0"/>
    <w:rsid w:val="009350BE"/>
    <w:rsid w:val="00935237"/>
    <w:rsid w:val="00935F8F"/>
    <w:rsid w:val="009364C4"/>
    <w:rsid w:val="00936577"/>
    <w:rsid w:val="00937020"/>
    <w:rsid w:val="00937D24"/>
    <w:rsid w:val="00940614"/>
    <w:rsid w:val="00940DD5"/>
    <w:rsid w:val="009420A6"/>
    <w:rsid w:val="009421ED"/>
    <w:rsid w:val="009422B9"/>
    <w:rsid w:val="0094387F"/>
    <w:rsid w:val="00945942"/>
    <w:rsid w:val="00946652"/>
    <w:rsid w:val="009467B1"/>
    <w:rsid w:val="00946F2B"/>
    <w:rsid w:val="00947186"/>
    <w:rsid w:val="009474CE"/>
    <w:rsid w:val="00950B7D"/>
    <w:rsid w:val="00950E62"/>
    <w:rsid w:val="00951C9F"/>
    <w:rsid w:val="0095375A"/>
    <w:rsid w:val="00954DEC"/>
    <w:rsid w:val="009556E4"/>
    <w:rsid w:val="00955940"/>
    <w:rsid w:val="00955977"/>
    <w:rsid w:val="0095795A"/>
    <w:rsid w:val="00960399"/>
    <w:rsid w:val="00960D13"/>
    <w:rsid w:val="00960E33"/>
    <w:rsid w:val="00960EB1"/>
    <w:rsid w:val="00962C55"/>
    <w:rsid w:val="009636C9"/>
    <w:rsid w:val="00965A54"/>
    <w:rsid w:val="00965D6C"/>
    <w:rsid w:val="00967784"/>
    <w:rsid w:val="00970E82"/>
    <w:rsid w:val="00971016"/>
    <w:rsid w:val="00971063"/>
    <w:rsid w:val="00971C2B"/>
    <w:rsid w:val="00971C40"/>
    <w:rsid w:val="00971F99"/>
    <w:rsid w:val="00972155"/>
    <w:rsid w:val="009724E5"/>
    <w:rsid w:val="00972BB3"/>
    <w:rsid w:val="00973441"/>
    <w:rsid w:val="00973BDF"/>
    <w:rsid w:val="00973C01"/>
    <w:rsid w:val="0097441D"/>
    <w:rsid w:val="00975ABE"/>
    <w:rsid w:val="00975B32"/>
    <w:rsid w:val="009762F2"/>
    <w:rsid w:val="00976CE0"/>
    <w:rsid w:val="00977088"/>
    <w:rsid w:val="00977B1A"/>
    <w:rsid w:val="00980D96"/>
    <w:rsid w:val="009816A8"/>
    <w:rsid w:val="009818E5"/>
    <w:rsid w:val="00981B2C"/>
    <w:rsid w:val="009829D4"/>
    <w:rsid w:val="00982A58"/>
    <w:rsid w:val="00984E84"/>
    <w:rsid w:val="00986673"/>
    <w:rsid w:val="009879AA"/>
    <w:rsid w:val="00991E2B"/>
    <w:rsid w:val="00992EA0"/>
    <w:rsid w:val="00993306"/>
    <w:rsid w:val="0099547B"/>
    <w:rsid w:val="00996B11"/>
    <w:rsid w:val="00996BDA"/>
    <w:rsid w:val="00996DA6"/>
    <w:rsid w:val="00997E01"/>
    <w:rsid w:val="009A1BB8"/>
    <w:rsid w:val="009A1E14"/>
    <w:rsid w:val="009A2D0A"/>
    <w:rsid w:val="009A303E"/>
    <w:rsid w:val="009A3477"/>
    <w:rsid w:val="009A3845"/>
    <w:rsid w:val="009A38FD"/>
    <w:rsid w:val="009A3BD0"/>
    <w:rsid w:val="009A3BED"/>
    <w:rsid w:val="009A53B2"/>
    <w:rsid w:val="009A7BA8"/>
    <w:rsid w:val="009A7CAA"/>
    <w:rsid w:val="009B0B91"/>
    <w:rsid w:val="009B118E"/>
    <w:rsid w:val="009B216F"/>
    <w:rsid w:val="009B29ED"/>
    <w:rsid w:val="009B2CD1"/>
    <w:rsid w:val="009B2F8A"/>
    <w:rsid w:val="009B3A7E"/>
    <w:rsid w:val="009B402F"/>
    <w:rsid w:val="009B407A"/>
    <w:rsid w:val="009B43D1"/>
    <w:rsid w:val="009B443F"/>
    <w:rsid w:val="009B5C12"/>
    <w:rsid w:val="009C03B8"/>
    <w:rsid w:val="009C0D6D"/>
    <w:rsid w:val="009C0E6E"/>
    <w:rsid w:val="009C240A"/>
    <w:rsid w:val="009C2A84"/>
    <w:rsid w:val="009C326E"/>
    <w:rsid w:val="009C33CE"/>
    <w:rsid w:val="009C411E"/>
    <w:rsid w:val="009C4CC1"/>
    <w:rsid w:val="009C5380"/>
    <w:rsid w:val="009C5AAA"/>
    <w:rsid w:val="009C5D26"/>
    <w:rsid w:val="009C7C1E"/>
    <w:rsid w:val="009D132F"/>
    <w:rsid w:val="009D1A48"/>
    <w:rsid w:val="009D1F2C"/>
    <w:rsid w:val="009D253B"/>
    <w:rsid w:val="009D2561"/>
    <w:rsid w:val="009D2B2C"/>
    <w:rsid w:val="009D2F98"/>
    <w:rsid w:val="009D4578"/>
    <w:rsid w:val="009D50FB"/>
    <w:rsid w:val="009D55EA"/>
    <w:rsid w:val="009D6B84"/>
    <w:rsid w:val="009D6DE6"/>
    <w:rsid w:val="009D732C"/>
    <w:rsid w:val="009D77DA"/>
    <w:rsid w:val="009E0208"/>
    <w:rsid w:val="009E05D4"/>
    <w:rsid w:val="009E161A"/>
    <w:rsid w:val="009E166C"/>
    <w:rsid w:val="009E19D6"/>
    <w:rsid w:val="009E1B7E"/>
    <w:rsid w:val="009E26EF"/>
    <w:rsid w:val="009E4639"/>
    <w:rsid w:val="009E4688"/>
    <w:rsid w:val="009E4C41"/>
    <w:rsid w:val="009E5412"/>
    <w:rsid w:val="009E544C"/>
    <w:rsid w:val="009E5544"/>
    <w:rsid w:val="009E607A"/>
    <w:rsid w:val="009E6DBB"/>
    <w:rsid w:val="009E7152"/>
    <w:rsid w:val="009E7A62"/>
    <w:rsid w:val="009F040B"/>
    <w:rsid w:val="009F0621"/>
    <w:rsid w:val="009F129D"/>
    <w:rsid w:val="009F451E"/>
    <w:rsid w:val="009F61D4"/>
    <w:rsid w:val="009F6666"/>
    <w:rsid w:val="009F684F"/>
    <w:rsid w:val="009F71F4"/>
    <w:rsid w:val="009F76C8"/>
    <w:rsid w:val="00A01165"/>
    <w:rsid w:val="00A0198E"/>
    <w:rsid w:val="00A01B93"/>
    <w:rsid w:val="00A029C3"/>
    <w:rsid w:val="00A02D0F"/>
    <w:rsid w:val="00A035D6"/>
    <w:rsid w:val="00A03F29"/>
    <w:rsid w:val="00A04451"/>
    <w:rsid w:val="00A04EF6"/>
    <w:rsid w:val="00A05967"/>
    <w:rsid w:val="00A061CD"/>
    <w:rsid w:val="00A065D4"/>
    <w:rsid w:val="00A067B5"/>
    <w:rsid w:val="00A06829"/>
    <w:rsid w:val="00A068B4"/>
    <w:rsid w:val="00A06FB6"/>
    <w:rsid w:val="00A07122"/>
    <w:rsid w:val="00A0761E"/>
    <w:rsid w:val="00A07876"/>
    <w:rsid w:val="00A1015A"/>
    <w:rsid w:val="00A1197F"/>
    <w:rsid w:val="00A11A84"/>
    <w:rsid w:val="00A145B9"/>
    <w:rsid w:val="00A14E9C"/>
    <w:rsid w:val="00A14EDE"/>
    <w:rsid w:val="00A16371"/>
    <w:rsid w:val="00A1780B"/>
    <w:rsid w:val="00A179F4"/>
    <w:rsid w:val="00A203CF"/>
    <w:rsid w:val="00A22618"/>
    <w:rsid w:val="00A2349B"/>
    <w:rsid w:val="00A23805"/>
    <w:rsid w:val="00A23BB0"/>
    <w:rsid w:val="00A2506E"/>
    <w:rsid w:val="00A2515A"/>
    <w:rsid w:val="00A251ED"/>
    <w:rsid w:val="00A2706D"/>
    <w:rsid w:val="00A27A12"/>
    <w:rsid w:val="00A27DC3"/>
    <w:rsid w:val="00A306C5"/>
    <w:rsid w:val="00A31BB2"/>
    <w:rsid w:val="00A32976"/>
    <w:rsid w:val="00A32D8D"/>
    <w:rsid w:val="00A33109"/>
    <w:rsid w:val="00A332D5"/>
    <w:rsid w:val="00A339C0"/>
    <w:rsid w:val="00A33B8F"/>
    <w:rsid w:val="00A33EEF"/>
    <w:rsid w:val="00A346B9"/>
    <w:rsid w:val="00A34A2F"/>
    <w:rsid w:val="00A3589D"/>
    <w:rsid w:val="00A35FCE"/>
    <w:rsid w:val="00A36093"/>
    <w:rsid w:val="00A3688A"/>
    <w:rsid w:val="00A36918"/>
    <w:rsid w:val="00A36BA6"/>
    <w:rsid w:val="00A37978"/>
    <w:rsid w:val="00A37C61"/>
    <w:rsid w:val="00A40739"/>
    <w:rsid w:val="00A40A0C"/>
    <w:rsid w:val="00A40A6D"/>
    <w:rsid w:val="00A416CF"/>
    <w:rsid w:val="00A42EE2"/>
    <w:rsid w:val="00A43348"/>
    <w:rsid w:val="00A43D89"/>
    <w:rsid w:val="00A444BF"/>
    <w:rsid w:val="00A44585"/>
    <w:rsid w:val="00A452B0"/>
    <w:rsid w:val="00A45ECA"/>
    <w:rsid w:val="00A46131"/>
    <w:rsid w:val="00A46C0C"/>
    <w:rsid w:val="00A47367"/>
    <w:rsid w:val="00A47458"/>
    <w:rsid w:val="00A47A90"/>
    <w:rsid w:val="00A47E0F"/>
    <w:rsid w:val="00A47E9F"/>
    <w:rsid w:val="00A501E9"/>
    <w:rsid w:val="00A50689"/>
    <w:rsid w:val="00A5158E"/>
    <w:rsid w:val="00A517E6"/>
    <w:rsid w:val="00A52790"/>
    <w:rsid w:val="00A545CB"/>
    <w:rsid w:val="00A5468C"/>
    <w:rsid w:val="00A5502B"/>
    <w:rsid w:val="00A56536"/>
    <w:rsid w:val="00A565A4"/>
    <w:rsid w:val="00A578A2"/>
    <w:rsid w:val="00A6034E"/>
    <w:rsid w:val="00A60A54"/>
    <w:rsid w:val="00A61746"/>
    <w:rsid w:val="00A62726"/>
    <w:rsid w:val="00A647EB"/>
    <w:rsid w:val="00A64F53"/>
    <w:rsid w:val="00A6578B"/>
    <w:rsid w:val="00A66EA2"/>
    <w:rsid w:val="00A705C0"/>
    <w:rsid w:val="00A71137"/>
    <w:rsid w:val="00A71331"/>
    <w:rsid w:val="00A713DB"/>
    <w:rsid w:val="00A722FF"/>
    <w:rsid w:val="00A7313E"/>
    <w:rsid w:val="00A73ACB"/>
    <w:rsid w:val="00A74075"/>
    <w:rsid w:val="00A74ADC"/>
    <w:rsid w:val="00A75733"/>
    <w:rsid w:val="00A75EE7"/>
    <w:rsid w:val="00A76508"/>
    <w:rsid w:val="00A77F2F"/>
    <w:rsid w:val="00A80AD9"/>
    <w:rsid w:val="00A80C5B"/>
    <w:rsid w:val="00A80E2A"/>
    <w:rsid w:val="00A8115A"/>
    <w:rsid w:val="00A8200C"/>
    <w:rsid w:val="00A835D5"/>
    <w:rsid w:val="00A83B8B"/>
    <w:rsid w:val="00A846AF"/>
    <w:rsid w:val="00A8492A"/>
    <w:rsid w:val="00A850B6"/>
    <w:rsid w:val="00A859C9"/>
    <w:rsid w:val="00A8768D"/>
    <w:rsid w:val="00A90764"/>
    <w:rsid w:val="00A90DB3"/>
    <w:rsid w:val="00A90E39"/>
    <w:rsid w:val="00A91DF4"/>
    <w:rsid w:val="00A922AF"/>
    <w:rsid w:val="00A927AC"/>
    <w:rsid w:val="00A92D0A"/>
    <w:rsid w:val="00A93351"/>
    <w:rsid w:val="00A93775"/>
    <w:rsid w:val="00A93B25"/>
    <w:rsid w:val="00A93FA7"/>
    <w:rsid w:val="00A940B2"/>
    <w:rsid w:val="00A943B1"/>
    <w:rsid w:val="00A94FCC"/>
    <w:rsid w:val="00A952D2"/>
    <w:rsid w:val="00A95AE9"/>
    <w:rsid w:val="00A973FF"/>
    <w:rsid w:val="00A97DA7"/>
    <w:rsid w:val="00AA099C"/>
    <w:rsid w:val="00AA1F79"/>
    <w:rsid w:val="00AA2615"/>
    <w:rsid w:val="00AA2D5A"/>
    <w:rsid w:val="00AA2F42"/>
    <w:rsid w:val="00AA5BF3"/>
    <w:rsid w:val="00AA5D67"/>
    <w:rsid w:val="00AA6E6A"/>
    <w:rsid w:val="00AB08F0"/>
    <w:rsid w:val="00AB0BDD"/>
    <w:rsid w:val="00AB0C7B"/>
    <w:rsid w:val="00AB0DC2"/>
    <w:rsid w:val="00AB0EE4"/>
    <w:rsid w:val="00AB1E4B"/>
    <w:rsid w:val="00AB41BD"/>
    <w:rsid w:val="00AB478A"/>
    <w:rsid w:val="00AB4C89"/>
    <w:rsid w:val="00AB5126"/>
    <w:rsid w:val="00AB5BAB"/>
    <w:rsid w:val="00AB5CD5"/>
    <w:rsid w:val="00AB5DEF"/>
    <w:rsid w:val="00AB6601"/>
    <w:rsid w:val="00AB6D2B"/>
    <w:rsid w:val="00AC0CEA"/>
    <w:rsid w:val="00AC0D3C"/>
    <w:rsid w:val="00AC171D"/>
    <w:rsid w:val="00AC3126"/>
    <w:rsid w:val="00AC3AA4"/>
    <w:rsid w:val="00AC444F"/>
    <w:rsid w:val="00AC4614"/>
    <w:rsid w:val="00AC5275"/>
    <w:rsid w:val="00AC5843"/>
    <w:rsid w:val="00AC5982"/>
    <w:rsid w:val="00AC67BA"/>
    <w:rsid w:val="00AC696A"/>
    <w:rsid w:val="00AC7951"/>
    <w:rsid w:val="00AC7C97"/>
    <w:rsid w:val="00AD0548"/>
    <w:rsid w:val="00AD102E"/>
    <w:rsid w:val="00AD1B19"/>
    <w:rsid w:val="00AD1DD0"/>
    <w:rsid w:val="00AD1F9F"/>
    <w:rsid w:val="00AD26AC"/>
    <w:rsid w:val="00AD2869"/>
    <w:rsid w:val="00AD36B4"/>
    <w:rsid w:val="00AD526E"/>
    <w:rsid w:val="00AD75F5"/>
    <w:rsid w:val="00AD7C5A"/>
    <w:rsid w:val="00AE0DD5"/>
    <w:rsid w:val="00AE1335"/>
    <w:rsid w:val="00AE15B5"/>
    <w:rsid w:val="00AE2997"/>
    <w:rsid w:val="00AE3ACC"/>
    <w:rsid w:val="00AE53A9"/>
    <w:rsid w:val="00AE54C6"/>
    <w:rsid w:val="00AE556D"/>
    <w:rsid w:val="00AE5D8F"/>
    <w:rsid w:val="00AE7EB7"/>
    <w:rsid w:val="00AF0384"/>
    <w:rsid w:val="00AF0BDA"/>
    <w:rsid w:val="00AF1B8F"/>
    <w:rsid w:val="00AF2830"/>
    <w:rsid w:val="00AF2F25"/>
    <w:rsid w:val="00AF367F"/>
    <w:rsid w:val="00AF3A9D"/>
    <w:rsid w:val="00AF3C7D"/>
    <w:rsid w:val="00AF4162"/>
    <w:rsid w:val="00AF45C9"/>
    <w:rsid w:val="00AF641E"/>
    <w:rsid w:val="00AF69E3"/>
    <w:rsid w:val="00AF6B6C"/>
    <w:rsid w:val="00AF6E96"/>
    <w:rsid w:val="00AF6F49"/>
    <w:rsid w:val="00AF7C3E"/>
    <w:rsid w:val="00AF7D62"/>
    <w:rsid w:val="00B005D5"/>
    <w:rsid w:val="00B0300E"/>
    <w:rsid w:val="00B03A63"/>
    <w:rsid w:val="00B03D17"/>
    <w:rsid w:val="00B04810"/>
    <w:rsid w:val="00B04D01"/>
    <w:rsid w:val="00B06609"/>
    <w:rsid w:val="00B104BD"/>
    <w:rsid w:val="00B1139A"/>
    <w:rsid w:val="00B11BCB"/>
    <w:rsid w:val="00B11D1B"/>
    <w:rsid w:val="00B12493"/>
    <w:rsid w:val="00B129E8"/>
    <w:rsid w:val="00B12BE6"/>
    <w:rsid w:val="00B13807"/>
    <w:rsid w:val="00B157D3"/>
    <w:rsid w:val="00B17DF7"/>
    <w:rsid w:val="00B203D4"/>
    <w:rsid w:val="00B206E5"/>
    <w:rsid w:val="00B20B4F"/>
    <w:rsid w:val="00B20D53"/>
    <w:rsid w:val="00B219E0"/>
    <w:rsid w:val="00B21BE3"/>
    <w:rsid w:val="00B220F5"/>
    <w:rsid w:val="00B227B7"/>
    <w:rsid w:val="00B229B1"/>
    <w:rsid w:val="00B25244"/>
    <w:rsid w:val="00B25E53"/>
    <w:rsid w:val="00B25F34"/>
    <w:rsid w:val="00B2650E"/>
    <w:rsid w:val="00B26A70"/>
    <w:rsid w:val="00B2720A"/>
    <w:rsid w:val="00B27C48"/>
    <w:rsid w:val="00B27D47"/>
    <w:rsid w:val="00B27DFA"/>
    <w:rsid w:val="00B30A00"/>
    <w:rsid w:val="00B30D24"/>
    <w:rsid w:val="00B33F5B"/>
    <w:rsid w:val="00B35029"/>
    <w:rsid w:val="00B354E7"/>
    <w:rsid w:val="00B359DD"/>
    <w:rsid w:val="00B366E7"/>
    <w:rsid w:val="00B367BD"/>
    <w:rsid w:val="00B3795A"/>
    <w:rsid w:val="00B40660"/>
    <w:rsid w:val="00B40949"/>
    <w:rsid w:val="00B40C4B"/>
    <w:rsid w:val="00B413BA"/>
    <w:rsid w:val="00B42500"/>
    <w:rsid w:val="00B42E55"/>
    <w:rsid w:val="00B42F5A"/>
    <w:rsid w:val="00B43266"/>
    <w:rsid w:val="00B442D0"/>
    <w:rsid w:val="00B4477B"/>
    <w:rsid w:val="00B44B20"/>
    <w:rsid w:val="00B44F8F"/>
    <w:rsid w:val="00B465CA"/>
    <w:rsid w:val="00B46C81"/>
    <w:rsid w:val="00B46F29"/>
    <w:rsid w:val="00B47760"/>
    <w:rsid w:val="00B479D3"/>
    <w:rsid w:val="00B47B5A"/>
    <w:rsid w:val="00B5056E"/>
    <w:rsid w:val="00B50D7F"/>
    <w:rsid w:val="00B5103A"/>
    <w:rsid w:val="00B511B4"/>
    <w:rsid w:val="00B5249A"/>
    <w:rsid w:val="00B52D2E"/>
    <w:rsid w:val="00B52D66"/>
    <w:rsid w:val="00B53A9C"/>
    <w:rsid w:val="00B542B7"/>
    <w:rsid w:val="00B5524E"/>
    <w:rsid w:val="00B552D0"/>
    <w:rsid w:val="00B55E0E"/>
    <w:rsid w:val="00B56AD8"/>
    <w:rsid w:val="00B576F8"/>
    <w:rsid w:val="00B57B9E"/>
    <w:rsid w:val="00B60323"/>
    <w:rsid w:val="00B6078E"/>
    <w:rsid w:val="00B60BBD"/>
    <w:rsid w:val="00B60D92"/>
    <w:rsid w:val="00B613F9"/>
    <w:rsid w:val="00B61FFF"/>
    <w:rsid w:val="00B620DA"/>
    <w:rsid w:val="00B626C1"/>
    <w:rsid w:val="00B62976"/>
    <w:rsid w:val="00B6321E"/>
    <w:rsid w:val="00B6445D"/>
    <w:rsid w:val="00B650D0"/>
    <w:rsid w:val="00B65B68"/>
    <w:rsid w:val="00B66050"/>
    <w:rsid w:val="00B676FC"/>
    <w:rsid w:val="00B70066"/>
    <w:rsid w:val="00B7047D"/>
    <w:rsid w:val="00B704E8"/>
    <w:rsid w:val="00B70758"/>
    <w:rsid w:val="00B70D60"/>
    <w:rsid w:val="00B71E4B"/>
    <w:rsid w:val="00B723D9"/>
    <w:rsid w:val="00B73B07"/>
    <w:rsid w:val="00B743C1"/>
    <w:rsid w:val="00B74945"/>
    <w:rsid w:val="00B76242"/>
    <w:rsid w:val="00B76425"/>
    <w:rsid w:val="00B767C8"/>
    <w:rsid w:val="00B80AD4"/>
    <w:rsid w:val="00B80F7D"/>
    <w:rsid w:val="00B8269A"/>
    <w:rsid w:val="00B84AAC"/>
    <w:rsid w:val="00B856CB"/>
    <w:rsid w:val="00B869D9"/>
    <w:rsid w:val="00B8710F"/>
    <w:rsid w:val="00B8713B"/>
    <w:rsid w:val="00B91EF0"/>
    <w:rsid w:val="00B921BF"/>
    <w:rsid w:val="00B924C8"/>
    <w:rsid w:val="00B92F00"/>
    <w:rsid w:val="00B93B38"/>
    <w:rsid w:val="00B94A18"/>
    <w:rsid w:val="00B95937"/>
    <w:rsid w:val="00B9695C"/>
    <w:rsid w:val="00BA0850"/>
    <w:rsid w:val="00BA24EB"/>
    <w:rsid w:val="00BA4927"/>
    <w:rsid w:val="00BA5F0F"/>
    <w:rsid w:val="00BA6FB4"/>
    <w:rsid w:val="00BA75A2"/>
    <w:rsid w:val="00BB00F9"/>
    <w:rsid w:val="00BB0AC8"/>
    <w:rsid w:val="00BB0C21"/>
    <w:rsid w:val="00BB150B"/>
    <w:rsid w:val="00BB1916"/>
    <w:rsid w:val="00BB21D7"/>
    <w:rsid w:val="00BB2727"/>
    <w:rsid w:val="00BB291E"/>
    <w:rsid w:val="00BB39A4"/>
    <w:rsid w:val="00BB61BC"/>
    <w:rsid w:val="00BB6797"/>
    <w:rsid w:val="00BC0135"/>
    <w:rsid w:val="00BC0A0D"/>
    <w:rsid w:val="00BC1661"/>
    <w:rsid w:val="00BC1824"/>
    <w:rsid w:val="00BC275C"/>
    <w:rsid w:val="00BC3968"/>
    <w:rsid w:val="00BC4152"/>
    <w:rsid w:val="00BC5B0A"/>
    <w:rsid w:val="00BC7796"/>
    <w:rsid w:val="00BD0A7D"/>
    <w:rsid w:val="00BD0BCE"/>
    <w:rsid w:val="00BD196C"/>
    <w:rsid w:val="00BD378B"/>
    <w:rsid w:val="00BD405A"/>
    <w:rsid w:val="00BD450A"/>
    <w:rsid w:val="00BD62FB"/>
    <w:rsid w:val="00BD6325"/>
    <w:rsid w:val="00BD725E"/>
    <w:rsid w:val="00BD75AA"/>
    <w:rsid w:val="00BD7C37"/>
    <w:rsid w:val="00BE0322"/>
    <w:rsid w:val="00BE1A93"/>
    <w:rsid w:val="00BE2471"/>
    <w:rsid w:val="00BE37FA"/>
    <w:rsid w:val="00BE3884"/>
    <w:rsid w:val="00BE3AE6"/>
    <w:rsid w:val="00BE45C7"/>
    <w:rsid w:val="00BE4B1B"/>
    <w:rsid w:val="00BE4C3A"/>
    <w:rsid w:val="00BE6889"/>
    <w:rsid w:val="00BE734E"/>
    <w:rsid w:val="00BF0E06"/>
    <w:rsid w:val="00BF1316"/>
    <w:rsid w:val="00BF1887"/>
    <w:rsid w:val="00BF1CF0"/>
    <w:rsid w:val="00BF2760"/>
    <w:rsid w:val="00BF3BFE"/>
    <w:rsid w:val="00BF40B1"/>
    <w:rsid w:val="00BF466C"/>
    <w:rsid w:val="00BF47D7"/>
    <w:rsid w:val="00BF5A07"/>
    <w:rsid w:val="00BF5E72"/>
    <w:rsid w:val="00BF6140"/>
    <w:rsid w:val="00BF7B88"/>
    <w:rsid w:val="00BF7CCD"/>
    <w:rsid w:val="00C00592"/>
    <w:rsid w:val="00C04551"/>
    <w:rsid w:val="00C06CE9"/>
    <w:rsid w:val="00C101C7"/>
    <w:rsid w:val="00C1232A"/>
    <w:rsid w:val="00C12E29"/>
    <w:rsid w:val="00C13A41"/>
    <w:rsid w:val="00C14A94"/>
    <w:rsid w:val="00C162A0"/>
    <w:rsid w:val="00C16549"/>
    <w:rsid w:val="00C16D69"/>
    <w:rsid w:val="00C2007D"/>
    <w:rsid w:val="00C20A5A"/>
    <w:rsid w:val="00C20C99"/>
    <w:rsid w:val="00C20EA7"/>
    <w:rsid w:val="00C21530"/>
    <w:rsid w:val="00C22F34"/>
    <w:rsid w:val="00C237A1"/>
    <w:rsid w:val="00C23E35"/>
    <w:rsid w:val="00C25037"/>
    <w:rsid w:val="00C25206"/>
    <w:rsid w:val="00C26419"/>
    <w:rsid w:val="00C27023"/>
    <w:rsid w:val="00C275B2"/>
    <w:rsid w:val="00C278F1"/>
    <w:rsid w:val="00C304ED"/>
    <w:rsid w:val="00C3066B"/>
    <w:rsid w:val="00C30CFA"/>
    <w:rsid w:val="00C30FB4"/>
    <w:rsid w:val="00C31005"/>
    <w:rsid w:val="00C3142A"/>
    <w:rsid w:val="00C31A1D"/>
    <w:rsid w:val="00C31FEC"/>
    <w:rsid w:val="00C3209D"/>
    <w:rsid w:val="00C32648"/>
    <w:rsid w:val="00C326D3"/>
    <w:rsid w:val="00C334FA"/>
    <w:rsid w:val="00C35768"/>
    <w:rsid w:val="00C35879"/>
    <w:rsid w:val="00C35AAD"/>
    <w:rsid w:val="00C36097"/>
    <w:rsid w:val="00C40F09"/>
    <w:rsid w:val="00C41434"/>
    <w:rsid w:val="00C42B4A"/>
    <w:rsid w:val="00C432EC"/>
    <w:rsid w:val="00C43419"/>
    <w:rsid w:val="00C4403C"/>
    <w:rsid w:val="00C4405E"/>
    <w:rsid w:val="00C45429"/>
    <w:rsid w:val="00C45554"/>
    <w:rsid w:val="00C500A2"/>
    <w:rsid w:val="00C50241"/>
    <w:rsid w:val="00C5058C"/>
    <w:rsid w:val="00C508CE"/>
    <w:rsid w:val="00C509C4"/>
    <w:rsid w:val="00C50F87"/>
    <w:rsid w:val="00C51162"/>
    <w:rsid w:val="00C5145B"/>
    <w:rsid w:val="00C516F7"/>
    <w:rsid w:val="00C517DD"/>
    <w:rsid w:val="00C527BA"/>
    <w:rsid w:val="00C5371A"/>
    <w:rsid w:val="00C54552"/>
    <w:rsid w:val="00C55AA7"/>
    <w:rsid w:val="00C55CD8"/>
    <w:rsid w:val="00C6069F"/>
    <w:rsid w:val="00C607C9"/>
    <w:rsid w:val="00C6085A"/>
    <w:rsid w:val="00C6086C"/>
    <w:rsid w:val="00C621BD"/>
    <w:rsid w:val="00C621BF"/>
    <w:rsid w:val="00C629E0"/>
    <w:rsid w:val="00C62FB5"/>
    <w:rsid w:val="00C6385B"/>
    <w:rsid w:val="00C63B16"/>
    <w:rsid w:val="00C66369"/>
    <w:rsid w:val="00C66FEF"/>
    <w:rsid w:val="00C67D43"/>
    <w:rsid w:val="00C711CC"/>
    <w:rsid w:val="00C71774"/>
    <w:rsid w:val="00C7241F"/>
    <w:rsid w:val="00C7273C"/>
    <w:rsid w:val="00C7371F"/>
    <w:rsid w:val="00C7470F"/>
    <w:rsid w:val="00C747A4"/>
    <w:rsid w:val="00C74E02"/>
    <w:rsid w:val="00C76A88"/>
    <w:rsid w:val="00C76FEE"/>
    <w:rsid w:val="00C80E58"/>
    <w:rsid w:val="00C82C19"/>
    <w:rsid w:val="00C84A71"/>
    <w:rsid w:val="00C85D40"/>
    <w:rsid w:val="00C86B14"/>
    <w:rsid w:val="00C87580"/>
    <w:rsid w:val="00C9000B"/>
    <w:rsid w:val="00C90913"/>
    <w:rsid w:val="00C90AED"/>
    <w:rsid w:val="00C91C9D"/>
    <w:rsid w:val="00C92BAD"/>
    <w:rsid w:val="00C93A6A"/>
    <w:rsid w:val="00C93AC4"/>
    <w:rsid w:val="00C95619"/>
    <w:rsid w:val="00C9585E"/>
    <w:rsid w:val="00C966A4"/>
    <w:rsid w:val="00C97D78"/>
    <w:rsid w:val="00CA04B9"/>
    <w:rsid w:val="00CA0599"/>
    <w:rsid w:val="00CA07BA"/>
    <w:rsid w:val="00CA144A"/>
    <w:rsid w:val="00CA1A4C"/>
    <w:rsid w:val="00CA1F69"/>
    <w:rsid w:val="00CA30B4"/>
    <w:rsid w:val="00CA3597"/>
    <w:rsid w:val="00CA3BCC"/>
    <w:rsid w:val="00CA56DD"/>
    <w:rsid w:val="00CA58E0"/>
    <w:rsid w:val="00CA79B8"/>
    <w:rsid w:val="00CA7B9F"/>
    <w:rsid w:val="00CB1C1B"/>
    <w:rsid w:val="00CB39DD"/>
    <w:rsid w:val="00CB3A27"/>
    <w:rsid w:val="00CB4B05"/>
    <w:rsid w:val="00CB5122"/>
    <w:rsid w:val="00CB5AC9"/>
    <w:rsid w:val="00CB5F4C"/>
    <w:rsid w:val="00CB6F23"/>
    <w:rsid w:val="00CB7063"/>
    <w:rsid w:val="00CB70E3"/>
    <w:rsid w:val="00CB7D59"/>
    <w:rsid w:val="00CB7FAB"/>
    <w:rsid w:val="00CC0A5E"/>
    <w:rsid w:val="00CC1074"/>
    <w:rsid w:val="00CC1430"/>
    <w:rsid w:val="00CC1831"/>
    <w:rsid w:val="00CC1CF9"/>
    <w:rsid w:val="00CC1DC6"/>
    <w:rsid w:val="00CC34B9"/>
    <w:rsid w:val="00CC3B32"/>
    <w:rsid w:val="00CC413A"/>
    <w:rsid w:val="00CC5B07"/>
    <w:rsid w:val="00CD061A"/>
    <w:rsid w:val="00CD23CF"/>
    <w:rsid w:val="00CD2B69"/>
    <w:rsid w:val="00CD30CB"/>
    <w:rsid w:val="00CD3B74"/>
    <w:rsid w:val="00CD4052"/>
    <w:rsid w:val="00CD4E52"/>
    <w:rsid w:val="00CD5AAC"/>
    <w:rsid w:val="00CD5B37"/>
    <w:rsid w:val="00CD5B95"/>
    <w:rsid w:val="00CD6599"/>
    <w:rsid w:val="00CD67FB"/>
    <w:rsid w:val="00CD7CBF"/>
    <w:rsid w:val="00CE0949"/>
    <w:rsid w:val="00CE1483"/>
    <w:rsid w:val="00CE165C"/>
    <w:rsid w:val="00CE1C07"/>
    <w:rsid w:val="00CE1D33"/>
    <w:rsid w:val="00CE2F5F"/>
    <w:rsid w:val="00CE4384"/>
    <w:rsid w:val="00CE4741"/>
    <w:rsid w:val="00CE4B1B"/>
    <w:rsid w:val="00CE4BC8"/>
    <w:rsid w:val="00CE4C60"/>
    <w:rsid w:val="00CE4CB9"/>
    <w:rsid w:val="00CE56F0"/>
    <w:rsid w:val="00CE699B"/>
    <w:rsid w:val="00CE6B4B"/>
    <w:rsid w:val="00CE7272"/>
    <w:rsid w:val="00CF0377"/>
    <w:rsid w:val="00CF0918"/>
    <w:rsid w:val="00CF0DD6"/>
    <w:rsid w:val="00CF4666"/>
    <w:rsid w:val="00CF5F19"/>
    <w:rsid w:val="00CF6405"/>
    <w:rsid w:val="00CF66AC"/>
    <w:rsid w:val="00CF7640"/>
    <w:rsid w:val="00D002BE"/>
    <w:rsid w:val="00D00E10"/>
    <w:rsid w:val="00D01311"/>
    <w:rsid w:val="00D03014"/>
    <w:rsid w:val="00D0430D"/>
    <w:rsid w:val="00D04E4D"/>
    <w:rsid w:val="00D0673B"/>
    <w:rsid w:val="00D11970"/>
    <w:rsid w:val="00D11D8F"/>
    <w:rsid w:val="00D123AA"/>
    <w:rsid w:val="00D147DE"/>
    <w:rsid w:val="00D1485C"/>
    <w:rsid w:val="00D14CE2"/>
    <w:rsid w:val="00D1630A"/>
    <w:rsid w:val="00D1765B"/>
    <w:rsid w:val="00D17A39"/>
    <w:rsid w:val="00D17D69"/>
    <w:rsid w:val="00D17F88"/>
    <w:rsid w:val="00D20A4D"/>
    <w:rsid w:val="00D211BD"/>
    <w:rsid w:val="00D213E9"/>
    <w:rsid w:val="00D2179E"/>
    <w:rsid w:val="00D221DA"/>
    <w:rsid w:val="00D2265B"/>
    <w:rsid w:val="00D22CF8"/>
    <w:rsid w:val="00D23205"/>
    <w:rsid w:val="00D23584"/>
    <w:rsid w:val="00D23F26"/>
    <w:rsid w:val="00D25065"/>
    <w:rsid w:val="00D25495"/>
    <w:rsid w:val="00D25A8D"/>
    <w:rsid w:val="00D25CFE"/>
    <w:rsid w:val="00D25D2A"/>
    <w:rsid w:val="00D26188"/>
    <w:rsid w:val="00D26300"/>
    <w:rsid w:val="00D269D3"/>
    <w:rsid w:val="00D27BC4"/>
    <w:rsid w:val="00D27E4D"/>
    <w:rsid w:val="00D3169A"/>
    <w:rsid w:val="00D31FDC"/>
    <w:rsid w:val="00D32BF7"/>
    <w:rsid w:val="00D34A8F"/>
    <w:rsid w:val="00D34DCA"/>
    <w:rsid w:val="00D3593C"/>
    <w:rsid w:val="00D360FA"/>
    <w:rsid w:val="00D36196"/>
    <w:rsid w:val="00D36387"/>
    <w:rsid w:val="00D36FF8"/>
    <w:rsid w:val="00D3760F"/>
    <w:rsid w:val="00D402B5"/>
    <w:rsid w:val="00D40AA8"/>
    <w:rsid w:val="00D41290"/>
    <w:rsid w:val="00D4273D"/>
    <w:rsid w:val="00D42A95"/>
    <w:rsid w:val="00D43E5F"/>
    <w:rsid w:val="00D4448A"/>
    <w:rsid w:val="00D446D7"/>
    <w:rsid w:val="00D4617F"/>
    <w:rsid w:val="00D4661C"/>
    <w:rsid w:val="00D4670B"/>
    <w:rsid w:val="00D47332"/>
    <w:rsid w:val="00D504E0"/>
    <w:rsid w:val="00D507B6"/>
    <w:rsid w:val="00D50BF5"/>
    <w:rsid w:val="00D50F5E"/>
    <w:rsid w:val="00D51296"/>
    <w:rsid w:val="00D51477"/>
    <w:rsid w:val="00D514F6"/>
    <w:rsid w:val="00D5171F"/>
    <w:rsid w:val="00D5192B"/>
    <w:rsid w:val="00D52B0F"/>
    <w:rsid w:val="00D53B8C"/>
    <w:rsid w:val="00D54E17"/>
    <w:rsid w:val="00D55062"/>
    <w:rsid w:val="00D56120"/>
    <w:rsid w:val="00D56F75"/>
    <w:rsid w:val="00D57E9D"/>
    <w:rsid w:val="00D604BC"/>
    <w:rsid w:val="00D61072"/>
    <w:rsid w:val="00D61594"/>
    <w:rsid w:val="00D61BD5"/>
    <w:rsid w:val="00D6224B"/>
    <w:rsid w:val="00D622B3"/>
    <w:rsid w:val="00D62B04"/>
    <w:rsid w:val="00D63E82"/>
    <w:rsid w:val="00D642B3"/>
    <w:rsid w:val="00D65EC6"/>
    <w:rsid w:val="00D65F46"/>
    <w:rsid w:val="00D660FB"/>
    <w:rsid w:val="00D66F65"/>
    <w:rsid w:val="00D701B0"/>
    <w:rsid w:val="00D7046D"/>
    <w:rsid w:val="00D7248B"/>
    <w:rsid w:val="00D72B97"/>
    <w:rsid w:val="00D75D14"/>
    <w:rsid w:val="00D75D4F"/>
    <w:rsid w:val="00D767E9"/>
    <w:rsid w:val="00D77AC3"/>
    <w:rsid w:val="00D80A1A"/>
    <w:rsid w:val="00D80F40"/>
    <w:rsid w:val="00D817B7"/>
    <w:rsid w:val="00D81AC3"/>
    <w:rsid w:val="00D8203C"/>
    <w:rsid w:val="00D8327D"/>
    <w:rsid w:val="00D84D53"/>
    <w:rsid w:val="00D85A56"/>
    <w:rsid w:val="00D86067"/>
    <w:rsid w:val="00D86300"/>
    <w:rsid w:val="00D87C98"/>
    <w:rsid w:val="00D912FC"/>
    <w:rsid w:val="00D919D3"/>
    <w:rsid w:val="00D91A4A"/>
    <w:rsid w:val="00D935DC"/>
    <w:rsid w:val="00D95A26"/>
    <w:rsid w:val="00D96CC7"/>
    <w:rsid w:val="00D96E38"/>
    <w:rsid w:val="00D973CA"/>
    <w:rsid w:val="00D976D5"/>
    <w:rsid w:val="00DA059A"/>
    <w:rsid w:val="00DA0DFC"/>
    <w:rsid w:val="00DA1481"/>
    <w:rsid w:val="00DA1689"/>
    <w:rsid w:val="00DA1BCE"/>
    <w:rsid w:val="00DA2137"/>
    <w:rsid w:val="00DA21C6"/>
    <w:rsid w:val="00DA29FA"/>
    <w:rsid w:val="00DA2C32"/>
    <w:rsid w:val="00DA46DF"/>
    <w:rsid w:val="00DA47C5"/>
    <w:rsid w:val="00DA647C"/>
    <w:rsid w:val="00DA6513"/>
    <w:rsid w:val="00DA76D0"/>
    <w:rsid w:val="00DB219D"/>
    <w:rsid w:val="00DB2AD3"/>
    <w:rsid w:val="00DB36EB"/>
    <w:rsid w:val="00DB3ADF"/>
    <w:rsid w:val="00DB40C4"/>
    <w:rsid w:val="00DB4385"/>
    <w:rsid w:val="00DB4A40"/>
    <w:rsid w:val="00DB6009"/>
    <w:rsid w:val="00DB64F1"/>
    <w:rsid w:val="00DB7C36"/>
    <w:rsid w:val="00DC0FEF"/>
    <w:rsid w:val="00DC1739"/>
    <w:rsid w:val="00DC1848"/>
    <w:rsid w:val="00DC18D3"/>
    <w:rsid w:val="00DC1903"/>
    <w:rsid w:val="00DC259A"/>
    <w:rsid w:val="00DC3596"/>
    <w:rsid w:val="00DC4253"/>
    <w:rsid w:val="00DC4EA9"/>
    <w:rsid w:val="00DC5287"/>
    <w:rsid w:val="00DC5D90"/>
    <w:rsid w:val="00DC5F15"/>
    <w:rsid w:val="00DC7417"/>
    <w:rsid w:val="00DD0163"/>
    <w:rsid w:val="00DD10DF"/>
    <w:rsid w:val="00DD1BA1"/>
    <w:rsid w:val="00DD2A96"/>
    <w:rsid w:val="00DD5648"/>
    <w:rsid w:val="00DD5F0D"/>
    <w:rsid w:val="00DD6733"/>
    <w:rsid w:val="00DD6755"/>
    <w:rsid w:val="00DD7CD8"/>
    <w:rsid w:val="00DE0772"/>
    <w:rsid w:val="00DE0875"/>
    <w:rsid w:val="00DE3F0F"/>
    <w:rsid w:val="00DE3F6D"/>
    <w:rsid w:val="00DE4BAB"/>
    <w:rsid w:val="00DE5E6C"/>
    <w:rsid w:val="00DE5E81"/>
    <w:rsid w:val="00DE6355"/>
    <w:rsid w:val="00DE7815"/>
    <w:rsid w:val="00DF03B3"/>
    <w:rsid w:val="00DF071D"/>
    <w:rsid w:val="00DF08FE"/>
    <w:rsid w:val="00DF0913"/>
    <w:rsid w:val="00DF0CF4"/>
    <w:rsid w:val="00DF0E98"/>
    <w:rsid w:val="00DF0F42"/>
    <w:rsid w:val="00DF11EB"/>
    <w:rsid w:val="00DF29E7"/>
    <w:rsid w:val="00DF30CB"/>
    <w:rsid w:val="00DF3DC1"/>
    <w:rsid w:val="00DF475E"/>
    <w:rsid w:val="00DF4CDD"/>
    <w:rsid w:val="00DF50EB"/>
    <w:rsid w:val="00DF594E"/>
    <w:rsid w:val="00DF7DAA"/>
    <w:rsid w:val="00E014D0"/>
    <w:rsid w:val="00E02BD8"/>
    <w:rsid w:val="00E03033"/>
    <w:rsid w:val="00E037E8"/>
    <w:rsid w:val="00E039C4"/>
    <w:rsid w:val="00E03ADB"/>
    <w:rsid w:val="00E03CB4"/>
    <w:rsid w:val="00E0504C"/>
    <w:rsid w:val="00E06194"/>
    <w:rsid w:val="00E061B1"/>
    <w:rsid w:val="00E10B56"/>
    <w:rsid w:val="00E110BB"/>
    <w:rsid w:val="00E125A9"/>
    <w:rsid w:val="00E14157"/>
    <w:rsid w:val="00E15118"/>
    <w:rsid w:val="00E154AB"/>
    <w:rsid w:val="00E156BB"/>
    <w:rsid w:val="00E15995"/>
    <w:rsid w:val="00E15A4E"/>
    <w:rsid w:val="00E163DC"/>
    <w:rsid w:val="00E16912"/>
    <w:rsid w:val="00E17075"/>
    <w:rsid w:val="00E1709F"/>
    <w:rsid w:val="00E1768D"/>
    <w:rsid w:val="00E17A45"/>
    <w:rsid w:val="00E17B21"/>
    <w:rsid w:val="00E20915"/>
    <w:rsid w:val="00E20F7C"/>
    <w:rsid w:val="00E21463"/>
    <w:rsid w:val="00E215C9"/>
    <w:rsid w:val="00E23390"/>
    <w:rsid w:val="00E25619"/>
    <w:rsid w:val="00E26439"/>
    <w:rsid w:val="00E27119"/>
    <w:rsid w:val="00E2750B"/>
    <w:rsid w:val="00E300FB"/>
    <w:rsid w:val="00E30669"/>
    <w:rsid w:val="00E3157C"/>
    <w:rsid w:val="00E31739"/>
    <w:rsid w:val="00E3198A"/>
    <w:rsid w:val="00E3235F"/>
    <w:rsid w:val="00E32494"/>
    <w:rsid w:val="00E32600"/>
    <w:rsid w:val="00E337EE"/>
    <w:rsid w:val="00E33FF0"/>
    <w:rsid w:val="00E347C6"/>
    <w:rsid w:val="00E348E6"/>
    <w:rsid w:val="00E352CB"/>
    <w:rsid w:val="00E3540F"/>
    <w:rsid w:val="00E3579A"/>
    <w:rsid w:val="00E36291"/>
    <w:rsid w:val="00E36294"/>
    <w:rsid w:val="00E3677B"/>
    <w:rsid w:val="00E36FB0"/>
    <w:rsid w:val="00E4004F"/>
    <w:rsid w:val="00E4029D"/>
    <w:rsid w:val="00E407E6"/>
    <w:rsid w:val="00E41252"/>
    <w:rsid w:val="00E423FB"/>
    <w:rsid w:val="00E472DC"/>
    <w:rsid w:val="00E510F5"/>
    <w:rsid w:val="00E51685"/>
    <w:rsid w:val="00E5210F"/>
    <w:rsid w:val="00E5259D"/>
    <w:rsid w:val="00E52F99"/>
    <w:rsid w:val="00E53393"/>
    <w:rsid w:val="00E55D1E"/>
    <w:rsid w:val="00E56B89"/>
    <w:rsid w:val="00E60240"/>
    <w:rsid w:val="00E6035B"/>
    <w:rsid w:val="00E62823"/>
    <w:rsid w:val="00E635A8"/>
    <w:rsid w:val="00E635F8"/>
    <w:rsid w:val="00E645FC"/>
    <w:rsid w:val="00E64B76"/>
    <w:rsid w:val="00E65437"/>
    <w:rsid w:val="00E66077"/>
    <w:rsid w:val="00E6713B"/>
    <w:rsid w:val="00E71A67"/>
    <w:rsid w:val="00E723E1"/>
    <w:rsid w:val="00E72EBB"/>
    <w:rsid w:val="00E72FFE"/>
    <w:rsid w:val="00E74657"/>
    <w:rsid w:val="00E755CC"/>
    <w:rsid w:val="00E756A4"/>
    <w:rsid w:val="00E75A24"/>
    <w:rsid w:val="00E75BDC"/>
    <w:rsid w:val="00E760F8"/>
    <w:rsid w:val="00E77598"/>
    <w:rsid w:val="00E8064D"/>
    <w:rsid w:val="00E8131C"/>
    <w:rsid w:val="00E8152A"/>
    <w:rsid w:val="00E81757"/>
    <w:rsid w:val="00E81D23"/>
    <w:rsid w:val="00E820AD"/>
    <w:rsid w:val="00E82C76"/>
    <w:rsid w:val="00E86242"/>
    <w:rsid w:val="00E8782D"/>
    <w:rsid w:val="00E87D26"/>
    <w:rsid w:val="00E91AE8"/>
    <w:rsid w:val="00E91CD0"/>
    <w:rsid w:val="00E92261"/>
    <w:rsid w:val="00E930B6"/>
    <w:rsid w:val="00E931FF"/>
    <w:rsid w:val="00E949D1"/>
    <w:rsid w:val="00E94B56"/>
    <w:rsid w:val="00E95643"/>
    <w:rsid w:val="00E967DD"/>
    <w:rsid w:val="00E96BB9"/>
    <w:rsid w:val="00E97EDD"/>
    <w:rsid w:val="00EA114C"/>
    <w:rsid w:val="00EA122A"/>
    <w:rsid w:val="00EA1C4B"/>
    <w:rsid w:val="00EA22C1"/>
    <w:rsid w:val="00EA2C51"/>
    <w:rsid w:val="00EA3011"/>
    <w:rsid w:val="00EA36F6"/>
    <w:rsid w:val="00EA501A"/>
    <w:rsid w:val="00EA503C"/>
    <w:rsid w:val="00EA63E1"/>
    <w:rsid w:val="00EA652D"/>
    <w:rsid w:val="00EA7606"/>
    <w:rsid w:val="00EA7BE1"/>
    <w:rsid w:val="00EA7F5B"/>
    <w:rsid w:val="00EB09E5"/>
    <w:rsid w:val="00EB0BEC"/>
    <w:rsid w:val="00EB1682"/>
    <w:rsid w:val="00EB2ACD"/>
    <w:rsid w:val="00EB2C15"/>
    <w:rsid w:val="00EB4638"/>
    <w:rsid w:val="00EB46D4"/>
    <w:rsid w:val="00EB4BA1"/>
    <w:rsid w:val="00EB50AB"/>
    <w:rsid w:val="00EB7B9E"/>
    <w:rsid w:val="00EC01FB"/>
    <w:rsid w:val="00EC0625"/>
    <w:rsid w:val="00EC06B6"/>
    <w:rsid w:val="00EC1105"/>
    <w:rsid w:val="00EC1AF9"/>
    <w:rsid w:val="00EC2AD7"/>
    <w:rsid w:val="00EC2D3A"/>
    <w:rsid w:val="00EC32D6"/>
    <w:rsid w:val="00EC382A"/>
    <w:rsid w:val="00EC3EAB"/>
    <w:rsid w:val="00EC4E94"/>
    <w:rsid w:val="00EC5C98"/>
    <w:rsid w:val="00EC705A"/>
    <w:rsid w:val="00EC7E57"/>
    <w:rsid w:val="00ED01A5"/>
    <w:rsid w:val="00ED04EB"/>
    <w:rsid w:val="00ED13C3"/>
    <w:rsid w:val="00ED1C2E"/>
    <w:rsid w:val="00ED254B"/>
    <w:rsid w:val="00ED43F5"/>
    <w:rsid w:val="00ED4680"/>
    <w:rsid w:val="00ED5B46"/>
    <w:rsid w:val="00ED6380"/>
    <w:rsid w:val="00ED6C78"/>
    <w:rsid w:val="00ED79EC"/>
    <w:rsid w:val="00EE1881"/>
    <w:rsid w:val="00EE1A73"/>
    <w:rsid w:val="00EE2222"/>
    <w:rsid w:val="00EE2C4A"/>
    <w:rsid w:val="00EE2EA1"/>
    <w:rsid w:val="00EE2FA3"/>
    <w:rsid w:val="00EE3CFF"/>
    <w:rsid w:val="00EE3DE3"/>
    <w:rsid w:val="00EE4946"/>
    <w:rsid w:val="00EE5D88"/>
    <w:rsid w:val="00EE6721"/>
    <w:rsid w:val="00EE6964"/>
    <w:rsid w:val="00EE7704"/>
    <w:rsid w:val="00EF0623"/>
    <w:rsid w:val="00EF0665"/>
    <w:rsid w:val="00EF07B9"/>
    <w:rsid w:val="00EF09D0"/>
    <w:rsid w:val="00EF196B"/>
    <w:rsid w:val="00EF37D1"/>
    <w:rsid w:val="00EF3D0F"/>
    <w:rsid w:val="00EF59C7"/>
    <w:rsid w:val="00EF5A09"/>
    <w:rsid w:val="00EF5B87"/>
    <w:rsid w:val="00EF6EE4"/>
    <w:rsid w:val="00F006EC"/>
    <w:rsid w:val="00F00ADA"/>
    <w:rsid w:val="00F00DCA"/>
    <w:rsid w:val="00F01780"/>
    <w:rsid w:val="00F01D31"/>
    <w:rsid w:val="00F0271A"/>
    <w:rsid w:val="00F03851"/>
    <w:rsid w:val="00F041F9"/>
    <w:rsid w:val="00F043A6"/>
    <w:rsid w:val="00F05063"/>
    <w:rsid w:val="00F0647F"/>
    <w:rsid w:val="00F068A2"/>
    <w:rsid w:val="00F06E65"/>
    <w:rsid w:val="00F06E76"/>
    <w:rsid w:val="00F073B8"/>
    <w:rsid w:val="00F107DC"/>
    <w:rsid w:val="00F11397"/>
    <w:rsid w:val="00F11C11"/>
    <w:rsid w:val="00F12572"/>
    <w:rsid w:val="00F12923"/>
    <w:rsid w:val="00F133C9"/>
    <w:rsid w:val="00F13DD3"/>
    <w:rsid w:val="00F1524E"/>
    <w:rsid w:val="00F1542F"/>
    <w:rsid w:val="00F15C67"/>
    <w:rsid w:val="00F165E3"/>
    <w:rsid w:val="00F16714"/>
    <w:rsid w:val="00F1737D"/>
    <w:rsid w:val="00F17532"/>
    <w:rsid w:val="00F20989"/>
    <w:rsid w:val="00F2135B"/>
    <w:rsid w:val="00F2185D"/>
    <w:rsid w:val="00F2211C"/>
    <w:rsid w:val="00F22296"/>
    <w:rsid w:val="00F22836"/>
    <w:rsid w:val="00F24A48"/>
    <w:rsid w:val="00F27FF8"/>
    <w:rsid w:val="00F3119C"/>
    <w:rsid w:val="00F32821"/>
    <w:rsid w:val="00F32CCA"/>
    <w:rsid w:val="00F336A7"/>
    <w:rsid w:val="00F361E6"/>
    <w:rsid w:val="00F36714"/>
    <w:rsid w:val="00F37A18"/>
    <w:rsid w:val="00F4100D"/>
    <w:rsid w:val="00F4242F"/>
    <w:rsid w:val="00F43650"/>
    <w:rsid w:val="00F4646A"/>
    <w:rsid w:val="00F5055D"/>
    <w:rsid w:val="00F50793"/>
    <w:rsid w:val="00F50826"/>
    <w:rsid w:val="00F51418"/>
    <w:rsid w:val="00F516E4"/>
    <w:rsid w:val="00F51F40"/>
    <w:rsid w:val="00F52BD0"/>
    <w:rsid w:val="00F52BFE"/>
    <w:rsid w:val="00F53879"/>
    <w:rsid w:val="00F53B76"/>
    <w:rsid w:val="00F53C45"/>
    <w:rsid w:val="00F54A4C"/>
    <w:rsid w:val="00F55096"/>
    <w:rsid w:val="00F55861"/>
    <w:rsid w:val="00F56160"/>
    <w:rsid w:val="00F56E19"/>
    <w:rsid w:val="00F605FA"/>
    <w:rsid w:val="00F60F62"/>
    <w:rsid w:val="00F616A0"/>
    <w:rsid w:val="00F61CAD"/>
    <w:rsid w:val="00F63C8D"/>
    <w:rsid w:val="00F6413E"/>
    <w:rsid w:val="00F6477D"/>
    <w:rsid w:val="00F64A36"/>
    <w:rsid w:val="00F64FA3"/>
    <w:rsid w:val="00F65681"/>
    <w:rsid w:val="00F659DE"/>
    <w:rsid w:val="00F65D66"/>
    <w:rsid w:val="00F660CA"/>
    <w:rsid w:val="00F66291"/>
    <w:rsid w:val="00F66A1E"/>
    <w:rsid w:val="00F6798D"/>
    <w:rsid w:val="00F679CD"/>
    <w:rsid w:val="00F67A8E"/>
    <w:rsid w:val="00F67F2A"/>
    <w:rsid w:val="00F72EF8"/>
    <w:rsid w:val="00F7403D"/>
    <w:rsid w:val="00F747E4"/>
    <w:rsid w:val="00F74843"/>
    <w:rsid w:val="00F74B22"/>
    <w:rsid w:val="00F75C94"/>
    <w:rsid w:val="00F75E06"/>
    <w:rsid w:val="00F76A11"/>
    <w:rsid w:val="00F77253"/>
    <w:rsid w:val="00F77488"/>
    <w:rsid w:val="00F77F28"/>
    <w:rsid w:val="00F80136"/>
    <w:rsid w:val="00F80730"/>
    <w:rsid w:val="00F817BB"/>
    <w:rsid w:val="00F81A5C"/>
    <w:rsid w:val="00F81C25"/>
    <w:rsid w:val="00F82453"/>
    <w:rsid w:val="00F84159"/>
    <w:rsid w:val="00F842B8"/>
    <w:rsid w:val="00F844BE"/>
    <w:rsid w:val="00F8514E"/>
    <w:rsid w:val="00F856CC"/>
    <w:rsid w:val="00F85E02"/>
    <w:rsid w:val="00F86578"/>
    <w:rsid w:val="00F90A09"/>
    <w:rsid w:val="00F91F0C"/>
    <w:rsid w:val="00F93C05"/>
    <w:rsid w:val="00F9461D"/>
    <w:rsid w:val="00F94A76"/>
    <w:rsid w:val="00F953B6"/>
    <w:rsid w:val="00F95408"/>
    <w:rsid w:val="00F95736"/>
    <w:rsid w:val="00F969F5"/>
    <w:rsid w:val="00F96C2D"/>
    <w:rsid w:val="00FA0363"/>
    <w:rsid w:val="00FA14D0"/>
    <w:rsid w:val="00FA1822"/>
    <w:rsid w:val="00FA2282"/>
    <w:rsid w:val="00FA2DCB"/>
    <w:rsid w:val="00FA3142"/>
    <w:rsid w:val="00FA3649"/>
    <w:rsid w:val="00FA3806"/>
    <w:rsid w:val="00FA5CE7"/>
    <w:rsid w:val="00FA628A"/>
    <w:rsid w:val="00FA6C33"/>
    <w:rsid w:val="00FA72C9"/>
    <w:rsid w:val="00FA76FF"/>
    <w:rsid w:val="00FA7862"/>
    <w:rsid w:val="00FA7897"/>
    <w:rsid w:val="00FB1C46"/>
    <w:rsid w:val="00FB2496"/>
    <w:rsid w:val="00FB371B"/>
    <w:rsid w:val="00FB45FB"/>
    <w:rsid w:val="00FB4AC2"/>
    <w:rsid w:val="00FB62D9"/>
    <w:rsid w:val="00FB6C7C"/>
    <w:rsid w:val="00FB6CCA"/>
    <w:rsid w:val="00FB7149"/>
    <w:rsid w:val="00FC0822"/>
    <w:rsid w:val="00FC0C49"/>
    <w:rsid w:val="00FC1DC1"/>
    <w:rsid w:val="00FC26C8"/>
    <w:rsid w:val="00FC2D85"/>
    <w:rsid w:val="00FC2F2B"/>
    <w:rsid w:val="00FC403E"/>
    <w:rsid w:val="00FC6380"/>
    <w:rsid w:val="00FC6A14"/>
    <w:rsid w:val="00FC74D1"/>
    <w:rsid w:val="00FD00F4"/>
    <w:rsid w:val="00FD03BC"/>
    <w:rsid w:val="00FD063A"/>
    <w:rsid w:val="00FD22FA"/>
    <w:rsid w:val="00FD285F"/>
    <w:rsid w:val="00FD29DA"/>
    <w:rsid w:val="00FD2A4B"/>
    <w:rsid w:val="00FD3EA2"/>
    <w:rsid w:val="00FD4226"/>
    <w:rsid w:val="00FD487C"/>
    <w:rsid w:val="00FD4FAE"/>
    <w:rsid w:val="00FD50AD"/>
    <w:rsid w:val="00FD5899"/>
    <w:rsid w:val="00FD7158"/>
    <w:rsid w:val="00FD74C8"/>
    <w:rsid w:val="00FD779F"/>
    <w:rsid w:val="00FE0907"/>
    <w:rsid w:val="00FE0C1C"/>
    <w:rsid w:val="00FE1B73"/>
    <w:rsid w:val="00FE3EA9"/>
    <w:rsid w:val="00FE4CF3"/>
    <w:rsid w:val="00FE4E26"/>
    <w:rsid w:val="00FE4FAC"/>
    <w:rsid w:val="00FE7ACD"/>
    <w:rsid w:val="00FF20E6"/>
    <w:rsid w:val="00FF28CA"/>
    <w:rsid w:val="00FF3059"/>
    <w:rsid w:val="00FF38F7"/>
    <w:rsid w:val="00FF42DA"/>
    <w:rsid w:val="00FF44DF"/>
    <w:rsid w:val="00FF4A80"/>
    <w:rsid w:val="00FF54A1"/>
    <w:rsid w:val="00FF5890"/>
    <w:rsid w:val="00FF6244"/>
    <w:rsid w:val="00FF6706"/>
    <w:rsid w:val="00FF6B72"/>
    <w:rsid w:val="00FF6D69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3D994"/>
  <w15:docId w15:val="{3C12F0DB-CB15-4D78-A7E6-AD513A25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75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415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0619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36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5D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1415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TML">
    <w:name w:val="HTML Typewriter"/>
    <w:basedOn w:val="a0"/>
    <w:uiPriority w:val="99"/>
    <w:semiHidden/>
    <w:unhideWhenUsed/>
    <w:rsid w:val="00E14157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F0C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F0C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F0C3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0C31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12667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667E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B4C58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B4C58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8B4C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B4C5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B4C58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DE7815"/>
  </w:style>
  <w:style w:type="paragraph" w:customStyle="1" w:styleId="aff">
    <w:name w:val="aff"/>
    <w:basedOn w:val="a"/>
    <w:qFormat/>
    <w:rsid w:val="008F167C"/>
    <w:pPr>
      <w:widowControl/>
      <w:spacing w:after="240" w:line="480" w:lineRule="atLeast"/>
      <w:jc w:val="left"/>
    </w:pPr>
    <w:rPr>
      <w:rFonts w:ascii="Times New Roman" w:eastAsia="宋体" w:hAnsi="Times New Roman" w:cs="Times New Roman"/>
      <w:i/>
      <w:kern w:val="0"/>
      <w:sz w:val="24"/>
      <w:szCs w:val="20"/>
      <w:lang w:val="en-GB" w:eastAsia="en-US"/>
    </w:rPr>
  </w:style>
  <w:style w:type="character" w:customStyle="1" w:styleId="10">
    <w:name w:val="标题 1 字符"/>
    <w:basedOn w:val="a0"/>
    <w:link w:val="1"/>
    <w:uiPriority w:val="9"/>
    <w:rsid w:val="00497502"/>
    <w:rPr>
      <w:b/>
      <w:bCs/>
      <w:kern w:val="44"/>
      <w:sz w:val="44"/>
      <w:szCs w:val="44"/>
    </w:rPr>
  </w:style>
  <w:style w:type="paragraph" w:styleId="af">
    <w:name w:val="Normal (Web)"/>
    <w:basedOn w:val="a"/>
    <w:uiPriority w:val="99"/>
    <w:semiHidden/>
    <w:unhideWhenUsed/>
    <w:rsid w:val="00D14C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602D1D"/>
    <w:pPr>
      <w:ind w:firstLineChars="200" w:firstLine="420"/>
    </w:pPr>
  </w:style>
  <w:style w:type="character" w:customStyle="1" w:styleId="apple-converted-space">
    <w:name w:val="apple-converted-space"/>
    <w:basedOn w:val="a0"/>
    <w:rsid w:val="001D25F1"/>
  </w:style>
  <w:style w:type="character" w:styleId="af1">
    <w:name w:val="Hyperlink"/>
    <w:basedOn w:val="a0"/>
    <w:uiPriority w:val="99"/>
    <w:unhideWhenUsed/>
    <w:rsid w:val="001C4962"/>
    <w:rPr>
      <w:color w:val="0563C1" w:themeColor="hyperlink"/>
      <w:u w:val="single"/>
    </w:rPr>
  </w:style>
  <w:style w:type="paragraph" w:customStyle="1" w:styleId="Paragraph">
    <w:name w:val="Paragraph"/>
    <w:basedOn w:val="a"/>
    <w:rsid w:val="005C734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2">
    <w:name w:val="line number"/>
    <w:basedOn w:val="a0"/>
    <w:uiPriority w:val="99"/>
    <w:semiHidden/>
    <w:unhideWhenUsed/>
    <w:rsid w:val="009E6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33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5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662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58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6D69A-0526-479E-A0DC-1F2BA0F05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</dc:creator>
  <cp:keywords/>
  <dc:description/>
  <cp:lastModifiedBy>WBJ</cp:lastModifiedBy>
  <cp:revision>2</cp:revision>
  <cp:lastPrinted>2021-01-13T16:40:00Z</cp:lastPrinted>
  <dcterms:created xsi:type="dcterms:W3CDTF">2021-07-15T01:45:00Z</dcterms:created>
  <dcterms:modified xsi:type="dcterms:W3CDTF">2021-07-15T01:45:00Z</dcterms:modified>
</cp:coreProperties>
</file>